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20921" w:type="dxa"/>
        <w:tblLook w:val="04A0" w:firstRow="1" w:lastRow="0" w:firstColumn="1" w:lastColumn="0" w:noHBand="0" w:noVBand="1"/>
      </w:tblPr>
      <w:tblGrid>
        <w:gridCol w:w="1734"/>
        <w:gridCol w:w="1814"/>
        <w:gridCol w:w="1390"/>
        <w:gridCol w:w="902"/>
        <w:gridCol w:w="1246"/>
        <w:gridCol w:w="2622"/>
        <w:gridCol w:w="1888"/>
        <w:gridCol w:w="2323"/>
        <w:gridCol w:w="3120"/>
        <w:gridCol w:w="1929"/>
        <w:gridCol w:w="1953"/>
      </w:tblGrid>
      <w:tr w:rsidR="00D77F98" w14:paraId="3587959C" w14:textId="2B7D92D8" w:rsidTr="00113023">
        <w:trPr>
          <w:trHeight w:val="439"/>
        </w:trPr>
        <w:tc>
          <w:tcPr>
            <w:tcW w:w="1734" w:type="dxa"/>
            <w:vMerge w:val="restart"/>
            <w:shd w:val="clear" w:color="auto" w:fill="D9D9D9" w:themeFill="background1" w:themeFillShade="D9"/>
            <w:vAlign w:val="center"/>
          </w:tcPr>
          <w:p w14:paraId="50A78BD2" w14:textId="1AA95F08" w:rsidR="00352185" w:rsidRPr="00B67DBE" w:rsidRDefault="00352185" w:rsidP="00352185">
            <w:pPr>
              <w:rPr>
                <w:b/>
              </w:rPr>
            </w:pPr>
            <w:r>
              <w:rPr>
                <w:b/>
              </w:rPr>
              <w:t>TDF Domain</w:t>
            </w:r>
          </w:p>
        </w:tc>
        <w:tc>
          <w:tcPr>
            <w:tcW w:w="1814" w:type="dxa"/>
            <w:vMerge w:val="restart"/>
            <w:shd w:val="clear" w:color="auto" w:fill="D9D9D9" w:themeFill="background1" w:themeFillShade="D9"/>
            <w:vAlign w:val="center"/>
          </w:tcPr>
          <w:p w14:paraId="46ABDA58" w14:textId="2650E1B2" w:rsidR="00352185" w:rsidRPr="00B67DBE" w:rsidRDefault="00352185" w:rsidP="00B67DBE">
            <w:pPr>
              <w:jc w:val="center"/>
              <w:rPr>
                <w:b/>
              </w:rPr>
            </w:pPr>
            <w:r>
              <w:rPr>
                <w:b/>
              </w:rPr>
              <w:t>Domain subthemes</w:t>
            </w:r>
          </w:p>
        </w:tc>
        <w:tc>
          <w:tcPr>
            <w:tcW w:w="2292" w:type="dxa"/>
            <w:gridSpan w:val="2"/>
            <w:shd w:val="clear" w:color="auto" w:fill="D9D9D9" w:themeFill="background1" w:themeFillShade="D9"/>
            <w:vAlign w:val="center"/>
          </w:tcPr>
          <w:p w14:paraId="49E440C1" w14:textId="77777777" w:rsidR="00352185" w:rsidRPr="00B67DBE" w:rsidRDefault="00352185" w:rsidP="00B67DBE">
            <w:pPr>
              <w:jc w:val="center"/>
              <w:rPr>
                <w:b/>
              </w:rPr>
            </w:pPr>
            <w:r w:rsidRPr="00B67DBE">
              <w:rPr>
                <w:b/>
              </w:rPr>
              <w:t>Focus group data</w:t>
            </w:r>
          </w:p>
        </w:tc>
        <w:tc>
          <w:tcPr>
            <w:tcW w:w="1246" w:type="dxa"/>
            <w:vMerge w:val="restart"/>
            <w:shd w:val="clear" w:color="auto" w:fill="D9D9D9" w:themeFill="background1" w:themeFillShade="D9"/>
            <w:vAlign w:val="center"/>
          </w:tcPr>
          <w:p w14:paraId="5494FD56" w14:textId="54239D9E" w:rsidR="00352185" w:rsidRPr="00B67DBE" w:rsidRDefault="00352185" w:rsidP="00B67DBE">
            <w:pPr>
              <w:jc w:val="center"/>
              <w:rPr>
                <w:b/>
              </w:rPr>
            </w:pPr>
            <w:r w:rsidRPr="00B67DBE">
              <w:rPr>
                <w:b/>
              </w:rPr>
              <w:t># survey comments</w:t>
            </w:r>
            <w:r>
              <w:rPr>
                <w:b/>
              </w:rPr>
              <w:t xml:space="preserve"> (n=101)</w:t>
            </w:r>
          </w:p>
        </w:tc>
        <w:tc>
          <w:tcPr>
            <w:tcW w:w="2622" w:type="dxa"/>
            <w:vMerge w:val="restart"/>
            <w:shd w:val="clear" w:color="auto" w:fill="D9D9D9" w:themeFill="background1" w:themeFillShade="D9"/>
            <w:vAlign w:val="center"/>
          </w:tcPr>
          <w:p w14:paraId="72C7A22F" w14:textId="0E84F015" w:rsidR="00352185" w:rsidRPr="00B67DBE" w:rsidRDefault="00352185" w:rsidP="00B67DBE">
            <w:pPr>
              <w:jc w:val="center"/>
              <w:rPr>
                <w:b/>
              </w:rPr>
            </w:pPr>
            <w:r w:rsidRPr="00B67DBE">
              <w:rPr>
                <w:b/>
              </w:rPr>
              <w:t>Exemplar quotes</w:t>
            </w:r>
            <w:r>
              <w:rPr>
                <w:b/>
              </w:rPr>
              <w:br/>
            </w:r>
            <w:r w:rsidRPr="00352185">
              <w:t>(gender/age/vaccine uptake in the past five years)</w:t>
            </w:r>
          </w:p>
        </w:tc>
        <w:tc>
          <w:tcPr>
            <w:tcW w:w="1888" w:type="dxa"/>
            <w:vMerge w:val="restart"/>
            <w:shd w:val="clear" w:color="auto" w:fill="D9D9D9" w:themeFill="background1" w:themeFillShade="D9"/>
            <w:vAlign w:val="center"/>
          </w:tcPr>
          <w:p w14:paraId="6FA5CC06" w14:textId="77777777" w:rsidR="00352185" w:rsidRPr="00B67DBE" w:rsidRDefault="00352185" w:rsidP="00B67DBE">
            <w:pPr>
              <w:jc w:val="center"/>
              <w:rPr>
                <w:b/>
              </w:rPr>
            </w:pPr>
            <w:r w:rsidRPr="00B67DBE">
              <w:rPr>
                <w:b/>
              </w:rPr>
              <w:t>BCW</w:t>
            </w:r>
            <w:r>
              <w:rPr>
                <w:b/>
              </w:rPr>
              <w:t xml:space="preserve"> intervention functions</w:t>
            </w:r>
          </w:p>
        </w:tc>
        <w:tc>
          <w:tcPr>
            <w:tcW w:w="2323" w:type="dxa"/>
            <w:vMerge w:val="restart"/>
            <w:shd w:val="clear" w:color="auto" w:fill="D9D9D9" w:themeFill="background1" w:themeFillShade="D9"/>
            <w:vAlign w:val="center"/>
          </w:tcPr>
          <w:p w14:paraId="4690F233" w14:textId="77777777" w:rsidR="00352185" w:rsidRPr="00B67DBE" w:rsidRDefault="00352185" w:rsidP="00B67DBE">
            <w:pPr>
              <w:jc w:val="center"/>
              <w:rPr>
                <w:b/>
              </w:rPr>
            </w:pPr>
            <w:r w:rsidRPr="00B67DBE">
              <w:rPr>
                <w:b/>
              </w:rPr>
              <w:t>Identified BCTs</w:t>
            </w:r>
          </w:p>
        </w:tc>
        <w:tc>
          <w:tcPr>
            <w:tcW w:w="3120" w:type="dxa"/>
            <w:vMerge w:val="restart"/>
            <w:shd w:val="clear" w:color="auto" w:fill="D9D9D9" w:themeFill="background1" w:themeFillShade="D9"/>
            <w:vAlign w:val="center"/>
          </w:tcPr>
          <w:p w14:paraId="41A85748" w14:textId="2BCC7F1B" w:rsidR="00352185" w:rsidRPr="00B67DBE" w:rsidRDefault="00352185" w:rsidP="00352185">
            <w:pPr>
              <w:jc w:val="center"/>
              <w:rPr>
                <w:b/>
              </w:rPr>
            </w:pPr>
            <w:r>
              <w:rPr>
                <w:b/>
              </w:rPr>
              <w:t xml:space="preserve">Operationalised BCT for recommended intervention content  </w:t>
            </w:r>
          </w:p>
        </w:tc>
        <w:tc>
          <w:tcPr>
            <w:tcW w:w="3882" w:type="dxa"/>
            <w:gridSpan w:val="2"/>
            <w:shd w:val="clear" w:color="auto" w:fill="D9D9D9" w:themeFill="background1" w:themeFillShade="D9"/>
          </w:tcPr>
          <w:p w14:paraId="0B7732E0" w14:textId="73D0091B" w:rsidR="00352185" w:rsidRDefault="00352185" w:rsidP="00B67DBE">
            <w:pPr>
              <w:jc w:val="center"/>
              <w:rPr>
                <w:b/>
              </w:rPr>
            </w:pPr>
            <w:r>
              <w:rPr>
                <w:b/>
              </w:rPr>
              <w:t xml:space="preserve">Stakeholder </w:t>
            </w:r>
            <w:r w:rsidR="001A1BF6">
              <w:rPr>
                <w:b/>
              </w:rPr>
              <w:t>meeting</w:t>
            </w:r>
          </w:p>
        </w:tc>
      </w:tr>
      <w:tr w:rsidR="00D77F98" w14:paraId="10ADF9B6" w14:textId="76E77D02" w:rsidTr="00113023">
        <w:trPr>
          <w:trHeight w:val="60"/>
        </w:trPr>
        <w:tc>
          <w:tcPr>
            <w:tcW w:w="1734" w:type="dxa"/>
            <w:vMerge/>
            <w:shd w:val="clear" w:color="auto" w:fill="D9D9D9" w:themeFill="background1" w:themeFillShade="D9"/>
            <w:vAlign w:val="center"/>
          </w:tcPr>
          <w:p w14:paraId="2D834748" w14:textId="77777777" w:rsidR="00352185" w:rsidRDefault="00352185" w:rsidP="00BB191D">
            <w:pPr>
              <w:ind w:firstLine="720"/>
              <w:jc w:val="center"/>
            </w:pPr>
          </w:p>
        </w:tc>
        <w:tc>
          <w:tcPr>
            <w:tcW w:w="1814" w:type="dxa"/>
            <w:vMerge/>
            <w:shd w:val="clear" w:color="auto" w:fill="D9D9D9" w:themeFill="background1" w:themeFillShade="D9"/>
          </w:tcPr>
          <w:p w14:paraId="2052652F" w14:textId="77777777" w:rsidR="00352185" w:rsidRDefault="00352185"/>
        </w:tc>
        <w:tc>
          <w:tcPr>
            <w:tcW w:w="1390" w:type="dxa"/>
            <w:shd w:val="clear" w:color="auto" w:fill="D9D9D9" w:themeFill="background1" w:themeFillShade="D9"/>
          </w:tcPr>
          <w:p w14:paraId="14006F41" w14:textId="774BDBAE" w:rsidR="00352185" w:rsidRPr="00B67DBE" w:rsidRDefault="00352185" w:rsidP="00B67DBE">
            <w:pPr>
              <w:jc w:val="center"/>
              <w:rPr>
                <w:b/>
              </w:rPr>
            </w:pPr>
            <w:r w:rsidRPr="00B67DBE">
              <w:rPr>
                <w:b/>
              </w:rPr>
              <w:t># Participants</w:t>
            </w:r>
            <w:r>
              <w:rPr>
                <w:b/>
              </w:rPr>
              <w:t xml:space="preserve"> (n=59)</w:t>
            </w:r>
          </w:p>
        </w:tc>
        <w:tc>
          <w:tcPr>
            <w:tcW w:w="902" w:type="dxa"/>
            <w:shd w:val="clear" w:color="auto" w:fill="D9D9D9" w:themeFill="background1" w:themeFillShade="D9"/>
          </w:tcPr>
          <w:p w14:paraId="6FB8C669" w14:textId="77777777" w:rsidR="00352185" w:rsidRPr="00B67DBE" w:rsidRDefault="00352185" w:rsidP="00B67DBE">
            <w:pPr>
              <w:jc w:val="center"/>
              <w:rPr>
                <w:b/>
              </w:rPr>
            </w:pPr>
            <w:r w:rsidRPr="00B67DBE">
              <w:rPr>
                <w:b/>
              </w:rPr>
              <w:t># Quotes</w:t>
            </w:r>
          </w:p>
        </w:tc>
        <w:tc>
          <w:tcPr>
            <w:tcW w:w="1246" w:type="dxa"/>
            <w:vMerge/>
            <w:shd w:val="clear" w:color="auto" w:fill="D9D9D9" w:themeFill="background1" w:themeFillShade="D9"/>
          </w:tcPr>
          <w:p w14:paraId="1EA09405" w14:textId="77777777" w:rsidR="00352185" w:rsidRDefault="00352185"/>
        </w:tc>
        <w:tc>
          <w:tcPr>
            <w:tcW w:w="2622" w:type="dxa"/>
            <w:vMerge/>
            <w:shd w:val="clear" w:color="auto" w:fill="D9D9D9" w:themeFill="background1" w:themeFillShade="D9"/>
          </w:tcPr>
          <w:p w14:paraId="115B509F" w14:textId="77777777" w:rsidR="00352185" w:rsidRDefault="00352185"/>
        </w:tc>
        <w:tc>
          <w:tcPr>
            <w:tcW w:w="1888" w:type="dxa"/>
            <w:vMerge/>
            <w:shd w:val="clear" w:color="auto" w:fill="D9D9D9" w:themeFill="background1" w:themeFillShade="D9"/>
          </w:tcPr>
          <w:p w14:paraId="77309E34" w14:textId="77777777" w:rsidR="00352185" w:rsidRDefault="00352185"/>
        </w:tc>
        <w:tc>
          <w:tcPr>
            <w:tcW w:w="2323" w:type="dxa"/>
            <w:vMerge/>
            <w:shd w:val="clear" w:color="auto" w:fill="D9D9D9" w:themeFill="background1" w:themeFillShade="D9"/>
          </w:tcPr>
          <w:p w14:paraId="1F3224CF" w14:textId="77777777" w:rsidR="00352185" w:rsidRDefault="00352185"/>
        </w:tc>
        <w:tc>
          <w:tcPr>
            <w:tcW w:w="3120" w:type="dxa"/>
            <w:vMerge/>
            <w:shd w:val="clear" w:color="auto" w:fill="D9D9D9" w:themeFill="background1" w:themeFillShade="D9"/>
          </w:tcPr>
          <w:p w14:paraId="61BACCAC" w14:textId="77777777" w:rsidR="00352185" w:rsidRDefault="00352185"/>
        </w:tc>
        <w:tc>
          <w:tcPr>
            <w:tcW w:w="1929" w:type="dxa"/>
            <w:shd w:val="clear" w:color="auto" w:fill="D9D9D9" w:themeFill="background1" w:themeFillShade="D9"/>
          </w:tcPr>
          <w:p w14:paraId="0A86F172" w14:textId="7F4420A1" w:rsidR="00352185" w:rsidRDefault="00352185">
            <w:r>
              <w:t>Stakeholder Feedback</w:t>
            </w:r>
            <w:r w:rsidR="00871411">
              <w:t xml:space="preserve"> (keep, modify,</w:t>
            </w:r>
            <w:r w:rsidR="003A6A95">
              <w:t xml:space="preserve"> discard)</w:t>
            </w:r>
            <w:r w:rsidR="00871411">
              <w:t xml:space="preserve"> </w:t>
            </w:r>
          </w:p>
        </w:tc>
        <w:tc>
          <w:tcPr>
            <w:tcW w:w="1953" w:type="dxa"/>
            <w:shd w:val="clear" w:color="auto" w:fill="D9D9D9" w:themeFill="background1" w:themeFillShade="D9"/>
          </w:tcPr>
          <w:p w14:paraId="29B3BA6D" w14:textId="017024BC" w:rsidR="00352185" w:rsidRDefault="00513892">
            <w:r>
              <w:t xml:space="preserve">Notes and </w:t>
            </w:r>
            <w:r w:rsidR="007B4C16">
              <w:t>R</w:t>
            </w:r>
            <w:r w:rsidR="00352185">
              <w:t>evisions to recommendation</w:t>
            </w:r>
          </w:p>
        </w:tc>
      </w:tr>
      <w:tr w:rsidR="00D77F98" w14:paraId="3D89F107" w14:textId="5C24EF74" w:rsidTr="00113023">
        <w:trPr>
          <w:trHeight w:val="2997"/>
        </w:trPr>
        <w:tc>
          <w:tcPr>
            <w:tcW w:w="1734" w:type="dxa"/>
            <w:vMerge w:val="restart"/>
            <w:shd w:val="clear" w:color="auto" w:fill="auto"/>
            <w:vAlign w:val="center"/>
          </w:tcPr>
          <w:p w14:paraId="7D5162FA" w14:textId="33D87349" w:rsidR="00113023" w:rsidRPr="00352185" w:rsidRDefault="00113023" w:rsidP="00BB191D">
            <w:pPr>
              <w:jc w:val="center"/>
              <w:rPr>
                <w:b/>
              </w:rPr>
            </w:pPr>
            <w:r w:rsidRPr="00352185">
              <w:rPr>
                <w:b/>
              </w:rPr>
              <w:t>Beliefs about Consequences</w:t>
            </w:r>
          </w:p>
        </w:tc>
        <w:tc>
          <w:tcPr>
            <w:tcW w:w="1814" w:type="dxa"/>
            <w:vMerge w:val="restart"/>
            <w:shd w:val="clear" w:color="auto" w:fill="auto"/>
          </w:tcPr>
          <w:p w14:paraId="364F02F0" w14:textId="2AD11313" w:rsidR="00113023" w:rsidRDefault="00113023">
            <w:r>
              <w:t>Perceived vaccine side effects (experienced  by self or others)</w:t>
            </w:r>
          </w:p>
        </w:tc>
        <w:tc>
          <w:tcPr>
            <w:tcW w:w="1390" w:type="dxa"/>
            <w:vMerge w:val="restart"/>
          </w:tcPr>
          <w:p w14:paraId="10307D3E" w14:textId="4E4972F7" w:rsidR="00113023" w:rsidRDefault="00113023">
            <w:r>
              <w:t>26</w:t>
            </w:r>
          </w:p>
        </w:tc>
        <w:tc>
          <w:tcPr>
            <w:tcW w:w="902" w:type="dxa"/>
            <w:vMerge w:val="restart"/>
          </w:tcPr>
          <w:p w14:paraId="2F417503" w14:textId="77777777" w:rsidR="00113023" w:rsidRDefault="00113023">
            <w:r>
              <w:t>56</w:t>
            </w:r>
          </w:p>
        </w:tc>
        <w:tc>
          <w:tcPr>
            <w:tcW w:w="1246" w:type="dxa"/>
            <w:vMerge w:val="restart"/>
          </w:tcPr>
          <w:p w14:paraId="7D32C47C" w14:textId="2DA79F05" w:rsidR="00113023" w:rsidRDefault="00113023">
            <w:r>
              <w:t>21</w:t>
            </w:r>
          </w:p>
        </w:tc>
        <w:tc>
          <w:tcPr>
            <w:tcW w:w="2622" w:type="dxa"/>
            <w:vMerge w:val="restart"/>
          </w:tcPr>
          <w:p w14:paraId="037856D6" w14:textId="6F5A4848" w:rsidR="00113023" w:rsidRPr="00AF2C91" w:rsidRDefault="00113023" w:rsidP="002B32F4">
            <w:pPr>
              <w:rPr>
                <w:rFonts w:cstheme="minorHAnsi"/>
                <w:iCs/>
              </w:rPr>
            </w:pPr>
            <w:r w:rsidRPr="00AF2C91">
              <w:rPr>
                <w:rFonts w:cstheme="minorHAnsi"/>
                <w:iCs/>
              </w:rPr>
              <w:t>I usually get really fatigued, and it's, I get like flu-like symptoms, in response to the jag.  And that will go on for a few weeks.  So, the past sort of two or three years, I've not bothered to get it, just t</w:t>
            </w:r>
            <w:r>
              <w:rPr>
                <w:rFonts w:cstheme="minorHAnsi"/>
                <w:iCs/>
              </w:rPr>
              <w:t xml:space="preserve">o avoid feeling </w:t>
            </w:r>
            <w:r w:rsidRPr="00AF2C91">
              <w:rPr>
                <w:rFonts w:cstheme="minorHAnsi"/>
                <w:iCs/>
              </w:rPr>
              <w:t>unwell after it. (female, 23, occasionally vaccinates)</w:t>
            </w:r>
          </w:p>
          <w:p w14:paraId="3AA8132E" w14:textId="77777777" w:rsidR="00113023" w:rsidRPr="00AF2C91" w:rsidRDefault="00113023" w:rsidP="002B32F4">
            <w:pPr>
              <w:spacing w:line="276" w:lineRule="auto"/>
              <w:rPr>
                <w:rFonts w:cstheme="minorHAnsi"/>
                <w:iCs/>
              </w:rPr>
            </w:pPr>
          </w:p>
          <w:p w14:paraId="657D2D2F" w14:textId="3269BAEC" w:rsidR="00113023" w:rsidRPr="00352185" w:rsidRDefault="00113023" w:rsidP="002B32F4">
            <w:r w:rsidRPr="00AF2C91">
              <w:rPr>
                <w:rFonts w:cstheme="minorHAnsi"/>
                <w:iCs/>
              </w:rPr>
              <w:t>I’ve never had the flu jag and I don’t intend getting the flu jag.  Everybody I know that gets it, gets the flu and gets it badly.  My mother used to get it and she was ill for weeks after it. (female, 59, never vaccinates)</w:t>
            </w:r>
            <w:r w:rsidRPr="00352185">
              <w:br/>
            </w:r>
            <w:r w:rsidRPr="00352185">
              <w:br/>
              <w:t>No, it was solely in relation to the eczema and there was a definite correlation, like every year you get towards flu jag season in November-</w:t>
            </w:r>
            <w:proofErr w:type="spellStart"/>
            <w:r w:rsidRPr="00352185">
              <w:t>ish</w:t>
            </w:r>
            <w:proofErr w:type="spellEnd"/>
            <w:r w:rsidRPr="00352185">
              <w:t>, October, November.  I’d go to the doctor, get the jag and then three to four weeks later I’d have a massive flare-up of my eczema.  And it was several years in a row it was exactly the same. (male, 39, never vaccinates)</w:t>
            </w:r>
          </w:p>
          <w:p w14:paraId="1FA8C56E" w14:textId="72CEA0FC" w:rsidR="00113023" w:rsidRPr="00352185" w:rsidRDefault="00113023"/>
        </w:tc>
        <w:tc>
          <w:tcPr>
            <w:tcW w:w="1888" w:type="dxa"/>
            <w:vMerge w:val="restart"/>
          </w:tcPr>
          <w:p w14:paraId="096FF638" w14:textId="77777777" w:rsidR="00113023" w:rsidRPr="00352185" w:rsidRDefault="00113023" w:rsidP="00484CC4">
            <w:pPr>
              <w:pStyle w:val="ListParagraph"/>
              <w:numPr>
                <w:ilvl w:val="0"/>
                <w:numId w:val="1"/>
              </w:numPr>
            </w:pPr>
            <w:r w:rsidRPr="00352185">
              <w:t>Education</w:t>
            </w:r>
          </w:p>
          <w:p w14:paraId="27456543" w14:textId="77777777" w:rsidR="00113023" w:rsidRPr="00352185" w:rsidRDefault="00113023" w:rsidP="00484CC4">
            <w:pPr>
              <w:pStyle w:val="ListParagraph"/>
              <w:numPr>
                <w:ilvl w:val="0"/>
                <w:numId w:val="1"/>
              </w:numPr>
            </w:pPr>
            <w:r w:rsidRPr="00352185">
              <w:t>Persuasion</w:t>
            </w:r>
          </w:p>
          <w:p w14:paraId="2C4A878B" w14:textId="77777777" w:rsidR="00113023" w:rsidRPr="00352185" w:rsidRDefault="00113023" w:rsidP="00484CC4">
            <w:pPr>
              <w:pStyle w:val="ListParagraph"/>
              <w:numPr>
                <w:ilvl w:val="0"/>
                <w:numId w:val="1"/>
              </w:numPr>
            </w:pPr>
            <w:r w:rsidRPr="00352185">
              <w:t>Modelling</w:t>
            </w:r>
          </w:p>
          <w:p w14:paraId="29687944" w14:textId="70CDDC6E" w:rsidR="00113023" w:rsidRPr="00352185" w:rsidRDefault="00113023" w:rsidP="00484CC4"/>
        </w:tc>
        <w:tc>
          <w:tcPr>
            <w:tcW w:w="2323" w:type="dxa"/>
            <w:vMerge w:val="restart"/>
          </w:tcPr>
          <w:p w14:paraId="7A693196" w14:textId="31C2685D" w:rsidR="00113023" w:rsidRDefault="00113023" w:rsidP="00DA348C">
            <w:pPr>
              <w:pStyle w:val="ListParagraph"/>
              <w:numPr>
                <w:ilvl w:val="0"/>
                <w:numId w:val="1"/>
              </w:numPr>
            </w:pPr>
            <w:r>
              <w:t>2.4- Self-monitoring of outcome(s) of behaviour</w:t>
            </w:r>
          </w:p>
          <w:p w14:paraId="6E2419AB" w14:textId="79F9ACDA" w:rsidR="00113023" w:rsidRDefault="00113023" w:rsidP="00DA348C">
            <w:pPr>
              <w:pStyle w:val="ListParagraph"/>
              <w:numPr>
                <w:ilvl w:val="0"/>
                <w:numId w:val="1"/>
              </w:numPr>
            </w:pPr>
            <w:r>
              <w:t>3.1- social support (unspecified)</w:t>
            </w:r>
          </w:p>
          <w:p w14:paraId="75E80338" w14:textId="33E8341D" w:rsidR="00113023" w:rsidRDefault="00113023" w:rsidP="00DA348C">
            <w:pPr>
              <w:pStyle w:val="ListParagraph"/>
              <w:numPr>
                <w:ilvl w:val="0"/>
                <w:numId w:val="1"/>
              </w:numPr>
            </w:pPr>
            <w:r>
              <w:t>5.1- information about health consequences</w:t>
            </w:r>
          </w:p>
          <w:p w14:paraId="183E627B" w14:textId="77777777" w:rsidR="00113023" w:rsidRDefault="00113023" w:rsidP="00A326DD">
            <w:pPr>
              <w:pStyle w:val="ListParagraph"/>
              <w:numPr>
                <w:ilvl w:val="0"/>
                <w:numId w:val="1"/>
              </w:numPr>
            </w:pPr>
            <w:r>
              <w:t>5.2- salience of consequences</w:t>
            </w:r>
          </w:p>
          <w:p w14:paraId="50BA5AE8" w14:textId="623FF0E2" w:rsidR="00113023" w:rsidRDefault="00113023" w:rsidP="00DA348C">
            <w:pPr>
              <w:pStyle w:val="ListParagraph"/>
              <w:numPr>
                <w:ilvl w:val="0"/>
                <w:numId w:val="1"/>
              </w:numPr>
            </w:pPr>
            <w:r>
              <w:t>9.1-Credible source</w:t>
            </w:r>
          </w:p>
          <w:p w14:paraId="48B769B1" w14:textId="1FB15043" w:rsidR="00113023" w:rsidRDefault="00113023" w:rsidP="00480BD9">
            <w:pPr>
              <w:pStyle w:val="ListParagraph"/>
              <w:numPr>
                <w:ilvl w:val="0"/>
                <w:numId w:val="1"/>
              </w:numPr>
            </w:pPr>
            <w:r>
              <w:t>9.3- pros and cons</w:t>
            </w:r>
          </w:p>
        </w:tc>
        <w:tc>
          <w:tcPr>
            <w:tcW w:w="3120" w:type="dxa"/>
          </w:tcPr>
          <w:p w14:paraId="01B1B6B2" w14:textId="6B319C12" w:rsidR="00113023" w:rsidRDefault="0011407E" w:rsidP="0011407E">
            <w:r>
              <w:t xml:space="preserve">1. </w:t>
            </w:r>
            <w:r w:rsidR="00113023">
              <w:t>Public health messaging and focused interactions between HCPs and members of the public need to communicate and be transparent about the possible side effects of the flu vaccine, including the common and rarer potential effects, to the public (5.1, 9.1)</w:t>
            </w:r>
          </w:p>
          <w:p w14:paraId="19BA784C" w14:textId="77777777" w:rsidR="00113023" w:rsidRDefault="00113023" w:rsidP="001B3510"/>
          <w:p w14:paraId="638714DA" w14:textId="07590DBF" w:rsidR="00113023" w:rsidRDefault="00113023" w:rsidP="001B3510"/>
        </w:tc>
        <w:tc>
          <w:tcPr>
            <w:tcW w:w="1929" w:type="dxa"/>
          </w:tcPr>
          <w:p w14:paraId="6FC9FEAB" w14:textId="0733A67F" w:rsidR="00113023" w:rsidRDefault="00113023" w:rsidP="00EB6F8C"/>
          <w:p w14:paraId="73D9D7AB" w14:textId="4E71253F" w:rsidR="003A6A95" w:rsidRDefault="001A1BF6" w:rsidP="003A6A95">
            <w:r>
              <w:t>Keep</w:t>
            </w:r>
          </w:p>
        </w:tc>
        <w:tc>
          <w:tcPr>
            <w:tcW w:w="1953" w:type="dxa"/>
          </w:tcPr>
          <w:p w14:paraId="1003222A" w14:textId="0DDAAD10" w:rsidR="00113023" w:rsidRDefault="00113023" w:rsidP="00B9324B"/>
        </w:tc>
      </w:tr>
      <w:tr w:rsidR="00D77F98" w14:paraId="544BBE59" w14:textId="77777777" w:rsidTr="00113023">
        <w:trPr>
          <w:trHeight w:val="2997"/>
        </w:trPr>
        <w:tc>
          <w:tcPr>
            <w:tcW w:w="1734" w:type="dxa"/>
            <w:vMerge/>
            <w:shd w:val="clear" w:color="auto" w:fill="auto"/>
            <w:vAlign w:val="center"/>
          </w:tcPr>
          <w:p w14:paraId="02AE69AF" w14:textId="77777777" w:rsidR="00113023" w:rsidRPr="00352185" w:rsidRDefault="00113023" w:rsidP="00BB191D">
            <w:pPr>
              <w:jc w:val="center"/>
              <w:rPr>
                <w:b/>
              </w:rPr>
            </w:pPr>
          </w:p>
        </w:tc>
        <w:tc>
          <w:tcPr>
            <w:tcW w:w="1814" w:type="dxa"/>
            <w:vMerge/>
            <w:shd w:val="clear" w:color="auto" w:fill="auto"/>
          </w:tcPr>
          <w:p w14:paraId="78190D8E" w14:textId="77777777" w:rsidR="00113023" w:rsidRDefault="00113023"/>
        </w:tc>
        <w:tc>
          <w:tcPr>
            <w:tcW w:w="1390" w:type="dxa"/>
            <w:vMerge/>
          </w:tcPr>
          <w:p w14:paraId="7429ED26" w14:textId="77777777" w:rsidR="00113023" w:rsidRDefault="00113023"/>
        </w:tc>
        <w:tc>
          <w:tcPr>
            <w:tcW w:w="902" w:type="dxa"/>
            <w:vMerge/>
          </w:tcPr>
          <w:p w14:paraId="077BCB03" w14:textId="77777777" w:rsidR="00113023" w:rsidRDefault="00113023"/>
        </w:tc>
        <w:tc>
          <w:tcPr>
            <w:tcW w:w="1246" w:type="dxa"/>
            <w:vMerge/>
          </w:tcPr>
          <w:p w14:paraId="3327DD79" w14:textId="77777777" w:rsidR="00113023" w:rsidRDefault="00113023"/>
        </w:tc>
        <w:tc>
          <w:tcPr>
            <w:tcW w:w="2622" w:type="dxa"/>
            <w:vMerge/>
          </w:tcPr>
          <w:p w14:paraId="1B684B51" w14:textId="77777777" w:rsidR="00113023" w:rsidRPr="00AF2C91" w:rsidRDefault="00113023" w:rsidP="002B32F4">
            <w:pPr>
              <w:rPr>
                <w:rFonts w:cstheme="minorHAnsi"/>
                <w:iCs/>
              </w:rPr>
            </w:pPr>
          </w:p>
        </w:tc>
        <w:tc>
          <w:tcPr>
            <w:tcW w:w="1888" w:type="dxa"/>
            <w:vMerge/>
          </w:tcPr>
          <w:p w14:paraId="0B1E2C89" w14:textId="77777777" w:rsidR="00113023" w:rsidRPr="00352185" w:rsidRDefault="00113023" w:rsidP="00484CC4">
            <w:pPr>
              <w:pStyle w:val="ListParagraph"/>
              <w:numPr>
                <w:ilvl w:val="0"/>
                <w:numId w:val="1"/>
              </w:numPr>
            </w:pPr>
          </w:p>
        </w:tc>
        <w:tc>
          <w:tcPr>
            <w:tcW w:w="2323" w:type="dxa"/>
            <w:vMerge/>
          </w:tcPr>
          <w:p w14:paraId="1F9F2989" w14:textId="77777777" w:rsidR="00113023" w:rsidRDefault="00113023" w:rsidP="00DA348C">
            <w:pPr>
              <w:pStyle w:val="ListParagraph"/>
              <w:numPr>
                <w:ilvl w:val="0"/>
                <w:numId w:val="1"/>
              </w:numPr>
            </w:pPr>
          </w:p>
        </w:tc>
        <w:tc>
          <w:tcPr>
            <w:tcW w:w="3120" w:type="dxa"/>
          </w:tcPr>
          <w:p w14:paraId="0657729E" w14:textId="6D693698" w:rsidR="00113023" w:rsidRDefault="0011407E" w:rsidP="00EB6F8C">
            <w:r>
              <w:t xml:space="preserve">2. </w:t>
            </w:r>
            <w:r w:rsidR="00113023">
              <w:t>Public health messaging and focused interactions between HCPs and members of the public should educate patients about the overall safety of the vaccine, even if minor side effects may be experiences (5.1, 9.1, 9.2)</w:t>
            </w:r>
          </w:p>
        </w:tc>
        <w:tc>
          <w:tcPr>
            <w:tcW w:w="1929" w:type="dxa"/>
          </w:tcPr>
          <w:p w14:paraId="63D4C015" w14:textId="450AAC9F" w:rsidR="00113023" w:rsidRDefault="001A1BF6" w:rsidP="00EB6F8C">
            <w:r>
              <w:t>Modify</w:t>
            </w:r>
          </w:p>
        </w:tc>
        <w:tc>
          <w:tcPr>
            <w:tcW w:w="1953" w:type="dxa"/>
          </w:tcPr>
          <w:p w14:paraId="3809353A" w14:textId="6330A9C5" w:rsidR="00113023" w:rsidRDefault="0058342D" w:rsidP="0058342D">
            <w:r>
              <w:t>Also include</w:t>
            </w:r>
            <w:r w:rsidR="006946EB">
              <w:t xml:space="preserve"> other key</w:t>
            </w:r>
            <w:r>
              <w:t xml:space="preserve"> ‘trusted voices’ including medical charities and key national figures as important sources of information</w:t>
            </w:r>
            <w:r w:rsidR="009D6A7E">
              <w:t>, in addition to HCP</w:t>
            </w:r>
            <w:r>
              <w:t xml:space="preserve">. </w:t>
            </w:r>
          </w:p>
        </w:tc>
      </w:tr>
      <w:tr w:rsidR="00D77F98" w14:paraId="4C522A4A" w14:textId="77777777" w:rsidTr="00113023">
        <w:trPr>
          <w:trHeight w:val="2997"/>
        </w:trPr>
        <w:tc>
          <w:tcPr>
            <w:tcW w:w="1734" w:type="dxa"/>
            <w:vMerge/>
            <w:shd w:val="clear" w:color="auto" w:fill="auto"/>
            <w:vAlign w:val="center"/>
          </w:tcPr>
          <w:p w14:paraId="78D232B9" w14:textId="77777777" w:rsidR="00113023" w:rsidRPr="00352185" w:rsidRDefault="00113023" w:rsidP="00BB191D">
            <w:pPr>
              <w:jc w:val="center"/>
              <w:rPr>
                <w:b/>
              </w:rPr>
            </w:pPr>
          </w:p>
        </w:tc>
        <w:tc>
          <w:tcPr>
            <w:tcW w:w="1814" w:type="dxa"/>
            <w:vMerge/>
            <w:shd w:val="clear" w:color="auto" w:fill="auto"/>
          </w:tcPr>
          <w:p w14:paraId="32F0CD9B" w14:textId="77777777" w:rsidR="00113023" w:rsidRDefault="00113023"/>
        </w:tc>
        <w:tc>
          <w:tcPr>
            <w:tcW w:w="1390" w:type="dxa"/>
            <w:vMerge/>
          </w:tcPr>
          <w:p w14:paraId="5B0C8A73" w14:textId="77777777" w:rsidR="00113023" w:rsidRDefault="00113023"/>
        </w:tc>
        <w:tc>
          <w:tcPr>
            <w:tcW w:w="902" w:type="dxa"/>
            <w:vMerge/>
          </w:tcPr>
          <w:p w14:paraId="0B284123" w14:textId="77777777" w:rsidR="00113023" w:rsidRDefault="00113023"/>
        </w:tc>
        <w:tc>
          <w:tcPr>
            <w:tcW w:w="1246" w:type="dxa"/>
            <w:vMerge/>
          </w:tcPr>
          <w:p w14:paraId="225789A6" w14:textId="77777777" w:rsidR="00113023" w:rsidRDefault="00113023"/>
        </w:tc>
        <w:tc>
          <w:tcPr>
            <w:tcW w:w="2622" w:type="dxa"/>
            <w:vMerge/>
          </w:tcPr>
          <w:p w14:paraId="1348660C" w14:textId="77777777" w:rsidR="00113023" w:rsidRPr="00AF2C91" w:rsidRDefault="00113023" w:rsidP="002B32F4">
            <w:pPr>
              <w:rPr>
                <w:rFonts w:cstheme="minorHAnsi"/>
                <w:iCs/>
              </w:rPr>
            </w:pPr>
          </w:p>
        </w:tc>
        <w:tc>
          <w:tcPr>
            <w:tcW w:w="1888" w:type="dxa"/>
            <w:vMerge/>
          </w:tcPr>
          <w:p w14:paraId="5B7F8B70" w14:textId="77777777" w:rsidR="00113023" w:rsidRPr="00352185" w:rsidRDefault="00113023" w:rsidP="00484CC4">
            <w:pPr>
              <w:pStyle w:val="ListParagraph"/>
              <w:numPr>
                <w:ilvl w:val="0"/>
                <w:numId w:val="1"/>
              </w:numPr>
            </w:pPr>
          </w:p>
        </w:tc>
        <w:tc>
          <w:tcPr>
            <w:tcW w:w="2323" w:type="dxa"/>
            <w:vMerge/>
          </w:tcPr>
          <w:p w14:paraId="4715208D" w14:textId="77777777" w:rsidR="00113023" w:rsidRDefault="00113023" w:rsidP="00DA348C">
            <w:pPr>
              <w:pStyle w:val="ListParagraph"/>
              <w:numPr>
                <w:ilvl w:val="0"/>
                <w:numId w:val="1"/>
              </w:numPr>
            </w:pPr>
          </w:p>
        </w:tc>
        <w:tc>
          <w:tcPr>
            <w:tcW w:w="3120" w:type="dxa"/>
          </w:tcPr>
          <w:p w14:paraId="548EFF9E" w14:textId="2E7B84CE" w:rsidR="00113023" w:rsidRDefault="0011407E" w:rsidP="00113023">
            <w:r>
              <w:t xml:space="preserve">3. </w:t>
            </w:r>
            <w:r w:rsidR="00113023">
              <w:t xml:space="preserve">Healthcare providers should listen to and consider patients’ concerns about vaccine side effects, particularly among those who never and occasionally vaccinate and those who perceive they have experienced side effects (3.1). </w:t>
            </w:r>
          </w:p>
          <w:p w14:paraId="149D0051" w14:textId="77777777" w:rsidR="00113023" w:rsidRDefault="00113023" w:rsidP="00EB6F8C"/>
        </w:tc>
        <w:tc>
          <w:tcPr>
            <w:tcW w:w="1929" w:type="dxa"/>
          </w:tcPr>
          <w:p w14:paraId="6621E669" w14:textId="53D526DE" w:rsidR="00113023" w:rsidRDefault="001A1BF6" w:rsidP="00EB6F8C">
            <w:r>
              <w:t>Keep</w:t>
            </w:r>
          </w:p>
        </w:tc>
        <w:tc>
          <w:tcPr>
            <w:tcW w:w="1953" w:type="dxa"/>
          </w:tcPr>
          <w:p w14:paraId="108EAB66" w14:textId="11C29484" w:rsidR="00113023" w:rsidRDefault="00B9324B" w:rsidP="00B9324B">
            <w:r>
              <w:t>The use of w</w:t>
            </w:r>
            <w:r w:rsidR="00513892">
              <w:t xml:space="preserve">orkforce education materials </w:t>
            </w:r>
            <w:r>
              <w:t xml:space="preserve">can be used to address this. </w:t>
            </w:r>
          </w:p>
        </w:tc>
      </w:tr>
      <w:tr w:rsidR="00D77F98" w14:paraId="50CAEBFB" w14:textId="77777777" w:rsidTr="00113023">
        <w:trPr>
          <w:trHeight w:val="2997"/>
        </w:trPr>
        <w:tc>
          <w:tcPr>
            <w:tcW w:w="1734" w:type="dxa"/>
            <w:vMerge/>
            <w:shd w:val="clear" w:color="auto" w:fill="auto"/>
            <w:vAlign w:val="center"/>
          </w:tcPr>
          <w:p w14:paraId="072D489B" w14:textId="77777777" w:rsidR="00113023" w:rsidRPr="00352185" w:rsidRDefault="00113023" w:rsidP="00BB191D">
            <w:pPr>
              <w:jc w:val="center"/>
              <w:rPr>
                <w:b/>
              </w:rPr>
            </w:pPr>
          </w:p>
        </w:tc>
        <w:tc>
          <w:tcPr>
            <w:tcW w:w="1814" w:type="dxa"/>
            <w:vMerge/>
            <w:shd w:val="clear" w:color="auto" w:fill="auto"/>
          </w:tcPr>
          <w:p w14:paraId="6F470F1D" w14:textId="77777777" w:rsidR="00113023" w:rsidRDefault="00113023"/>
        </w:tc>
        <w:tc>
          <w:tcPr>
            <w:tcW w:w="1390" w:type="dxa"/>
            <w:vMerge/>
          </w:tcPr>
          <w:p w14:paraId="141BBD34" w14:textId="77777777" w:rsidR="00113023" w:rsidRDefault="00113023"/>
        </w:tc>
        <w:tc>
          <w:tcPr>
            <w:tcW w:w="902" w:type="dxa"/>
            <w:vMerge/>
          </w:tcPr>
          <w:p w14:paraId="07363C80" w14:textId="77777777" w:rsidR="00113023" w:rsidRDefault="00113023"/>
        </w:tc>
        <w:tc>
          <w:tcPr>
            <w:tcW w:w="1246" w:type="dxa"/>
            <w:vMerge/>
          </w:tcPr>
          <w:p w14:paraId="46BBAE5A" w14:textId="77777777" w:rsidR="00113023" w:rsidRDefault="00113023"/>
        </w:tc>
        <w:tc>
          <w:tcPr>
            <w:tcW w:w="2622" w:type="dxa"/>
            <w:vMerge/>
          </w:tcPr>
          <w:p w14:paraId="291C80D9" w14:textId="77777777" w:rsidR="00113023" w:rsidRPr="00AF2C91" w:rsidRDefault="00113023" w:rsidP="002B32F4">
            <w:pPr>
              <w:rPr>
                <w:rFonts w:cstheme="minorHAnsi"/>
                <w:iCs/>
              </w:rPr>
            </w:pPr>
          </w:p>
        </w:tc>
        <w:tc>
          <w:tcPr>
            <w:tcW w:w="1888" w:type="dxa"/>
            <w:vMerge/>
          </w:tcPr>
          <w:p w14:paraId="4587C99E" w14:textId="77777777" w:rsidR="00113023" w:rsidRPr="00352185" w:rsidRDefault="00113023" w:rsidP="00484CC4">
            <w:pPr>
              <w:pStyle w:val="ListParagraph"/>
              <w:numPr>
                <w:ilvl w:val="0"/>
                <w:numId w:val="1"/>
              </w:numPr>
            </w:pPr>
          </w:p>
        </w:tc>
        <w:tc>
          <w:tcPr>
            <w:tcW w:w="2323" w:type="dxa"/>
            <w:vMerge/>
          </w:tcPr>
          <w:p w14:paraId="054E8280" w14:textId="77777777" w:rsidR="00113023" w:rsidRDefault="00113023" w:rsidP="00DA348C">
            <w:pPr>
              <w:pStyle w:val="ListParagraph"/>
              <w:numPr>
                <w:ilvl w:val="0"/>
                <w:numId w:val="1"/>
              </w:numPr>
            </w:pPr>
          </w:p>
        </w:tc>
        <w:tc>
          <w:tcPr>
            <w:tcW w:w="3120" w:type="dxa"/>
          </w:tcPr>
          <w:p w14:paraId="1A643E0B" w14:textId="566D176E" w:rsidR="00113023" w:rsidRDefault="0011407E" w:rsidP="00113023">
            <w:r>
              <w:t xml:space="preserve">4. </w:t>
            </w:r>
            <w:r w:rsidR="00113023">
              <w:t xml:space="preserve">Healthcare providers should inform patients prior to vaccination of possible side effects they may experience and symptoms to monitor for (2.4, 5.1, </w:t>
            </w:r>
            <w:proofErr w:type="gramStart"/>
            <w:r w:rsidR="00113023">
              <w:t>9.2</w:t>
            </w:r>
            <w:proofErr w:type="gramEnd"/>
            <w:r w:rsidR="00113023">
              <w:t>). This information could be conveyed verbally or through a written education resource (5.1, 9.1)</w:t>
            </w:r>
          </w:p>
          <w:p w14:paraId="09F78026" w14:textId="77777777" w:rsidR="00113023" w:rsidRDefault="00113023" w:rsidP="00EB6F8C"/>
        </w:tc>
        <w:tc>
          <w:tcPr>
            <w:tcW w:w="1929" w:type="dxa"/>
          </w:tcPr>
          <w:p w14:paraId="76FBF743" w14:textId="5C02717D" w:rsidR="00113023" w:rsidRDefault="001A1BF6" w:rsidP="00EB6F8C">
            <w:r>
              <w:t>Keep</w:t>
            </w:r>
          </w:p>
        </w:tc>
        <w:tc>
          <w:tcPr>
            <w:tcW w:w="1953" w:type="dxa"/>
          </w:tcPr>
          <w:p w14:paraId="2FF122A5" w14:textId="47D6DEE8" w:rsidR="00113023" w:rsidRDefault="00113023" w:rsidP="00EB6F8C"/>
        </w:tc>
      </w:tr>
      <w:tr w:rsidR="00D77F98" w14:paraId="1647C06B" w14:textId="77777777" w:rsidTr="00113023">
        <w:trPr>
          <w:trHeight w:val="2997"/>
        </w:trPr>
        <w:tc>
          <w:tcPr>
            <w:tcW w:w="1734" w:type="dxa"/>
            <w:vMerge/>
            <w:shd w:val="clear" w:color="auto" w:fill="auto"/>
            <w:vAlign w:val="center"/>
          </w:tcPr>
          <w:p w14:paraId="13CBE66F" w14:textId="77777777" w:rsidR="00113023" w:rsidRPr="00352185" w:rsidRDefault="00113023" w:rsidP="00BB191D">
            <w:pPr>
              <w:jc w:val="center"/>
              <w:rPr>
                <w:b/>
              </w:rPr>
            </w:pPr>
          </w:p>
        </w:tc>
        <w:tc>
          <w:tcPr>
            <w:tcW w:w="1814" w:type="dxa"/>
            <w:vMerge/>
            <w:shd w:val="clear" w:color="auto" w:fill="auto"/>
          </w:tcPr>
          <w:p w14:paraId="1053F988" w14:textId="77777777" w:rsidR="00113023" w:rsidRDefault="00113023"/>
        </w:tc>
        <w:tc>
          <w:tcPr>
            <w:tcW w:w="1390" w:type="dxa"/>
            <w:vMerge/>
          </w:tcPr>
          <w:p w14:paraId="00989BA5" w14:textId="77777777" w:rsidR="00113023" w:rsidRDefault="00113023"/>
        </w:tc>
        <w:tc>
          <w:tcPr>
            <w:tcW w:w="902" w:type="dxa"/>
            <w:vMerge/>
          </w:tcPr>
          <w:p w14:paraId="7997B61F" w14:textId="77777777" w:rsidR="00113023" w:rsidRDefault="00113023"/>
        </w:tc>
        <w:tc>
          <w:tcPr>
            <w:tcW w:w="1246" w:type="dxa"/>
            <w:vMerge/>
          </w:tcPr>
          <w:p w14:paraId="4C32B168" w14:textId="77777777" w:rsidR="00113023" w:rsidRDefault="00113023"/>
        </w:tc>
        <w:tc>
          <w:tcPr>
            <w:tcW w:w="2622" w:type="dxa"/>
            <w:vMerge/>
          </w:tcPr>
          <w:p w14:paraId="4FCCC89C" w14:textId="77777777" w:rsidR="00113023" w:rsidRPr="00AF2C91" w:rsidRDefault="00113023" w:rsidP="002B32F4">
            <w:pPr>
              <w:rPr>
                <w:rFonts w:cstheme="minorHAnsi"/>
                <w:iCs/>
              </w:rPr>
            </w:pPr>
          </w:p>
        </w:tc>
        <w:tc>
          <w:tcPr>
            <w:tcW w:w="1888" w:type="dxa"/>
            <w:vMerge/>
          </w:tcPr>
          <w:p w14:paraId="7E38DCBD" w14:textId="77777777" w:rsidR="00113023" w:rsidRPr="00352185" w:rsidRDefault="00113023" w:rsidP="00484CC4">
            <w:pPr>
              <w:pStyle w:val="ListParagraph"/>
              <w:numPr>
                <w:ilvl w:val="0"/>
                <w:numId w:val="1"/>
              </w:numPr>
            </w:pPr>
          </w:p>
        </w:tc>
        <w:tc>
          <w:tcPr>
            <w:tcW w:w="2323" w:type="dxa"/>
            <w:vMerge/>
          </w:tcPr>
          <w:p w14:paraId="66793738" w14:textId="77777777" w:rsidR="00113023" w:rsidRDefault="00113023" w:rsidP="00DA348C">
            <w:pPr>
              <w:pStyle w:val="ListParagraph"/>
              <w:numPr>
                <w:ilvl w:val="0"/>
                <w:numId w:val="1"/>
              </w:numPr>
            </w:pPr>
          </w:p>
        </w:tc>
        <w:tc>
          <w:tcPr>
            <w:tcW w:w="3120" w:type="dxa"/>
          </w:tcPr>
          <w:p w14:paraId="3CEF28F0" w14:textId="2DAC2678" w:rsidR="00113023" w:rsidRDefault="0011407E" w:rsidP="00EB6F8C">
            <w:r>
              <w:t xml:space="preserve">5. </w:t>
            </w:r>
            <w:r w:rsidR="00113023">
              <w:t>Patients should be provided the opportunity to ask healthcare providers any questions/concerns about vaccine side effects prior to vaccination (9.1)</w:t>
            </w:r>
          </w:p>
        </w:tc>
        <w:tc>
          <w:tcPr>
            <w:tcW w:w="1929" w:type="dxa"/>
          </w:tcPr>
          <w:p w14:paraId="40AD091A" w14:textId="1621B3F6" w:rsidR="00113023" w:rsidRPr="00513892" w:rsidRDefault="001A1BF6" w:rsidP="00513892">
            <w:r>
              <w:t>Keep</w:t>
            </w:r>
          </w:p>
        </w:tc>
        <w:tc>
          <w:tcPr>
            <w:tcW w:w="1953" w:type="dxa"/>
          </w:tcPr>
          <w:p w14:paraId="53484339" w14:textId="677D2A91" w:rsidR="00113023" w:rsidRDefault="00113023" w:rsidP="00EB6F8C"/>
        </w:tc>
      </w:tr>
      <w:tr w:rsidR="00D77F98" w14:paraId="76D4C86F" w14:textId="634263BF" w:rsidTr="00113023">
        <w:trPr>
          <w:trHeight w:val="3238"/>
        </w:trPr>
        <w:tc>
          <w:tcPr>
            <w:tcW w:w="1734" w:type="dxa"/>
            <w:vMerge w:val="restart"/>
            <w:shd w:val="clear" w:color="auto" w:fill="auto"/>
            <w:vAlign w:val="center"/>
          </w:tcPr>
          <w:p w14:paraId="6FF0679E" w14:textId="77777777" w:rsidR="00352185" w:rsidRDefault="00352185" w:rsidP="00BB191D">
            <w:pPr>
              <w:jc w:val="center"/>
            </w:pPr>
          </w:p>
        </w:tc>
        <w:tc>
          <w:tcPr>
            <w:tcW w:w="1814" w:type="dxa"/>
            <w:shd w:val="clear" w:color="auto" w:fill="auto"/>
          </w:tcPr>
          <w:p w14:paraId="74C3FC93" w14:textId="7F3B4A54" w:rsidR="00352185" w:rsidRDefault="00352185">
            <w:r>
              <w:t>Personal experience with the flu</w:t>
            </w:r>
          </w:p>
        </w:tc>
        <w:tc>
          <w:tcPr>
            <w:tcW w:w="1390" w:type="dxa"/>
          </w:tcPr>
          <w:p w14:paraId="1DBD8E10" w14:textId="1FCBF0D4" w:rsidR="00352185" w:rsidRDefault="00352185">
            <w:r>
              <w:t>26</w:t>
            </w:r>
          </w:p>
        </w:tc>
        <w:tc>
          <w:tcPr>
            <w:tcW w:w="902" w:type="dxa"/>
          </w:tcPr>
          <w:p w14:paraId="0BFFBCA1" w14:textId="77777777" w:rsidR="00352185" w:rsidRDefault="00352185">
            <w:r>
              <w:t>49</w:t>
            </w:r>
          </w:p>
        </w:tc>
        <w:tc>
          <w:tcPr>
            <w:tcW w:w="1246" w:type="dxa"/>
          </w:tcPr>
          <w:p w14:paraId="6CF42488" w14:textId="48CEF39D" w:rsidR="00352185" w:rsidRDefault="00352185">
            <w:r>
              <w:t>5</w:t>
            </w:r>
          </w:p>
        </w:tc>
        <w:tc>
          <w:tcPr>
            <w:tcW w:w="2622" w:type="dxa"/>
          </w:tcPr>
          <w:p w14:paraId="54AD2B82" w14:textId="467DE67F" w:rsidR="00352185" w:rsidRDefault="00352185" w:rsidP="005711C3">
            <w:r w:rsidRPr="00635705">
              <w:t xml:space="preserve">It was just really dreadful. And I didn’t probably get over it for about a month or so, a good three weeks. Even </w:t>
            </w:r>
            <w:r w:rsidR="002B32F4" w:rsidRPr="00635705">
              <w:t xml:space="preserve">going </w:t>
            </w:r>
            <w:r w:rsidR="002B32F4">
              <w:t>back</w:t>
            </w:r>
            <w:r w:rsidRPr="00635705">
              <w:t xml:space="preserve"> to work, I was kind of knackered by the end of the day. It’s just like full body exhaustion and, you know, aches and pains for weeks after.</w:t>
            </w:r>
            <w:r>
              <w:t xml:space="preserve"> (female, 25, never vaccinates)</w:t>
            </w:r>
          </w:p>
          <w:p w14:paraId="2F359E6A" w14:textId="77777777" w:rsidR="00352185" w:rsidRDefault="00352185"/>
          <w:p w14:paraId="6D2A7083" w14:textId="47BAF97D" w:rsidR="00352185" w:rsidRDefault="00352185">
            <w:r w:rsidRPr="00635705">
              <w:t>And I think if you get something like the flu, it just floors you so much you can’t even do that, and on top of everything else.  So definitely health-wise that’s my focus, to get that, is to make sure that I don’t feel any worse than I actually am.</w:t>
            </w:r>
            <w:r>
              <w:t xml:space="preserve"> (female, 56, always vaccinates)</w:t>
            </w:r>
          </w:p>
        </w:tc>
        <w:tc>
          <w:tcPr>
            <w:tcW w:w="1888" w:type="dxa"/>
          </w:tcPr>
          <w:p w14:paraId="56F904B9" w14:textId="77777777" w:rsidR="00352185" w:rsidRDefault="00352185" w:rsidP="00B31159">
            <w:pPr>
              <w:pStyle w:val="ListParagraph"/>
              <w:numPr>
                <w:ilvl w:val="0"/>
                <w:numId w:val="8"/>
              </w:numPr>
            </w:pPr>
            <w:r>
              <w:t>Education</w:t>
            </w:r>
          </w:p>
          <w:p w14:paraId="2A370CD1" w14:textId="77777777" w:rsidR="00352185" w:rsidRDefault="00352185" w:rsidP="00B31159">
            <w:pPr>
              <w:pStyle w:val="ListParagraph"/>
              <w:numPr>
                <w:ilvl w:val="0"/>
                <w:numId w:val="8"/>
              </w:numPr>
            </w:pPr>
            <w:r>
              <w:t>Persuasion</w:t>
            </w:r>
          </w:p>
          <w:p w14:paraId="6BAC1CCB" w14:textId="77777777" w:rsidR="00352185" w:rsidRDefault="00352185" w:rsidP="004D57AF"/>
        </w:tc>
        <w:tc>
          <w:tcPr>
            <w:tcW w:w="2323" w:type="dxa"/>
          </w:tcPr>
          <w:p w14:paraId="4F3A05CE" w14:textId="77777777" w:rsidR="00352185" w:rsidRDefault="00352185">
            <w:r>
              <w:t>5.1-information about health consequences</w:t>
            </w:r>
          </w:p>
          <w:p w14:paraId="37FCE5FE" w14:textId="77777777" w:rsidR="00352185" w:rsidRDefault="00352185">
            <w:r>
              <w:t>5.5- anticipated regret</w:t>
            </w:r>
          </w:p>
          <w:p w14:paraId="44D9951A" w14:textId="3416D54B" w:rsidR="00352185" w:rsidRDefault="00352185">
            <w:r>
              <w:t>9.2- pros and cons OR 9.3- comparative imagining of future outcomes?</w:t>
            </w:r>
          </w:p>
        </w:tc>
        <w:tc>
          <w:tcPr>
            <w:tcW w:w="3120" w:type="dxa"/>
          </w:tcPr>
          <w:p w14:paraId="0D04D95B" w14:textId="1D718B19" w:rsidR="00352185" w:rsidRDefault="0011407E" w:rsidP="00DE451A">
            <w:r>
              <w:t xml:space="preserve">6. </w:t>
            </w:r>
            <w:r w:rsidR="00352185">
              <w:t>Public health messaging and focused interactions between HCPs and members of the public should support vaccine uptake by providing education about flu vaccine effectiveness in preventing the flu and lessening flu symptoms (5.1)</w:t>
            </w:r>
          </w:p>
          <w:p w14:paraId="126E21F1" w14:textId="77777777" w:rsidR="00352185" w:rsidRDefault="00352185" w:rsidP="00DE451A"/>
          <w:p w14:paraId="717B639E" w14:textId="0E133893" w:rsidR="00352185" w:rsidRDefault="00352185" w:rsidP="00DE451A"/>
        </w:tc>
        <w:tc>
          <w:tcPr>
            <w:tcW w:w="1929" w:type="dxa"/>
          </w:tcPr>
          <w:p w14:paraId="5A759DA2" w14:textId="075C3060" w:rsidR="00352185" w:rsidRDefault="001C24C1" w:rsidP="00DE451A">
            <w:r>
              <w:t>Not reviewed with stakeholders</w:t>
            </w:r>
          </w:p>
        </w:tc>
        <w:tc>
          <w:tcPr>
            <w:tcW w:w="1953" w:type="dxa"/>
          </w:tcPr>
          <w:p w14:paraId="04F982F6" w14:textId="77777777" w:rsidR="00352185" w:rsidRDefault="00352185" w:rsidP="00DE451A"/>
        </w:tc>
      </w:tr>
      <w:tr w:rsidR="00D77F98" w14:paraId="1319F00B" w14:textId="7321D268" w:rsidTr="00113023">
        <w:trPr>
          <w:trHeight w:val="699"/>
        </w:trPr>
        <w:tc>
          <w:tcPr>
            <w:tcW w:w="1734" w:type="dxa"/>
            <w:vMerge/>
            <w:shd w:val="clear" w:color="auto" w:fill="auto"/>
            <w:vAlign w:val="center"/>
          </w:tcPr>
          <w:p w14:paraId="5C1A341F" w14:textId="77777777" w:rsidR="001C24C1" w:rsidRDefault="001C24C1" w:rsidP="001C24C1">
            <w:pPr>
              <w:jc w:val="center"/>
            </w:pPr>
          </w:p>
        </w:tc>
        <w:tc>
          <w:tcPr>
            <w:tcW w:w="1814" w:type="dxa"/>
            <w:shd w:val="clear" w:color="auto" w:fill="auto"/>
          </w:tcPr>
          <w:p w14:paraId="744E7561" w14:textId="77777777" w:rsidR="001C24C1" w:rsidRDefault="001C24C1" w:rsidP="001C24C1">
            <w:r>
              <w:t>Protection from illness</w:t>
            </w:r>
          </w:p>
        </w:tc>
        <w:tc>
          <w:tcPr>
            <w:tcW w:w="1390" w:type="dxa"/>
          </w:tcPr>
          <w:p w14:paraId="00FA0E91" w14:textId="445ACDC8" w:rsidR="001C24C1" w:rsidRDefault="001C24C1" w:rsidP="001C24C1">
            <w:r>
              <w:t>31</w:t>
            </w:r>
          </w:p>
        </w:tc>
        <w:tc>
          <w:tcPr>
            <w:tcW w:w="902" w:type="dxa"/>
          </w:tcPr>
          <w:p w14:paraId="140D7BC3" w14:textId="77777777" w:rsidR="001C24C1" w:rsidRDefault="001C24C1" w:rsidP="001C24C1">
            <w:r>
              <w:t>57</w:t>
            </w:r>
          </w:p>
        </w:tc>
        <w:tc>
          <w:tcPr>
            <w:tcW w:w="1246" w:type="dxa"/>
          </w:tcPr>
          <w:p w14:paraId="6451AC53" w14:textId="128C4787" w:rsidR="001C24C1" w:rsidRDefault="001C24C1" w:rsidP="001C24C1">
            <w:r>
              <w:t>-</w:t>
            </w:r>
          </w:p>
        </w:tc>
        <w:tc>
          <w:tcPr>
            <w:tcW w:w="2622" w:type="dxa"/>
          </w:tcPr>
          <w:p w14:paraId="31D27187" w14:textId="5AA3CA72" w:rsidR="001C24C1" w:rsidRDefault="001C24C1" w:rsidP="001C24C1">
            <w:r w:rsidRPr="00CE5F04">
              <w:t>See, I think it’s a bit of a safety blanket as well. Just a preventative measure. If it does help then, you know, we should really all take it.</w:t>
            </w:r>
            <w:r>
              <w:t xml:space="preserve"> (male, 29, occasionally vaccinates)</w:t>
            </w:r>
          </w:p>
          <w:p w14:paraId="28659D33" w14:textId="77777777" w:rsidR="001C24C1" w:rsidRDefault="001C24C1" w:rsidP="001C24C1"/>
          <w:p w14:paraId="5C2FB17A" w14:textId="4E7C1922" w:rsidR="001C24C1" w:rsidRDefault="001C24C1" w:rsidP="001C24C1">
            <w:r w:rsidRPr="00CE5F04">
              <w:t>I'm a bit…yeah, sorry, like, I had it for the first tim</w:t>
            </w:r>
            <w:r>
              <w:t>e recently, and it was the best.</w:t>
            </w:r>
            <w:r w:rsidRPr="00CE5F04">
              <w:t xml:space="preserve"> I didn’t get ill for months. Which usually I get ill, like, every month, so obviously, it affects my </w:t>
            </w:r>
            <w:r w:rsidRPr="00CE5F04">
              <w:lastRenderedPageBreak/>
              <w:t>asthma.  But yeah, it was great.</w:t>
            </w:r>
            <w:r>
              <w:t xml:space="preserve"> (female, 21, occasionally vaccinates)</w:t>
            </w:r>
          </w:p>
          <w:p w14:paraId="3EAC3A1B" w14:textId="77777777" w:rsidR="001C24C1" w:rsidRDefault="001C24C1" w:rsidP="001C24C1"/>
          <w:p w14:paraId="2C4CD23E" w14:textId="514B07FD" w:rsidR="001C24C1" w:rsidRDefault="001C24C1" w:rsidP="001C24C1">
            <w:r w:rsidRPr="00CE5F04">
              <w:t>I think it’s amazing</w:t>
            </w:r>
            <w:r>
              <w:t>…</w:t>
            </w:r>
            <w:r w:rsidRPr="00CE5F04">
              <w:t xml:space="preserve"> I grew up having colds, flus and that all my life so when I got to the stage with my health problems I started getting the flu jag it’s been sort of amazing.  </w:t>
            </w:r>
            <w:r>
              <w:t>I’ve not had a really bad flu. (female, 50, always vaccinates)</w:t>
            </w:r>
          </w:p>
        </w:tc>
        <w:tc>
          <w:tcPr>
            <w:tcW w:w="1888" w:type="dxa"/>
          </w:tcPr>
          <w:p w14:paraId="79DD7DB9" w14:textId="77777777" w:rsidR="001C24C1" w:rsidRDefault="001C24C1" w:rsidP="001C24C1">
            <w:pPr>
              <w:pStyle w:val="ListParagraph"/>
              <w:numPr>
                <w:ilvl w:val="0"/>
                <w:numId w:val="8"/>
              </w:numPr>
            </w:pPr>
            <w:r>
              <w:lastRenderedPageBreak/>
              <w:t>Education</w:t>
            </w:r>
          </w:p>
          <w:p w14:paraId="2A472B58" w14:textId="20917627" w:rsidR="001C24C1" w:rsidRDefault="001C24C1" w:rsidP="001C24C1">
            <w:pPr>
              <w:pStyle w:val="ListParagraph"/>
              <w:numPr>
                <w:ilvl w:val="0"/>
                <w:numId w:val="8"/>
              </w:numPr>
            </w:pPr>
            <w:r>
              <w:t>Persuasion</w:t>
            </w:r>
          </w:p>
          <w:p w14:paraId="320A6A4F" w14:textId="7CC19A3E" w:rsidR="001C24C1" w:rsidRDefault="001C24C1" w:rsidP="00754371"/>
        </w:tc>
        <w:tc>
          <w:tcPr>
            <w:tcW w:w="2323" w:type="dxa"/>
          </w:tcPr>
          <w:p w14:paraId="4C1F2D63" w14:textId="77777777" w:rsidR="001C24C1" w:rsidRDefault="001C24C1" w:rsidP="001C24C1">
            <w:r>
              <w:t>5.1-information about health consequences</w:t>
            </w:r>
          </w:p>
          <w:p w14:paraId="549D360D" w14:textId="00A062EC" w:rsidR="001C24C1" w:rsidRDefault="001C24C1" w:rsidP="001C24C1">
            <w:r>
              <w:t xml:space="preserve"> </w:t>
            </w:r>
          </w:p>
        </w:tc>
        <w:tc>
          <w:tcPr>
            <w:tcW w:w="3120" w:type="dxa"/>
          </w:tcPr>
          <w:p w14:paraId="49D9DC78" w14:textId="447DA182" w:rsidR="001C24C1" w:rsidRDefault="0011407E" w:rsidP="001C24C1">
            <w:r>
              <w:t xml:space="preserve">7. </w:t>
            </w:r>
            <w:r w:rsidR="001C24C1">
              <w:t>Public health messaging and focused interactions between HCPs and members of the public should support vaccine uptake by providing education about flu vaccine effectiveness in preventing the flu and lessening flu symptoms (5.1)</w:t>
            </w:r>
          </w:p>
          <w:p w14:paraId="5915F7A8" w14:textId="0A1DBDE3" w:rsidR="001C24C1" w:rsidRDefault="001C24C1" w:rsidP="001C24C1"/>
        </w:tc>
        <w:tc>
          <w:tcPr>
            <w:tcW w:w="1929" w:type="dxa"/>
          </w:tcPr>
          <w:p w14:paraId="7ABE68C6" w14:textId="3D84931B" w:rsidR="001C24C1" w:rsidRDefault="001C24C1" w:rsidP="001C24C1">
            <w:r>
              <w:t>Not reviewed with stakeholders</w:t>
            </w:r>
          </w:p>
        </w:tc>
        <w:tc>
          <w:tcPr>
            <w:tcW w:w="1953" w:type="dxa"/>
          </w:tcPr>
          <w:p w14:paraId="7391E513" w14:textId="77777777" w:rsidR="001C24C1" w:rsidRDefault="001C24C1" w:rsidP="001C24C1"/>
        </w:tc>
      </w:tr>
      <w:tr w:rsidR="00D77F98" w14:paraId="60C675B7" w14:textId="3F0E0F80" w:rsidTr="00113023">
        <w:trPr>
          <w:trHeight w:val="3109"/>
        </w:trPr>
        <w:tc>
          <w:tcPr>
            <w:tcW w:w="1734" w:type="dxa"/>
            <w:vMerge/>
            <w:shd w:val="clear" w:color="auto" w:fill="auto"/>
            <w:vAlign w:val="center"/>
          </w:tcPr>
          <w:p w14:paraId="651A98C1" w14:textId="77777777" w:rsidR="001C24C1" w:rsidRDefault="001C24C1" w:rsidP="001C24C1">
            <w:pPr>
              <w:jc w:val="center"/>
            </w:pPr>
          </w:p>
        </w:tc>
        <w:tc>
          <w:tcPr>
            <w:tcW w:w="1814" w:type="dxa"/>
            <w:shd w:val="clear" w:color="auto" w:fill="auto"/>
          </w:tcPr>
          <w:p w14:paraId="48631E3F" w14:textId="42828B00" w:rsidR="001C24C1" w:rsidRDefault="001C24C1" w:rsidP="001C24C1">
            <w:r>
              <w:t>Extra protection with underlying respiratory condition</w:t>
            </w:r>
          </w:p>
        </w:tc>
        <w:tc>
          <w:tcPr>
            <w:tcW w:w="1390" w:type="dxa"/>
          </w:tcPr>
          <w:p w14:paraId="1D8C3393" w14:textId="7B9CD0C3" w:rsidR="001C24C1" w:rsidRDefault="001C24C1" w:rsidP="001C24C1">
            <w:r>
              <w:t>20</w:t>
            </w:r>
          </w:p>
        </w:tc>
        <w:tc>
          <w:tcPr>
            <w:tcW w:w="902" w:type="dxa"/>
          </w:tcPr>
          <w:p w14:paraId="26A35C54" w14:textId="77777777" w:rsidR="001C24C1" w:rsidRDefault="001C24C1" w:rsidP="001C24C1">
            <w:r>
              <w:t>30</w:t>
            </w:r>
          </w:p>
        </w:tc>
        <w:tc>
          <w:tcPr>
            <w:tcW w:w="1246" w:type="dxa"/>
          </w:tcPr>
          <w:p w14:paraId="6419D8C2" w14:textId="77B5F1B3" w:rsidR="001C24C1" w:rsidRDefault="001C24C1" w:rsidP="001C24C1">
            <w:r>
              <w:t>2</w:t>
            </w:r>
          </w:p>
        </w:tc>
        <w:tc>
          <w:tcPr>
            <w:tcW w:w="2622" w:type="dxa"/>
          </w:tcPr>
          <w:p w14:paraId="6BA3281F" w14:textId="4CB4A7C9" w:rsidR="001C24C1" w:rsidRDefault="001C24C1" w:rsidP="001C24C1">
            <w:r>
              <w:t>I don’t know, it just kind of in my head it means that I won’t, I possibly won’t get the flu. Because when I do get a cold, or the flu, it really takes it out of me because my asthma makes it like ten times worse. So, I think by having it, it makes me feel just a bit safer about just day to day kind of doing things and not being taken out by the flu or a cold. Stuff like that. (male, 19, always vaccinates)</w:t>
            </w:r>
          </w:p>
          <w:p w14:paraId="62B5DBAF" w14:textId="77777777" w:rsidR="001C24C1" w:rsidRDefault="001C24C1" w:rsidP="001C24C1"/>
          <w:p w14:paraId="4E9D66F0" w14:textId="7094C7B8" w:rsidR="001C24C1" w:rsidRDefault="001C24C1" w:rsidP="001C24C1">
            <w:r w:rsidRPr="003B34CA">
              <w:t>I've got asthma, and I find that normally every winter I will have a chest infection, and without the flu jab it would be so much worse, it floors me as it is, but I would be so much more i</w:t>
            </w:r>
            <w:r>
              <w:t>ll if I didn't have that flu jab. (female, 43, always vaccinates)</w:t>
            </w:r>
          </w:p>
        </w:tc>
        <w:tc>
          <w:tcPr>
            <w:tcW w:w="1888" w:type="dxa"/>
          </w:tcPr>
          <w:p w14:paraId="133267D4" w14:textId="77777777" w:rsidR="001C24C1" w:rsidRDefault="001C24C1" w:rsidP="001C24C1">
            <w:pPr>
              <w:pStyle w:val="ListParagraph"/>
              <w:numPr>
                <w:ilvl w:val="0"/>
                <w:numId w:val="8"/>
              </w:numPr>
            </w:pPr>
            <w:r>
              <w:t>Education</w:t>
            </w:r>
          </w:p>
          <w:p w14:paraId="0FC5F6FA" w14:textId="77777777" w:rsidR="001C24C1" w:rsidRDefault="001C24C1" w:rsidP="001C24C1">
            <w:pPr>
              <w:pStyle w:val="ListParagraph"/>
              <w:numPr>
                <w:ilvl w:val="0"/>
                <w:numId w:val="8"/>
              </w:numPr>
            </w:pPr>
            <w:r>
              <w:t>Persuasion</w:t>
            </w:r>
          </w:p>
          <w:p w14:paraId="64DCBB43" w14:textId="77777777" w:rsidR="001C24C1" w:rsidRDefault="001C24C1" w:rsidP="001C24C1"/>
        </w:tc>
        <w:tc>
          <w:tcPr>
            <w:tcW w:w="2323" w:type="dxa"/>
          </w:tcPr>
          <w:p w14:paraId="54E7049C" w14:textId="77777777" w:rsidR="001C24C1" w:rsidRDefault="001C24C1" w:rsidP="001C24C1">
            <w:r>
              <w:t>5.1-information about health consequences</w:t>
            </w:r>
          </w:p>
          <w:p w14:paraId="2342C3E7" w14:textId="77777777" w:rsidR="001C24C1" w:rsidRDefault="001C24C1" w:rsidP="001C24C1">
            <w:r>
              <w:t>5.5- anticipated regret</w:t>
            </w:r>
          </w:p>
          <w:p w14:paraId="53624BE9" w14:textId="5FDE4F72" w:rsidR="001C24C1" w:rsidRDefault="001C24C1" w:rsidP="001C24C1">
            <w:r>
              <w:t>5.2- salience of consequences</w:t>
            </w:r>
          </w:p>
          <w:p w14:paraId="6E9AA8FE" w14:textId="37B50EF8" w:rsidR="001C24C1" w:rsidRDefault="001C24C1" w:rsidP="001C24C1">
            <w:r>
              <w:t>9.3- comparative imagining of future outcomes</w:t>
            </w:r>
          </w:p>
          <w:p w14:paraId="0308F7F9" w14:textId="0F5AA398" w:rsidR="001C24C1" w:rsidRDefault="001C24C1" w:rsidP="001C24C1"/>
        </w:tc>
        <w:tc>
          <w:tcPr>
            <w:tcW w:w="3120" w:type="dxa"/>
          </w:tcPr>
          <w:p w14:paraId="45EBB991" w14:textId="3628CDE4" w:rsidR="001C24C1" w:rsidRDefault="0011407E" w:rsidP="001C24C1">
            <w:r>
              <w:t xml:space="preserve">8. </w:t>
            </w:r>
            <w:r w:rsidR="001C24C1">
              <w:t>Public health messaging and focused interactions between HCPs and members of the public should support vaccine uptake by providing education about flu vaccine effectiveness in preventing the flu and lessening flu symptoms (5.1). Consider showing the severity of effects amongst those most vulnerable (5.5, 5.2, 9.3)</w:t>
            </w:r>
          </w:p>
          <w:p w14:paraId="43D17047" w14:textId="7BDFEAF8" w:rsidR="001C24C1" w:rsidRDefault="001C24C1" w:rsidP="001C24C1"/>
        </w:tc>
        <w:tc>
          <w:tcPr>
            <w:tcW w:w="1929" w:type="dxa"/>
          </w:tcPr>
          <w:p w14:paraId="5881D82F" w14:textId="54E5A83B" w:rsidR="001C24C1" w:rsidRDefault="001C24C1" w:rsidP="001C24C1">
            <w:r>
              <w:t>Not reviewed with stakeholders</w:t>
            </w:r>
          </w:p>
        </w:tc>
        <w:tc>
          <w:tcPr>
            <w:tcW w:w="1953" w:type="dxa"/>
          </w:tcPr>
          <w:p w14:paraId="1975763F" w14:textId="77777777" w:rsidR="001C24C1" w:rsidRDefault="001C24C1" w:rsidP="001C24C1"/>
        </w:tc>
      </w:tr>
      <w:tr w:rsidR="00D77F98" w14:paraId="06983832" w14:textId="4A461312" w:rsidTr="00113023">
        <w:trPr>
          <w:trHeight w:val="389"/>
        </w:trPr>
        <w:tc>
          <w:tcPr>
            <w:tcW w:w="1734" w:type="dxa"/>
            <w:vMerge w:val="restart"/>
            <w:shd w:val="clear" w:color="auto" w:fill="auto"/>
            <w:vAlign w:val="center"/>
          </w:tcPr>
          <w:p w14:paraId="60BD865E" w14:textId="6504A2BB" w:rsidR="00113023" w:rsidRDefault="00113023" w:rsidP="001C24C1">
            <w:pPr>
              <w:jc w:val="center"/>
            </w:pPr>
            <w:r>
              <w:t>Environmental Context and Resources</w:t>
            </w:r>
          </w:p>
        </w:tc>
        <w:tc>
          <w:tcPr>
            <w:tcW w:w="1814" w:type="dxa"/>
            <w:shd w:val="clear" w:color="auto" w:fill="auto"/>
          </w:tcPr>
          <w:p w14:paraId="61D8A9F9" w14:textId="10E169CE" w:rsidR="00113023" w:rsidRDefault="00113023" w:rsidP="001C24C1">
            <w:pPr>
              <w:spacing w:line="360" w:lineRule="auto"/>
            </w:pPr>
            <w:r>
              <w:t>Accessibility of vaccine</w:t>
            </w:r>
          </w:p>
        </w:tc>
        <w:tc>
          <w:tcPr>
            <w:tcW w:w="1390" w:type="dxa"/>
          </w:tcPr>
          <w:p w14:paraId="4FFDAFE4" w14:textId="32A4B37E" w:rsidR="00113023" w:rsidRDefault="00113023" w:rsidP="001C24C1">
            <w:r>
              <w:t>33</w:t>
            </w:r>
          </w:p>
        </w:tc>
        <w:tc>
          <w:tcPr>
            <w:tcW w:w="902" w:type="dxa"/>
          </w:tcPr>
          <w:p w14:paraId="52519006" w14:textId="7386B054" w:rsidR="00113023" w:rsidRDefault="00113023" w:rsidP="001C24C1">
            <w:r>
              <w:t>57</w:t>
            </w:r>
          </w:p>
        </w:tc>
        <w:tc>
          <w:tcPr>
            <w:tcW w:w="1246" w:type="dxa"/>
          </w:tcPr>
          <w:p w14:paraId="1E0F19FD" w14:textId="11277244" w:rsidR="00113023" w:rsidRDefault="00113023" w:rsidP="001C24C1">
            <w:r>
              <w:t>4</w:t>
            </w:r>
          </w:p>
        </w:tc>
        <w:tc>
          <w:tcPr>
            <w:tcW w:w="2622" w:type="dxa"/>
          </w:tcPr>
          <w:p w14:paraId="315755F9" w14:textId="30820C9B" w:rsidR="00113023" w:rsidRDefault="00113023" w:rsidP="001C24C1">
            <w:proofErr w:type="gramStart"/>
            <w:r w:rsidRPr="000663BF">
              <w:t>the</w:t>
            </w:r>
            <w:proofErr w:type="gramEnd"/>
            <w:r w:rsidRPr="000663BF">
              <w:t xml:space="preserve"> surgery makes it very easy because they open at the weekends, the doctors come in specially at the weekends and they usually have a late surgery, as well during the week.  So I mean you just turn up, you don’t even need to make an </w:t>
            </w:r>
            <w:r w:rsidRPr="000663BF">
              <w:lastRenderedPageBreak/>
              <w:t>appointment, you just turn up and sit and wait until you’re called and that’s it.</w:t>
            </w:r>
            <w:r>
              <w:t xml:space="preserve"> (female, 64, occasionally vaccinates)</w:t>
            </w:r>
          </w:p>
          <w:p w14:paraId="7E89FEEE" w14:textId="77777777" w:rsidR="00113023" w:rsidRDefault="00113023" w:rsidP="001C24C1"/>
          <w:p w14:paraId="0F05E9A0" w14:textId="449ADD74" w:rsidR="00113023" w:rsidRDefault="00113023" w:rsidP="001C24C1">
            <w:r w:rsidRPr="000663BF">
              <w:t>They’ve certainly got, I think, days when they do it, they have a flu clinic or whatever they would call them, and try and put you into that. But if you say, no, I can’t really make that, you just make an appointment with the practice nurse, so there’s flexibility.</w:t>
            </w:r>
            <w:r>
              <w:t xml:space="preserve"> (female, 55, always vaccinates)</w:t>
            </w:r>
          </w:p>
          <w:p w14:paraId="4464B04A" w14:textId="77777777" w:rsidR="00113023" w:rsidRDefault="00113023" w:rsidP="001C24C1"/>
        </w:tc>
        <w:tc>
          <w:tcPr>
            <w:tcW w:w="1888" w:type="dxa"/>
          </w:tcPr>
          <w:p w14:paraId="65CBD541" w14:textId="2841118F" w:rsidR="00113023" w:rsidRDefault="00113023" w:rsidP="001C24C1">
            <w:pPr>
              <w:pStyle w:val="ListParagraph"/>
              <w:numPr>
                <w:ilvl w:val="0"/>
                <w:numId w:val="2"/>
              </w:numPr>
            </w:pPr>
            <w:r>
              <w:lastRenderedPageBreak/>
              <w:t>Enablement</w:t>
            </w:r>
          </w:p>
        </w:tc>
        <w:tc>
          <w:tcPr>
            <w:tcW w:w="2323" w:type="dxa"/>
          </w:tcPr>
          <w:p w14:paraId="57C11EAA" w14:textId="2595AD50" w:rsidR="00113023" w:rsidRDefault="00113023" w:rsidP="001C24C1">
            <w:pPr>
              <w:pStyle w:val="ListParagraph"/>
              <w:numPr>
                <w:ilvl w:val="0"/>
                <w:numId w:val="2"/>
              </w:numPr>
            </w:pPr>
            <w:r>
              <w:t>12.1- restructuring physical environment</w:t>
            </w:r>
          </w:p>
        </w:tc>
        <w:tc>
          <w:tcPr>
            <w:tcW w:w="3120" w:type="dxa"/>
          </w:tcPr>
          <w:p w14:paraId="26C249DC" w14:textId="0307F974" w:rsidR="00113023" w:rsidRDefault="0011407E" w:rsidP="001C24C1">
            <w:r>
              <w:t xml:space="preserve">9. </w:t>
            </w:r>
            <w:r w:rsidR="00B9324B">
              <w:t>Health boards</w:t>
            </w:r>
            <w:r w:rsidR="00113023">
              <w:t xml:space="preserve"> should continue offering a range of opportunities to increase vaccination. This should include the provision of dedicated community and mobile flu vaccine clinics. GP practices should consider offering additional clinics at a range of </w:t>
            </w:r>
            <w:r w:rsidR="00113023">
              <w:lastRenderedPageBreak/>
              <w:t>times to reach more patients (12.1)</w:t>
            </w:r>
          </w:p>
        </w:tc>
        <w:tc>
          <w:tcPr>
            <w:tcW w:w="1929" w:type="dxa"/>
          </w:tcPr>
          <w:p w14:paraId="6AD6EA35" w14:textId="533C3182" w:rsidR="00113023" w:rsidRDefault="00871411" w:rsidP="001C24C1">
            <w:r>
              <w:lastRenderedPageBreak/>
              <w:t>Modify</w:t>
            </w:r>
          </w:p>
        </w:tc>
        <w:tc>
          <w:tcPr>
            <w:tcW w:w="1953" w:type="dxa"/>
          </w:tcPr>
          <w:p w14:paraId="7D567E9D" w14:textId="7BDC0450" w:rsidR="00113023" w:rsidRDefault="00871411" w:rsidP="00871411">
            <w:r>
              <w:t xml:space="preserve">Consider additional methods as well. </w:t>
            </w:r>
            <w:r w:rsidR="0058342D">
              <w:t xml:space="preserve">Vaccinations to also be delivered by community pharmacists. </w:t>
            </w:r>
            <w:r>
              <w:t xml:space="preserve">Drive-through mode of delivery may be another option rather than mobile </w:t>
            </w:r>
            <w:r>
              <w:lastRenderedPageBreak/>
              <w:t>clinics</w:t>
            </w:r>
            <w:r w:rsidR="0058342D">
              <w:t xml:space="preserve">. The process for booking appointments to also include the option to book appointment online. </w:t>
            </w:r>
          </w:p>
        </w:tc>
      </w:tr>
      <w:tr w:rsidR="00D77F98" w14:paraId="06F155B7" w14:textId="7A444E82" w:rsidTr="00113023">
        <w:trPr>
          <w:trHeight w:val="389"/>
        </w:trPr>
        <w:tc>
          <w:tcPr>
            <w:tcW w:w="1734" w:type="dxa"/>
            <w:vMerge/>
            <w:shd w:val="clear" w:color="auto" w:fill="auto"/>
            <w:vAlign w:val="center"/>
          </w:tcPr>
          <w:p w14:paraId="610ED63F" w14:textId="0E0B5D3D" w:rsidR="00113023" w:rsidRDefault="00113023" w:rsidP="001C24C1">
            <w:pPr>
              <w:jc w:val="center"/>
            </w:pPr>
          </w:p>
        </w:tc>
        <w:tc>
          <w:tcPr>
            <w:tcW w:w="1814" w:type="dxa"/>
            <w:shd w:val="clear" w:color="auto" w:fill="auto"/>
          </w:tcPr>
          <w:p w14:paraId="113E1E88" w14:textId="394F89AB" w:rsidR="00113023" w:rsidRDefault="00113023" w:rsidP="001C24C1">
            <w:pPr>
              <w:spacing w:line="360" w:lineRule="auto"/>
            </w:pPr>
            <w:r>
              <w:t>Notification from GP</w:t>
            </w:r>
          </w:p>
        </w:tc>
        <w:tc>
          <w:tcPr>
            <w:tcW w:w="1390" w:type="dxa"/>
          </w:tcPr>
          <w:p w14:paraId="1726139C" w14:textId="4A4B00CA" w:rsidR="00113023" w:rsidRDefault="00113023" w:rsidP="001C24C1">
            <w:r>
              <w:t>22</w:t>
            </w:r>
          </w:p>
        </w:tc>
        <w:tc>
          <w:tcPr>
            <w:tcW w:w="902" w:type="dxa"/>
          </w:tcPr>
          <w:p w14:paraId="2ACB1719" w14:textId="77777777" w:rsidR="00113023" w:rsidRDefault="00113023" w:rsidP="001C24C1">
            <w:r>
              <w:t>31</w:t>
            </w:r>
          </w:p>
        </w:tc>
        <w:tc>
          <w:tcPr>
            <w:tcW w:w="1246" w:type="dxa"/>
          </w:tcPr>
          <w:p w14:paraId="4C41E23D" w14:textId="161BEFE5" w:rsidR="00113023" w:rsidRDefault="00113023" w:rsidP="001C24C1">
            <w:r>
              <w:t>2</w:t>
            </w:r>
          </w:p>
        </w:tc>
        <w:tc>
          <w:tcPr>
            <w:tcW w:w="2622" w:type="dxa"/>
          </w:tcPr>
          <w:p w14:paraId="169114EE" w14:textId="429F0F6B" w:rsidR="00113023" w:rsidRDefault="00113023" w:rsidP="00113023">
            <w:r>
              <w:t>Yes, they send a letter out not long before to say the mass clinic will be on this day between, it’s usually like a morning but open thing so, that you can go anytime between, say like, nine and twelve (female, 46, always vaccinates)</w:t>
            </w:r>
            <w:r>
              <w:br/>
            </w:r>
          </w:p>
        </w:tc>
        <w:tc>
          <w:tcPr>
            <w:tcW w:w="1888" w:type="dxa"/>
          </w:tcPr>
          <w:p w14:paraId="10E0BEF6" w14:textId="77777777" w:rsidR="00113023" w:rsidRDefault="00113023" w:rsidP="001C24C1">
            <w:pPr>
              <w:pStyle w:val="ListParagraph"/>
              <w:numPr>
                <w:ilvl w:val="0"/>
                <w:numId w:val="2"/>
              </w:numPr>
            </w:pPr>
            <w:r>
              <w:t>Environmental restructuring</w:t>
            </w:r>
          </w:p>
          <w:p w14:paraId="4DDFAC3B" w14:textId="36C7042D" w:rsidR="00113023" w:rsidRDefault="00113023" w:rsidP="001C24C1">
            <w:pPr>
              <w:pStyle w:val="ListParagraph"/>
              <w:numPr>
                <w:ilvl w:val="0"/>
                <w:numId w:val="2"/>
              </w:numPr>
            </w:pPr>
            <w:r>
              <w:t>Enablement</w:t>
            </w:r>
          </w:p>
        </w:tc>
        <w:tc>
          <w:tcPr>
            <w:tcW w:w="2323" w:type="dxa"/>
          </w:tcPr>
          <w:p w14:paraId="0330A032" w14:textId="73959E1D" w:rsidR="00113023" w:rsidRDefault="00113023" w:rsidP="001C24C1">
            <w:pPr>
              <w:pStyle w:val="ListParagraph"/>
              <w:numPr>
                <w:ilvl w:val="0"/>
                <w:numId w:val="2"/>
              </w:numPr>
            </w:pPr>
            <w:r>
              <w:t>7.1- Prompts/cues</w:t>
            </w:r>
          </w:p>
          <w:p w14:paraId="5F204220" w14:textId="430435B5" w:rsidR="00113023" w:rsidRDefault="00113023" w:rsidP="001C24C1">
            <w:pPr>
              <w:pStyle w:val="ListParagraph"/>
              <w:numPr>
                <w:ilvl w:val="0"/>
                <w:numId w:val="2"/>
              </w:numPr>
            </w:pPr>
            <w:r>
              <w:t xml:space="preserve">12.5- adding objects to the environment  </w:t>
            </w:r>
          </w:p>
        </w:tc>
        <w:tc>
          <w:tcPr>
            <w:tcW w:w="3120" w:type="dxa"/>
          </w:tcPr>
          <w:p w14:paraId="6289DB49" w14:textId="4451BE59" w:rsidR="00113023" w:rsidRDefault="0011407E" w:rsidP="001C24C1">
            <w:r>
              <w:t xml:space="preserve">10. </w:t>
            </w:r>
            <w:r w:rsidR="00113023">
              <w:t>GPs should continue using notifications (7.1) to promote flu vaccine uptake, but consider enhancing communication by ensuring culturally appropriate modes of delivery (e.g., social media/letter) and tailoring the offer of vaccination to individuals, person-specific conditions, or health needs (12.5)</w:t>
            </w:r>
            <w:r w:rsidR="00113023">
              <w:br/>
            </w:r>
          </w:p>
        </w:tc>
        <w:tc>
          <w:tcPr>
            <w:tcW w:w="1929" w:type="dxa"/>
          </w:tcPr>
          <w:p w14:paraId="2F3F356D" w14:textId="131A19C1" w:rsidR="00113023" w:rsidRDefault="001A1BF6" w:rsidP="001C24C1">
            <w:r>
              <w:t>Modify</w:t>
            </w:r>
          </w:p>
        </w:tc>
        <w:tc>
          <w:tcPr>
            <w:tcW w:w="1953" w:type="dxa"/>
          </w:tcPr>
          <w:p w14:paraId="701FDDE3" w14:textId="77777777" w:rsidR="009D6A7E" w:rsidRDefault="0097107C" w:rsidP="00D77F98">
            <w:r>
              <w:t xml:space="preserve">Use of a national letter </w:t>
            </w:r>
            <w:r w:rsidR="009D6A7E">
              <w:t>to be sent to</w:t>
            </w:r>
            <w:r>
              <w:t xml:space="preserve"> all </w:t>
            </w:r>
            <w:r w:rsidR="009D6A7E">
              <w:t xml:space="preserve">eligible </w:t>
            </w:r>
            <w:r>
              <w:t xml:space="preserve">patients from a trusted sources to ensure consistency in invite. </w:t>
            </w:r>
          </w:p>
          <w:p w14:paraId="59E7FDB2" w14:textId="70A474C0" w:rsidR="00D77F98" w:rsidRDefault="0097107C" w:rsidP="00D77F98">
            <w:r>
              <w:t xml:space="preserve">Information to be available in a range of languages and formats. </w:t>
            </w:r>
          </w:p>
          <w:p w14:paraId="2984CCA3" w14:textId="77777777" w:rsidR="00113023" w:rsidRDefault="00113023" w:rsidP="00B9324B"/>
        </w:tc>
      </w:tr>
      <w:tr w:rsidR="00D77F98" w14:paraId="56B5D2DA" w14:textId="66AB42FC" w:rsidTr="00113023">
        <w:trPr>
          <w:trHeight w:val="1723"/>
        </w:trPr>
        <w:tc>
          <w:tcPr>
            <w:tcW w:w="1734" w:type="dxa"/>
            <w:vMerge/>
            <w:shd w:val="clear" w:color="auto" w:fill="auto"/>
            <w:vAlign w:val="center"/>
          </w:tcPr>
          <w:p w14:paraId="3E97A976" w14:textId="77777777" w:rsidR="00113023" w:rsidRDefault="00113023" w:rsidP="001C24C1">
            <w:pPr>
              <w:jc w:val="center"/>
            </w:pPr>
          </w:p>
        </w:tc>
        <w:tc>
          <w:tcPr>
            <w:tcW w:w="1814" w:type="dxa"/>
            <w:vMerge w:val="restart"/>
            <w:shd w:val="clear" w:color="auto" w:fill="auto"/>
          </w:tcPr>
          <w:p w14:paraId="5B4CDA39" w14:textId="499548E1" w:rsidR="00113023" w:rsidRDefault="00113023" w:rsidP="001C24C1">
            <w:pPr>
              <w:spacing w:line="360" w:lineRule="auto"/>
            </w:pPr>
            <w:r>
              <w:t>Inaccessible/Time constraints</w:t>
            </w:r>
          </w:p>
        </w:tc>
        <w:tc>
          <w:tcPr>
            <w:tcW w:w="1390" w:type="dxa"/>
            <w:vMerge w:val="restart"/>
          </w:tcPr>
          <w:p w14:paraId="2E5CAC0D" w14:textId="0B987956" w:rsidR="00113023" w:rsidRDefault="00113023" w:rsidP="001C24C1">
            <w:r>
              <w:t>18</w:t>
            </w:r>
          </w:p>
        </w:tc>
        <w:tc>
          <w:tcPr>
            <w:tcW w:w="902" w:type="dxa"/>
            <w:vMerge w:val="restart"/>
          </w:tcPr>
          <w:p w14:paraId="3441456A" w14:textId="77777777" w:rsidR="00113023" w:rsidRDefault="00113023" w:rsidP="001C24C1">
            <w:r>
              <w:t>28</w:t>
            </w:r>
          </w:p>
        </w:tc>
        <w:tc>
          <w:tcPr>
            <w:tcW w:w="1246" w:type="dxa"/>
            <w:vMerge w:val="restart"/>
          </w:tcPr>
          <w:p w14:paraId="4710D36A" w14:textId="4D185135" w:rsidR="00113023" w:rsidRDefault="00113023" w:rsidP="001C24C1">
            <w:r>
              <w:t>10</w:t>
            </w:r>
          </w:p>
        </w:tc>
        <w:tc>
          <w:tcPr>
            <w:tcW w:w="2622" w:type="dxa"/>
            <w:vMerge w:val="restart"/>
          </w:tcPr>
          <w:p w14:paraId="4D421C5C" w14:textId="6835246D" w:rsidR="00113023" w:rsidRDefault="00113023" w:rsidP="001C24C1">
            <w:r w:rsidRPr="00154FF6">
              <w:t>Workload pressure caused inability to take time off to attend</w:t>
            </w:r>
            <w:r>
              <w:t>.  (female, 41, occasionally vaccinates)</w:t>
            </w:r>
          </w:p>
          <w:p w14:paraId="7C46D840" w14:textId="77777777" w:rsidR="00113023" w:rsidRDefault="00113023" w:rsidP="001C24C1"/>
          <w:p w14:paraId="3573BDFC" w14:textId="3D6F45AD" w:rsidR="00113023" w:rsidRDefault="00113023" w:rsidP="001C24C1">
            <w:pPr>
              <w:rPr>
                <w:rFonts w:ascii="Calibri" w:hAnsi="Calibri" w:cs="Calibri"/>
                <w:color w:val="000000"/>
              </w:rPr>
            </w:pPr>
            <w:r>
              <w:t xml:space="preserve"> Getting time off work for a Dr</w:t>
            </w:r>
            <w:r w:rsidRPr="00EC2AB9">
              <w:t xml:space="preserve"> appointment is hard, and the appointments are rarely available at convenient times near me</w:t>
            </w:r>
            <w:r>
              <w:t>.  (female, 22, never vaccinates)</w:t>
            </w:r>
          </w:p>
          <w:p w14:paraId="6B8B7687" w14:textId="65AC8010" w:rsidR="00113023" w:rsidRDefault="00113023" w:rsidP="001C24C1"/>
        </w:tc>
        <w:tc>
          <w:tcPr>
            <w:tcW w:w="1888" w:type="dxa"/>
            <w:vMerge w:val="restart"/>
          </w:tcPr>
          <w:p w14:paraId="3B0CF9CD" w14:textId="7D944A67" w:rsidR="00113023" w:rsidRDefault="00113023" w:rsidP="001C24C1">
            <w:pPr>
              <w:pStyle w:val="ListParagraph"/>
              <w:numPr>
                <w:ilvl w:val="0"/>
                <w:numId w:val="6"/>
              </w:numPr>
            </w:pPr>
            <w:r>
              <w:t>Education</w:t>
            </w:r>
          </w:p>
          <w:p w14:paraId="4465FDEB" w14:textId="5CE0E70E" w:rsidR="00113023" w:rsidRDefault="00113023" w:rsidP="001C24C1">
            <w:pPr>
              <w:pStyle w:val="ListParagraph"/>
              <w:numPr>
                <w:ilvl w:val="0"/>
                <w:numId w:val="6"/>
              </w:numPr>
            </w:pPr>
            <w:r>
              <w:t>Enablement</w:t>
            </w:r>
          </w:p>
          <w:p w14:paraId="117F7BB3" w14:textId="77777777" w:rsidR="00113023" w:rsidRDefault="00113023" w:rsidP="001C24C1">
            <w:pPr>
              <w:pStyle w:val="ListParagraph"/>
              <w:numPr>
                <w:ilvl w:val="0"/>
                <w:numId w:val="6"/>
              </w:numPr>
            </w:pPr>
            <w:r>
              <w:t>Environmental restructuring</w:t>
            </w:r>
          </w:p>
          <w:p w14:paraId="4489398B" w14:textId="72D2425A" w:rsidR="00113023" w:rsidRDefault="00113023" w:rsidP="001C24C1">
            <w:pPr>
              <w:pStyle w:val="ListParagraph"/>
              <w:numPr>
                <w:ilvl w:val="0"/>
                <w:numId w:val="6"/>
              </w:numPr>
            </w:pPr>
            <w:proofErr w:type="spellStart"/>
            <w:r>
              <w:t>Incentivisation</w:t>
            </w:r>
            <w:proofErr w:type="spellEnd"/>
          </w:p>
        </w:tc>
        <w:tc>
          <w:tcPr>
            <w:tcW w:w="2323" w:type="dxa"/>
            <w:vMerge w:val="restart"/>
          </w:tcPr>
          <w:p w14:paraId="3D3BD599" w14:textId="77777777" w:rsidR="00113023" w:rsidRDefault="00113023" w:rsidP="001C24C1">
            <w:r>
              <w:t>5.1- Information about health consequences</w:t>
            </w:r>
          </w:p>
          <w:p w14:paraId="3A6BBF08" w14:textId="77777777" w:rsidR="00113023" w:rsidRDefault="00113023" w:rsidP="001C24C1">
            <w:r>
              <w:t>10.10- reward (outcome)</w:t>
            </w:r>
          </w:p>
          <w:p w14:paraId="03630FBC" w14:textId="77777777" w:rsidR="00113023" w:rsidRDefault="00113023" w:rsidP="001C24C1">
            <w:r>
              <w:t>12.1- restructuring the physical environment</w:t>
            </w:r>
          </w:p>
          <w:p w14:paraId="5F716488" w14:textId="33BC52DD" w:rsidR="00113023" w:rsidRDefault="00113023" w:rsidP="001C24C1">
            <w:r>
              <w:t>12.5- adding objects to the environment</w:t>
            </w:r>
          </w:p>
        </w:tc>
        <w:tc>
          <w:tcPr>
            <w:tcW w:w="3120" w:type="dxa"/>
          </w:tcPr>
          <w:p w14:paraId="43AA4403" w14:textId="4EE04EF0" w:rsidR="00113023" w:rsidRDefault="0011407E" w:rsidP="001C24C1">
            <w:r>
              <w:t xml:space="preserve">11. </w:t>
            </w:r>
            <w:r w:rsidR="00113023">
              <w:t>All GP practices should continue offering a range of opportunities to increase vaccination. This should include the provision of dedicated flu vaccine clinics. GP practices should consider offering additional clinics at a range of times to reach more patients (12.1)</w:t>
            </w:r>
          </w:p>
          <w:p w14:paraId="75FFF22A" w14:textId="77777777" w:rsidR="00113023" w:rsidRDefault="00113023" w:rsidP="001C24C1"/>
          <w:p w14:paraId="3A1DBC4C" w14:textId="2FBA0DC1" w:rsidR="00113023" w:rsidRDefault="00113023" w:rsidP="001C24C1"/>
        </w:tc>
        <w:tc>
          <w:tcPr>
            <w:tcW w:w="1929" w:type="dxa"/>
          </w:tcPr>
          <w:p w14:paraId="3571B01E" w14:textId="2D5D279F" w:rsidR="00113023" w:rsidRDefault="00871411" w:rsidP="00113023">
            <w:r>
              <w:t>Keep</w:t>
            </w:r>
          </w:p>
        </w:tc>
        <w:tc>
          <w:tcPr>
            <w:tcW w:w="1953" w:type="dxa"/>
          </w:tcPr>
          <w:p w14:paraId="5335991C" w14:textId="77777777" w:rsidR="00113023" w:rsidRDefault="00113023" w:rsidP="00113023"/>
        </w:tc>
      </w:tr>
      <w:tr w:rsidR="00D77F98" w14:paraId="4D2F320E" w14:textId="77777777" w:rsidTr="00113023">
        <w:trPr>
          <w:trHeight w:val="1721"/>
        </w:trPr>
        <w:tc>
          <w:tcPr>
            <w:tcW w:w="1734" w:type="dxa"/>
            <w:vMerge/>
            <w:shd w:val="clear" w:color="auto" w:fill="auto"/>
            <w:vAlign w:val="center"/>
          </w:tcPr>
          <w:p w14:paraId="2680D449" w14:textId="77777777" w:rsidR="00113023" w:rsidRDefault="00113023" w:rsidP="001C24C1">
            <w:pPr>
              <w:jc w:val="center"/>
            </w:pPr>
          </w:p>
        </w:tc>
        <w:tc>
          <w:tcPr>
            <w:tcW w:w="1814" w:type="dxa"/>
            <w:vMerge/>
            <w:shd w:val="clear" w:color="auto" w:fill="auto"/>
          </w:tcPr>
          <w:p w14:paraId="375CC42B" w14:textId="77777777" w:rsidR="00113023" w:rsidRDefault="00113023" w:rsidP="001C24C1">
            <w:pPr>
              <w:spacing w:line="360" w:lineRule="auto"/>
            </w:pPr>
          </w:p>
        </w:tc>
        <w:tc>
          <w:tcPr>
            <w:tcW w:w="1390" w:type="dxa"/>
            <w:vMerge/>
          </w:tcPr>
          <w:p w14:paraId="7CDE82AE" w14:textId="77777777" w:rsidR="00113023" w:rsidRDefault="00113023" w:rsidP="001C24C1"/>
        </w:tc>
        <w:tc>
          <w:tcPr>
            <w:tcW w:w="902" w:type="dxa"/>
            <w:vMerge/>
          </w:tcPr>
          <w:p w14:paraId="7F483DF9" w14:textId="77777777" w:rsidR="00113023" w:rsidRDefault="00113023" w:rsidP="001C24C1"/>
        </w:tc>
        <w:tc>
          <w:tcPr>
            <w:tcW w:w="1246" w:type="dxa"/>
            <w:vMerge/>
          </w:tcPr>
          <w:p w14:paraId="117E87E6" w14:textId="77777777" w:rsidR="00113023" w:rsidRDefault="00113023" w:rsidP="001C24C1"/>
        </w:tc>
        <w:tc>
          <w:tcPr>
            <w:tcW w:w="2622" w:type="dxa"/>
            <w:vMerge/>
          </w:tcPr>
          <w:p w14:paraId="3E304192" w14:textId="77777777" w:rsidR="00113023" w:rsidRPr="00154FF6" w:rsidRDefault="00113023" w:rsidP="001C24C1"/>
        </w:tc>
        <w:tc>
          <w:tcPr>
            <w:tcW w:w="1888" w:type="dxa"/>
            <w:vMerge/>
          </w:tcPr>
          <w:p w14:paraId="5C504EA9" w14:textId="77777777" w:rsidR="00113023" w:rsidRDefault="00113023" w:rsidP="001C24C1">
            <w:pPr>
              <w:pStyle w:val="ListParagraph"/>
              <w:numPr>
                <w:ilvl w:val="0"/>
                <w:numId w:val="6"/>
              </w:numPr>
            </w:pPr>
          </w:p>
        </w:tc>
        <w:tc>
          <w:tcPr>
            <w:tcW w:w="2323" w:type="dxa"/>
            <w:vMerge/>
          </w:tcPr>
          <w:p w14:paraId="0FE69452" w14:textId="77777777" w:rsidR="00113023" w:rsidRDefault="00113023" w:rsidP="001C24C1"/>
        </w:tc>
        <w:tc>
          <w:tcPr>
            <w:tcW w:w="3120" w:type="dxa"/>
          </w:tcPr>
          <w:p w14:paraId="688DFC29" w14:textId="64DB6C66" w:rsidR="00113023" w:rsidRDefault="0011407E" w:rsidP="001C24C1">
            <w:r>
              <w:t xml:space="preserve">12. </w:t>
            </w:r>
            <w:r w:rsidR="00113023">
              <w:t>Health boards and those commissioning/</w:t>
            </w:r>
            <w:proofErr w:type="gramStart"/>
            <w:r w:rsidR="00113023">
              <w:t>providing  health</w:t>
            </w:r>
            <w:proofErr w:type="gramEnd"/>
            <w:r w:rsidR="00113023">
              <w:t xml:space="preserve"> services should work in partnership with employers. Effective partnerships with organisations could offer on-site flu vaccination clinics for staff members (12.1, 12.5)</w:t>
            </w:r>
          </w:p>
        </w:tc>
        <w:tc>
          <w:tcPr>
            <w:tcW w:w="1929" w:type="dxa"/>
          </w:tcPr>
          <w:p w14:paraId="2A0FA675" w14:textId="4331A396" w:rsidR="00113023" w:rsidRDefault="003A6A95" w:rsidP="001C24C1">
            <w:r>
              <w:t>Discard</w:t>
            </w:r>
          </w:p>
        </w:tc>
        <w:tc>
          <w:tcPr>
            <w:tcW w:w="1953" w:type="dxa"/>
          </w:tcPr>
          <w:p w14:paraId="1BD4C8FC" w14:textId="18253361" w:rsidR="00113023" w:rsidRDefault="00B9324B" w:rsidP="001C24C1">
            <w:r w:rsidRPr="00B9324B">
              <w:t xml:space="preserve">Practical limitations. Not enough trained staff to deliver vaccinations in this way and difficulties in bringing </w:t>
            </w:r>
            <w:r w:rsidRPr="00B9324B">
              <w:lastRenderedPageBreak/>
              <w:t>vaccination equipment on-site.</w:t>
            </w:r>
          </w:p>
        </w:tc>
      </w:tr>
      <w:tr w:rsidR="00D77F98" w14:paraId="59EC05DB" w14:textId="77777777" w:rsidTr="00113023">
        <w:trPr>
          <w:trHeight w:val="1721"/>
        </w:trPr>
        <w:tc>
          <w:tcPr>
            <w:tcW w:w="1734" w:type="dxa"/>
            <w:vMerge/>
            <w:shd w:val="clear" w:color="auto" w:fill="auto"/>
            <w:vAlign w:val="center"/>
          </w:tcPr>
          <w:p w14:paraId="26A01A01" w14:textId="77777777" w:rsidR="00113023" w:rsidRDefault="00113023" w:rsidP="001C24C1">
            <w:pPr>
              <w:jc w:val="center"/>
            </w:pPr>
          </w:p>
        </w:tc>
        <w:tc>
          <w:tcPr>
            <w:tcW w:w="1814" w:type="dxa"/>
            <w:vMerge/>
            <w:shd w:val="clear" w:color="auto" w:fill="auto"/>
          </w:tcPr>
          <w:p w14:paraId="671266D0" w14:textId="77777777" w:rsidR="00113023" w:rsidRDefault="00113023" w:rsidP="001C24C1">
            <w:pPr>
              <w:spacing w:line="360" w:lineRule="auto"/>
            </w:pPr>
          </w:p>
        </w:tc>
        <w:tc>
          <w:tcPr>
            <w:tcW w:w="1390" w:type="dxa"/>
            <w:vMerge/>
          </w:tcPr>
          <w:p w14:paraId="47FF1A38" w14:textId="77777777" w:rsidR="00113023" w:rsidRDefault="00113023" w:rsidP="001C24C1"/>
        </w:tc>
        <w:tc>
          <w:tcPr>
            <w:tcW w:w="902" w:type="dxa"/>
            <w:vMerge/>
          </w:tcPr>
          <w:p w14:paraId="209DBC53" w14:textId="77777777" w:rsidR="00113023" w:rsidRDefault="00113023" w:rsidP="001C24C1"/>
        </w:tc>
        <w:tc>
          <w:tcPr>
            <w:tcW w:w="1246" w:type="dxa"/>
            <w:vMerge/>
          </w:tcPr>
          <w:p w14:paraId="5E4E77CB" w14:textId="77777777" w:rsidR="00113023" w:rsidRDefault="00113023" w:rsidP="001C24C1"/>
        </w:tc>
        <w:tc>
          <w:tcPr>
            <w:tcW w:w="2622" w:type="dxa"/>
            <w:vMerge/>
          </w:tcPr>
          <w:p w14:paraId="03569711" w14:textId="77777777" w:rsidR="00113023" w:rsidRPr="00154FF6" w:rsidRDefault="00113023" w:rsidP="001C24C1"/>
        </w:tc>
        <w:tc>
          <w:tcPr>
            <w:tcW w:w="1888" w:type="dxa"/>
            <w:vMerge/>
          </w:tcPr>
          <w:p w14:paraId="2BEE255E" w14:textId="77777777" w:rsidR="00113023" w:rsidRDefault="00113023" w:rsidP="001C24C1">
            <w:pPr>
              <w:pStyle w:val="ListParagraph"/>
              <w:numPr>
                <w:ilvl w:val="0"/>
                <w:numId w:val="6"/>
              </w:numPr>
            </w:pPr>
          </w:p>
        </w:tc>
        <w:tc>
          <w:tcPr>
            <w:tcW w:w="2323" w:type="dxa"/>
            <w:vMerge/>
          </w:tcPr>
          <w:p w14:paraId="6A1C57D8" w14:textId="77777777" w:rsidR="00113023" w:rsidRDefault="00113023" w:rsidP="001C24C1"/>
        </w:tc>
        <w:tc>
          <w:tcPr>
            <w:tcW w:w="3120" w:type="dxa"/>
          </w:tcPr>
          <w:p w14:paraId="498A4A38" w14:textId="0E692F7F" w:rsidR="00113023" w:rsidRDefault="0011407E" w:rsidP="00113023">
            <w:r>
              <w:t xml:space="preserve">13. </w:t>
            </w:r>
            <w:r w:rsidR="00113023">
              <w:t>Effective partnerships could ensure the  benefits of flu vaccination are understood and that promoting on-site uptake by staff may reduce amount of planned absences and sick days taken (5.1, 10.10)</w:t>
            </w:r>
          </w:p>
          <w:p w14:paraId="6D186B0F" w14:textId="77777777" w:rsidR="00113023" w:rsidRDefault="00113023" w:rsidP="001C24C1"/>
        </w:tc>
        <w:tc>
          <w:tcPr>
            <w:tcW w:w="1929" w:type="dxa"/>
          </w:tcPr>
          <w:p w14:paraId="5CD000FA" w14:textId="78A3A027" w:rsidR="00113023" w:rsidRDefault="003A6A95" w:rsidP="001C24C1">
            <w:r>
              <w:t>Discard</w:t>
            </w:r>
          </w:p>
        </w:tc>
        <w:tc>
          <w:tcPr>
            <w:tcW w:w="1953" w:type="dxa"/>
          </w:tcPr>
          <w:p w14:paraId="5C62EB5C" w14:textId="788BECBE" w:rsidR="00113023" w:rsidRDefault="00871411" w:rsidP="00B9324B">
            <w:r>
              <w:t>Practical limitations.</w:t>
            </w:r>
            <w:r w:rsidR="00B9324B">
              <w:t xml:space="preserve"> Not enough trained staff to deliver vaccinations in this way and difficulties in b</w:t>
            </w:r>
            <w:r w:rsidR="00513892">
              <w:t xml:space="preserve">ringing </w:t>
            </w:r>
            <w:r w:rsidR="00B9324B">
              <w:t>vaccination equipment</w:t>
            </w:r>
            <w:r w:rsidR="00513892">
              <w:t xml:space="preserve"> on-site. </w:t>
            </w:r>
          </w:p>
        </w:tc>
      </w:tr>
      <w:tr w:rsidR="00D77F98" w14:paraId="6843104B" w14:textId="77777777" w:rsidTr="00113023">
        <w:trPr>
          <w:trHeight w:val="1721"/>
        </w:trPr>
        <w:tc>
          <w:tcPr>
            <w:tcW w:w="1734" w:type="dxa"/>
            <w:vMerge/>
            <w:shd w:val="clear" w:color="auto" w:fill="auto"/>
            <w:vAlign w:val="center"/>
          </w:tcPr>
          <w:p w14:paraId="4EA98FCE" w14:textId="77777777" w:rsidR="00113023" w:rsidRDefault="00113023" w:rsidP="001C24C1">
            <w:pPr>
              <w:jc w:val="center"/>
            </w:pPr>
          </w:p>
        </w:tc>
        <w:tc>
          <w:tcPr>
            <w:tcW w:w="1814" w:type="dxa"/>
            <w:vMerge/>
            <w:shd w:val="clear" w:color="auto" w:fill="auto"/>
          </w:tcPr>
          <w:p w14:paraId="59FEA53B" w14:textId="77777777" w:rsidR="00113023" w:rsidRDefault="00113023" w:rsidP="001C24C1">
            <w:pPr>
              <w:spacing w:line="360" w:lineRule="auto"/>
            </w:pPr>
          </w:p>
        </w:tc>
        <w:tc>
          <w:tcPr>
            <w:tcW w:w="1390" w:type="dxa"/>
            <w:vMerge/>
          </w:tcPr>
          <w:p w14:paraId="1915A8A5" w14:textId="77777777" w:rsidR="00113023" w:rsidRDefault="00113023" w:rsidP="001C24C1"/>
        </w:tc>
        <w:tc>
          <w:tcPr>
            <w:tcW w:w="902" w:type="dxa"/>
            <w:vMerge/>
          </w:tcPr>
          <w:p w14:paraId="6EF37E1B" w14:textId="77777777" w:rsidR="00113023" w:rsidRDefault="00113023" w:rsidP="001C24C1"/>
        </w:tc>
        <w:tc>
          <w:tcPr>
            <w:tcW w:w="1246" w:type="dxa"/>
            <w:vMerge/>
          </w:tcPr>
          <w:p w14:paraId="0E39CC8B" w14:textId="77777777" w:rsidR="00113023" w:rsidRDefault="00113023" w:rsidP="001C24C1"/>
        </w:tc>
        <w:tc>
          <w:tcPr>
            <w:tcW w:w="2622" w:type="dxa"/>
            <w:vMerge/>
          </w:tcPr>
          <w:p w14:paraId="5A68B85A" w14:textId="77777777" w:rsidR="00113023" w:rsidRPr="00154FF6" w:rsidRDefault="00113023" w:rsidP="001C24C1"/>
        </w:tc>
        <w:tc>
          <w:tcPr>
            <w:tcW w:w="1888" w:type="dxa"/>
            <w:vMerge/>
          </w:tcPr>
          <w:p w14:paraId="7E7535F3" w14:textId="77777777" w:rsidR="00113023" w:rsidRDefault="00113023" w:rsidP="001C24C1">
            <w:pPr>
              <w:pStyle w:val="ListParagraph"/>
              <w:numPr>
                <w:ilvl w:val="0"/>
                <w:numId w:val="6"/>
              </w:numPr>
            </w:pPr>
          </w:p>
        </w:tc>
        <w:tc>
          <w:tcPr>
            <w:tcW w:w="2323" w:type="dxa"/>
            <w:vMerge/>
          </w:tcPr>
          <w:p w14:paraId="71A3A2A3" w14:textId="77777777" w:rsidR="00113023" w:rsidRDefault="00113023" w:rsidP="001C24C1"/>
        </w:tc>
        <w:tc>
          <w:tcPr>
            <w:tcW w:w="3120" w:type="dxa"/>
          </w:tcPr>
          <w:p w14:paraId="2491A41F" w14:textId="0C133B87" w:rsidR="00113023" w:rsidRDefault="0011407E" w:rsidP="00113023">
            <w:r>
              <w:t xml:space="preserve">14. </w:t>
            </w:r>
            <w:r w:rsidR="00B9324B">
              <w:t>Health boards</w:t>
            </w:r>
            <w:r w:rsidR="00113023">
              <w:t xml:space="preserve"> should consider offering vouchers/ reimbursements for vaccination costs to eligible individuals who pay for the vaccination at pharmacies (12.5)</w:t>
            </w:r>
          </w:p>
          <w:p w14:paraId="6F206ED6" w14:textId="77777777" w:rsidR="00113023" w:rsidRDefault="00113023" w:rsidP="001C24C1"/>
        </w:tc>
        <w:tc>
          <w:tcPr>
            <w:tcW w:w="1929" w:type="dxa"/>
          </w:tcPr>
          <w:p w14:paraId="4A48FD74" w14:textId="0EE5839D" w:rsidR="00113023" w:rsidRDefault="00B9324B" w:rsidP="001C24C1">
            <w:r>
              <w:t>Keep</w:t>
            </w:r>
          </w:p>
        </w:tc>
        <w:tc>
          <w:tcPr>
            <w:tcW w:w="1953" w:type="dxa"/>
          </w:tcPr>
          <w:p w14:paraId="442E797D" w14:textId="77777777" w:rsidR="00513892" w:rsidRDefault="00513892" w:rsidP="001C24C1"/>
          <w:p w14:paraId="2DA32EB1" w14:textId="21BF550C" w:rsidR="00513892" w:rsidRDefault="00513892" w:rsidP="001C24C1"/>
        </w:tc>
      </w:tr>
      <w:tr w:rsidR="00D77F98" w14:paraId="10535AB5" w14:textId="4A3F9FA9" w:rsidTr="00113023">
        <w:trPr>
          <w:trHeight w:val="3189"/>
        </w:trPr>
        <w:tc>
          <w:tcPr>
            <w:tcW w:w="1734" w:type="dxa"/>
            <w:vMerge/>
            <w:shd w:val="clear" w:color="auto" w:fill="auto"/>
            <w:vAlign w:val="center"/>
          </w:tcPr>
          <w:p w14:paraId="78D4BC57" w14:textId="77777777" w:rsidR="00113023" w:rsidRDefault="00113023" w:rsidP="001C24C1">
            <w:pPr>
              <w:jc w:val="center"/>
            </w:pPr>
          </w:p>
        </w:tc>
        <w:tc>
          <w:tcPr>
            <w:tcW w:w="1814" w:type="dxa"/>
            <w:vMerge w:val="restart"/>
            <w:shd w:val="clear" w:color="auto" w:fill="auto"/>
          </w:tcPr>
          <w:p w14:paraId="144A3B5C" w14:textId="77777777" w:rsidR="00113023" w:rsidRDefault="00113023" w:rsidP="001C24C1">
            <w:pPr>
              <w:spacing w:line="360" w:lineRule="auto"/>
            </w:pPr>
            <w:r>
              <w:t>Variation in eligibility</w:t>
            </w:r>
          </w:p>
        </w:tc>
        <w:tc>
          <w:tcPr>
            <w:tcW w:w="1390" w:type="dxa"/>
            <w:vMerge w:val="restart"/>
          </w:tcPr>
          <w:p w14:paraId="7ED405AB" w14:textId="69B10F16" w:rsidR="00113023" w:rsidRDefault="00113023" w:rsidP="001C24C1">
            <w:r>
              <w:t>3</w:t>
            </w:r>
          </w:p>
        </w:tc>
        <w:tc>
          <w:tcPr>
            <w:tcW w:w="902" w:type="dxa"/>
            <w:vMerge w:val="restart"/>
          </w:tcPr>
          <w:p w14:paraId="26EA7BBE" w14:textId="489C9B61" w:rsidR="00113023" w:rsidRPr="00FB3922" w:rsidRDefault="00113023" w:rsidP="001C24C1">
            <w:r w:rsidRPr="00FB3922">
              <w:t>3</w:t>
            </w:r>
          </w:p>
        </w:tc>
        <w:tc>
          <w:tcPr>
            <w:tcW w:w="1246" w:type="dxa"/>
            <w:vMerge w:val="restart"/>
          </w:tcPr>
          <w:p w14:paraId="0C99DD00" w14:textId="591D8DF0" w:rsidR="00113023" w:rsidRPr="00FB3922" w:rsidRDefault="00113023" w:rsidP="001C24C1">
            <w:r>
              <w:t>17</w:t>
            </w:r>
          </w:p>
        </w:tc>
        <w:tc>
          <w:tcPr>
            <w:tcW w:w="2622" w:type="dxa"/>
            <w:vMerge w:val="restart"/>
          </w:tcPr>
          <w:p w14:paraId="45B07A7D" w14:textId="754C28AB" w:rsidR="00113023" w:rsidRDefault="00113023" w:rsidP="001C24C1">
            <w:r w:rsidRPr="004B2B2E">
              <w:t>During some years I have received confusing advice about whether I'm eli</w:t>
            </w:r>
            <w:r>
              <w:t xml:space="preserve">gible to have it free of charge (female, 39, always vaccinates) </w:t>
            </w:r>
          </w:p>
          <w:p w14:paraId="2A9D72F6" w14:textId="77777777" w:rsidR="00113023" w:rsidRDefault="00113023" w:rsidP="001C24C1"/>
          <w:p w14:paraId="55271F50" w14:textId="5B6740A3" w:rsidR="00113023" w:rsidRDefault="00113023" w:rsidP="001C24C1">
            <w:r>
              <w:rPr>
                <w:rFonts w:ascii="Calibri" w:hAnsi="Calibri" w:cs="Calibri"/>
                <w:color w:val="000000"/>
              </w:rPr>
              <w:t>I have only recently discovered that I should have been entitled to have a free flu vaccine. I have never been given or offered  from my doctors (female, 61, never vaccinates)</w:t>
            </w:r>
          </w:p>
          <w:p w14:paraId="3C11832F" w14:textId="06E28369" w:rsidR="00113023" w:rsidRDefault="00113023" w:rsidP="001C24C1"/>
          <w:p w14:paraId="05C00C97" w14:textId="0027266E" w:rsidR="00113023" w:rsidRPr="004B0FE0" w:rsidRDefault="00113023" w:rsidP="001C24C1">
            <w:pPr>
              <w:rPr>
                <w:rFonts w:ascii="Calibri" w:hAnsi="Calibri" w:cs="Calibri"/>
                <w:color w:val="000000"/>
              </w:rPr>
            </w:pPr>
            <w:r>
              <w:t xml:space="preserve"> </w:t>
            </w:r>
            <w:r w:rsidRPr="00217A8E">
              <w:t>I didn’t get the vaccine for a number of year as my then GP advised me I didn’t need it because my asthma is well controlled and mild. A subsequent GP told me this was not true.</w:t>
            </w:r>
            <w:r>
              <w:t xml:space="preserve">  (female, 38, occasionally vaccinates)</w:t>
            </w:r>
          </w:p>
        </w:tc>
        <w:tc>
          <w:tcPr>
            <w:tcW w:w="1888" w:type="dxa"/>
            <w:vMerge w:val="restart"/>
          </w:tcPr>
          <w:p w14:paraId="73C936F5" w14:textId="77777777" w:rsidR="00113023" w:rsidRDefault="00113023" w:rsidP="001C24C1">
            <w:pPr>
              <w:pStyle w:val="ListParagraph"/>
              <w:numPr>
                <w:ilvl w:val="0"/>
                <w:numId w:val="5"/>
              </w:numPr>
            </w:pPr>
            <w:r>
              <w:t>Environmental restructuring</w:t>
            </w:r>
          </w:p>
          <w:p w14:paraId="6D9C6A3C" w14:textId="77777777" w:rsidR="00113023" w:rsidRDefault="00113023" w:rsidP="001C24C1">
            <w:pPr>
              <w:pStyle w:val="ListParagraph"/>
              <w:numPr>
                <w:ilvl w:val="0"/>
                <w:numId w:val="5"/>
              </w:numPr>
            </w:pPr>
            <w:r>
              <w:t>Enablement</w:t>
            </w:r>
          </w:p>
          <w:p w14:paraId="43492DC7" w14:textId="54376EA4" w:rsidR="00113023" w:rsidRDefault="00113023" w:rsidP="001C24C1">
            <w:pPr>
              <w:pStyle w:val="ListParagraph"/>
              <w:numPr>
                <w:ilvl w:val="0"/>
                <w:numId w:val="5"/>
              </w:numPr>
            </w:pPr>
            <w:r>
              <w:t>Education</w:t>
            </w:r>
          </w:p>
          <w:p w14:paraId="02CB2BD8" w14:textId="6AFF24DC" w:rsidR="00113023" w:rsidRDefault="00113023" w:rsidP="001C24C1">
            <w:pPr>
              <w:pStyle w:val="ListParagraph"/>
              <w:numPr>
                <w:ilvl w:val="0"/>
                <w:numId w:val="5"/>
              </w:numPr>
            </w:pPr>
            <w:r>
              <w:t>Training</w:t>
            </w:r>
          </w:p>
        </w:tc>
        <w:tc>
          <w:tcPr>
            <w:tcW w:w="2323" w:type="dxa"/>
            <w:vMerge w:val="restart"/>
          </w:tcPr>
          <w:p w14:paraId="493B2703" w14:textId="77777777" w:rsidR="00113023" w:rsidRDefault="00113023" w:rsidP="001C24C1">
            <w:r>
              <w:t>12.1- restructuring the physical environment</w:t>
            </w:r>
          </w:p>
          <w:p w14:paraId="068BA7BC" w14:textId="77777777" w:rsidR="00113023" w:rsidRDefault="00113023" w:rsidP="001C24C1">
            <w:r>
              <w:t>5.1-Information about health consequences</w:t>
            </w:r>
          </w:p>
          <w:p w14:paraId="5CA5F937" w14:textId="77777777" w:rsidR="00113023" w:rsidRDefault="00113023" w:rsidP="001C24C1">
            <w:r>
              <w:t>8.1- behaviour practice/rehearsal</w:t>
            </w:r>
          </w:p>
          <w:p w14:paraId="475DB54A" w14:textId="39ED0540" w:rsidR="00113023" w:rsidRDefault="00113023" w:rsidP="001C24C1">
            <w:r>
              <w:t>8.3- habit formation</w:t>
            </w:r>
          </w:p>
        </w:tc>
        <w:tc>
          <w:tcPr>
            <w:tcW w:w="3120" w:type="dxa"/>
          </w:tcPr>
          <w:p w14:paraId="673340AB" w14:textId="49D67593" w:rsidR="00113023" w:rsidRDefault="0011407E" w:rsidP="001C24C1">
            <w:r>
              <w:t xml:space="preserve">15. </w:t>
            </w:r>
            <w:r w:rsidR="00B9324B">
              <w:t>Health boards</w:t>
            </w:r>
            <w:r w:rsidR="00113023">
              <w:t xml:space="preserve"> should work in partnership with GP practices and ensure there is a consistent interpretation of free vaccine eligibility (12.1)</w:t>
            </w:r>
          </w:p>
          <w:p w14:paraId="6744EE32" w14:textId="77777777" w:rsidR="00113023" w:rsidRDefault="00113023" w:rsidP="001C24C1"/>
        </w:tc>
        <w:tc>
          <w:tcPr>
            <w:tcW w:w="1929" w:type="dxa"/>
          </w:tcPr>
          <w:p w14:paraId="38FD44CB" w14:textId="6D140582" w:rsidR="00113023" w:rsidRDefault="007B3E4A" w:rsidP="00113023">
            <w:r>
              <w:t>Keep</w:t>
            </w:r>
          </w:p>
        </w:tc>
        <w:tc>
          <w:tcPr>
            <w:tcW w:w="1953" w:type="dxa"/>
          </w:tcPr>
          <w:p w14:paraId="05DD0418" w14:textId="5CBD8A16" w:rsidR="00113023" w:rsidRDefault="00113023" w:rsidP="007B3E4A"/>
        </w:tc>
      </w:tr>
      <w:tr w:rsidR="00D77F98" w14:paraId="7453599F" w14:textId="77777777" w:rsidTr="00113023">
        <w:trPr>
          <w:trHeight w:val="3189"/>
        </w:trPr>
        <w:tc>
          <w:tcPr>
            <w:tcW w:w="1734" w:type="dxa"/>
            <w:vMerge/>
            <w:shd w:val="clear" w:color="auto" w:fill="auto"/>
            <w:vAlign w:val="center"/>
          </w:tcPr>
          <w:p w14:paraId="11D7C2B5" w14:textId="77777777" w:rsidR="00113023" w:rsidRDefault="00113023" w:rsidP="001C24C1">
            <w:pPr>
              <w:jc w:val="center"/>
            </w:pPr>
          </w:p>
        </w:tc>
        <w:tc>
          <w:tcPr>
            <w:tcW w:w="1814" w:type="dxa"/>
            <w:vMerge/>
            <w:shd w:val="clear" w:color="auto" w:fill="auto"/>
          </w:tcPr>
          <w:p w14:paraId="1D555493" w14:textId="77777777" w:rsidR="00113023" w:rsidRDefault="00113023" w:rsidP="001C24C1">
            <w:pPr>
              <w:spacing w:line="360" w:lineRule="auto"/>
            </w:pPr>
          </w:p>
        </w:tc>
        <w:tc>
          <w:tcPr>
            <w:tcW w:w="1390" w:type="dxa"/>
            <w:vMerge/>
          </w:tcPr>
          <w:p w14:paraId="6D9A556E" w14:textId="77777777" w:rsidR="00113023" w:rsidRDefault="00113023" w:rsidP="001C24C1"/>
        </w:tc>
        <w:tc>
          <w:tcPr>
            <w:tcW w:w="902" w:type="dxa"/>
            <w:vMerge/>
          </w:tcPr>
          <w:p w14:paraId="54CC487B" w14:textId="77777777" w:rsidR="00113023" w:rsidRPr="00FB3922" w:rsidRDefault="00113023" w:rsidP="001C24C1"/>
        </w:tc>
        <w:tc>
          <w:tcPr>
            <w:tcW w:w="1246" w:type="dxa"/>
            <w:vMerge/>
          </w:tcPr>
          <w:p w14:paraId="3C0589B3" w14:textId="77777777" w:rsidR="00113023" w:rsidRDefault="00113023" w:rsidP="001C24C1"/>
        </w:tc>
        <w:tc>
          <w:tcPr>
            <w:tcW w:w="2622" w:type="dxa"/>
            <w:vMerge/>
          </w:tcPr>
          <w:p w14:paraId="3B806AE6" w14:textId="77777777" w:rsidR="00113023" w:rsidRPr="004B2B2E" w:rsidRDefault="00113023" w:rsidP="001C24C1"/>
        </w:tc>
        <w:tc>
          <w:tcPr>
            <w:tcW w:w="1888" w:type="dxa"/>
            <w:vMerge/>
          </w:tcPr>
          <w:p w14:paraId="4891CF59" w14:textId="77777777" w:rsidR="00113023" w:rsidRDefault="00113023" w:rsidP="001C24C1">
            <w:pPr>
              <w:pStyle w:val="ListParagraph"/>
              <w:numPr>
                <w:ilvl w:val="0"/>
                <w:numId w:val="5"/>
              </w:numPr>
            </w:pPr>
          </w:p>
        </w:tc>
        <w:tc>
          <w:tcPr>
            <w:tcW w:w="2323" w:type="dxa"/>
            <w:vMerge/>
          </w:tcPr>
          <w:p w14:paraId="1CCC6259" w14:textId="77777777" w:rsidR="00113023" w:rsidRDefault="00113023" w:rsidP="001C24C1"/>
        </w:tc>
        <w:tc>
          <w:tcPr>
            <w:tcW w:w="3120" w:type="dxa"/>
          </w:tcPr>
          <w:p w14:paraId="06D5ACB7" w14:textId="49217CEE" w:rsidR="00113023" w:rsidRDefault="0011407E" w:rsidP="00113023">
            <w:r>
              <w:t xml:space="preserve">16. </w:t>
            </w:r>
            <w:r w:rsidR="00113023">
              <w:t>Ensure GPs provide consistent communication of flu vaccination policies and eligibility of high risk adults (12.1)</w:t>
            </w:r>
          </w:p>
          <w:p w14:paraId="0BD43A76" w14:textId="77777777" w:rsidR="00113023" w:rsidRDefault="00113023" w:rsidP="001C24C1"/>
        </w:tc>
        <w:tc>
          <w:tcPr>
            <w:tcW w:w="1929" w:type="dxa"/>
          </w:tcPr>
          <w:p w14:paraId="6E294364" w14:textId="2A028D92" w:rsidR="00113023" w:rsidRPr="00C90353" w:rsidRDefault="00C90353" w:rsidP="00C90353">
            <w:r>
              <w:t xml:space="preserve">Modify </w:t>
            </w:r>
          </w:p>
        </w:tc>
        <w:tc>
          <w:tcPr>
            <w:tcW w:w="1953" w:type="dxa"/>
          </w:tcPr>
          <w:p w14:paraId="6A40121A" w14:textId="3476D199" w:rsidR="00C90353" w:rsidRPr="00C90353" w:rsidRDefault="00B9324B" w:rsidP="00C90353">
            <w:r w:rsidRPr="00B9324B">
              <w:t xml:space="preserve">Practical limitations were noted in relation to tailoring this letter to specific health conditions and the role of ‘trusted voices’ was again deemed to be important here in providing that condition-specific information. </w:t>
            </w:r>
          </w:p>
          <w:p w14:paraId="67E5C214" w14:textId="6B648F24" w:rsidR="00113023" w:rsidRDefault="00113023" w:rsidP="001C24C1"/>
        </w:tc>
      </w:tr>
      <w:tr w:rsidR="00D77F98" w14:paraId="3A8B273E" w14:textId="77777777" w:rsidTr="00113023">
        <w:trPr>
          <w:trHeight w:val="3189"/>
        </w:trPr>
        <w:tc>
          <w:tcPr>
            <w:tcW w:w="1734" w:type="dxa"/>
            <w:vMerge/>
            <w:shd w:val="clear" w:color="auto" w:fill="auto"/>
            <w:vAlign w:val="center"/>
          </w:tcPr>
          <w:p w14:paraId="3CA2193B" w14:textId="77777777" w:rsidR="00113023" w:rsidRDefault="00113023" w:rsidP="001C24C1">
            <w:pPr>
              <w:jc w:val="center"/>
            </w:pPr>
          </w:p>
        </w:tc>
        <w:tc>
          <w:tcPr>
            <w:tcW w:w="1814" w:type="dxa"/>
            <w:vMerge/>
            <w:shd w:val="clear" w:color="auto" w:fill="auto"/>
          </w:tcPr>
          <w:p w14:paraId="31AEB8A3" w14:textId="77777777" w:rsidR="00113023" w:rsidRDefault="00113023" w:rsidP="001C24C1">
            <w:pPr>
              <w:spacing w:line="360" w:lineRule="auto"/>
            </w:pPr>
          </w:p>
        </w:tc>
        <w:tc>
          <w:tcPr>
            <w:tcW w:w="1390" w:type="dxa"/>
            <w:vMerge/>
          </w:tcPr>
          <w:p w14:paraId="16EE14A4" w14:textId="77777777" w:rsidR="00113023" w:rsidRDefault="00113023" w:rsidP="001C24C1"/>
        </w:tc>
        <w:tc>
          <w:tcPr>
            <w:tcW w:w="902" w:type="dxa"/>
            <w:vMerge/>
          </w:tcPr>
          <w:p w14:paraId="469A9FBC" w14:textId="77777777" w:rsidR="00113023" w:rsidRPr="00FB3922" w:rsidRDefault="00113023" w:rsidP="001C24C1"/>
        </w:tc>
        <w:tc>
          <w:tcPr>
            <w:tcW w:w="1246" w:type="dxa"/>
            <w:vMerge/>
          </w:tcPr>
          <w:p w14:paraId="34EEC611" w14:textId="77777777" w:rsidR="00113023" w:rsidRDefault="00113023" w:rsidP="001C24C1"/>
        </w:tc>
        <w:tc>
          <w:tcPr>
            <w:tcW w:w="2622" w:type="dxa"/>
            <w:vMerge/>
          </w:tcPr>
          <w:p w14:paraId="47313AB0" w14:textId="77777777" w:rsidR="00113023" w:rsidRPr="004B2B2E" w:rsidRDefault="00113023" w:rsidP="001C24C1"/>
        </w:tc>
        <w:tc>
          <w:tcPr>
            <w:tcW w:w="1888" w:type="dxa"/>
            <w:vMerge/>
          </w:tcPr>
          <w:p w14:paraId="46A55AD6" w14:textId="77777777" w:rsidR="00113023" w:rsidRDefault="00113023" w:rsidP="001C24C1">
            <w:pPr>
              <w:pStyle w:val="ListParagraph"/>
              <w:numPr>
                <w:ilvl w:val="0"/>
                <w:numId w:val="5"/>
              </w:numPr>
            </w:pPr>
          </w:p>
        </w:tc>
        <w:tc>
          <w:tcPr>
            <w:tcW w:w="2323" w:type="dxa"/>
            <w:vMerge/>
          </w:tcPr>
          <w:p w14:paraId="509AA8F8" w14:textId="77777777" w:rsidR="00113023" w:rsidRDefault="00113023" w:rsidP="001C24C1"/>
        </w:tc>
        <w:tc>
          <w:tcPr>
            <w:tcW w:w="3120" w:type="dxa"/>
          </w:tcPr>
          <w:p w14:paraId="2AAB6762" w14:textId="13695C0A" w:rsidR="00113023" w:rsidRDefault="0011407E" w:rsidP="001C24C1">
            <w:r>
              <w:t xml:space="preserve">17. </w:t>
            </w:r>
            <w:r w:rsidR="00113023">
              <w:t xml:space="preserve">GPs and healthcare providers should </w:t>
            </w:r>
            <w:proofErr w:type="spellStart"/>
            <w:r w:rsidR="00113023">
              <w:t>routinise</w:t>
            </w:r>
            <w:proofErr w:type="spellEnd"/>
            <w:r w:rsidR="00113023">
              <w:t xml:space="preserve"> the informing of all high risk patients every year (8.1 GP, 8.3 GP)</w:t>
            </w:r>
          </w:p>
        </w:tc>
        <w:tc>
          <w:tcPr>
            <w:tcW w:w="1929" w:type="dxa"/>
          </w:tcPr>
          <w:p w14:paraId="0CA9DBDE" w14:textId="074A9FE1" w:rsidR="00113023" w:rsidRDefault="00871411" w:rsidP="001C24C1">
            <w:r>
              <w:t>Keep</w:t>
            </w:r>
          </w:p>
        </w:tc>
        <w:tc>
          <w:tcPr>
            <w:tcW w:w="1953" w:type="dxa"/>
          </w:tcPr>
          <w:p w14:paraId="4D6C8743" w14:textId="77777777" w:rsidR="00113023" w:rsidRPr="00871411" w:rsidRDefault="00113023" w:rsidP="00B9324B"/>
        </w:tc>
      </w:tr>
      <w:tr w:rsidR="00D77F98" w14:paraId="549428D7" w14:textId="0AF2BD33" w:rsidTr="00113023">
        <w:trPr>
          <w:trHeight w:val="2139"/>
        </w:trPr>
        <w:tc>
          <w:tcPr>
            <w:tcW w:w="1734" w:type="dxa"/>
            <w:vMerge w:val="restart"/>
            <w:shd w:val="clear" w:color="auto" w:fill="auto"/>
            <w:vAlign w:val="center"/>
          </w:tcPr>
          <w:p w14:paraId="68CB9B42" w14:textId="77777777" w:rsidR="00113023" w:rsidRDefault="00113023" w:rsidP="001C24C1">
            <w:pPr>
              <w:jc w:val="center"/>
            </w:pPr>
            <w:r>
              <w:t>Social Influences</w:t>
            </w:r>
          </w:p>
        </w:tc>
        <w:tc>
          <w:tcPr>
            <w:tcW w:w="1814" w:type="dxa"/>
            <w:vMerge w:val="restart"/>
            <w:shd w:val="clear" w:color="auto" w:fill="auto"/>
          </w:tcPr>
          <w:p w14:paraId="66101415" w14:textId="7CF1B60E" w:rsidR="00113023" w:rsidRDefault="00113023" w:rsidP="001C24C1">
            <w:pPr>
              <w:spacing w:line="360" w:lineRule="auto"/>
            </w:pPr>
            <w:r>
              <w:t>Health Care Professionals</w:t>
            </w:r>
          </w:p>
        </w:tc>
        <w:tc>
          <w:tcPr>
            <w:tcW w:w="1390" w:type="dxa"/>
            <w:vMerge w:val="restart"/>
          </w:tcPr>
          <w:p w14:paraId="11DF530E" w14:textId="07CF6E65" w:rsidR="00113023" w:rsidRDefault="00113023" w:rsidP="001C24C1">
            <w:r>
              <w:t>22</w:t>
            </w:r>
          </w:p>
        </w:tc>
        <w:tc>
          <w:tcPr>
            <w:tcW w:w="902" w:type="dxa"/>
            <w:vMerge w:val="restart"/>
          </w:tcPr>
          <w:p w14:paraId="3F82095E" w14:textId="77777777" w:rsidR="00113023" w:rsidRDefault="00113023" w:rsidP="001C24C1">
            <w:r>
              <w:t>40</w:t>
            </w:r>
          </w:p>
        </w:tc>
        <w:tc>
          <w:tcPr>
            <w:tcW w:w="1246" w:type="dxa"/>
            <w:vMerge w:val="restart"/>
          </w:tcPr>
          <w:p w14:paraId="7AAE2759" w14:textId="0BAEBF0C" w:rsidR="00113023" w:rsidRDefault="00113023" w:rsidP="001C24C1">
            <w:r>
              <w:t>1</w:t>
            </w:r>
          </w:p>
        </w:tc>
        <w:tc>
          <w:tcPr>
            <w:tcW w:w="2622" w:type="dxa"/>
            <w:vMerge w:val="restart"/>
          </w:tcPr>
          <w:p w14:paraId="28C64C8D" w14:textId="49F96D08" w:rsidR="00113023" w:rsidRDefault="00113023" w:rsidP="001C24C1">
            <w:r>
              <w:t xml:space="preserve"> </w:t>
            </w:r>
            <w:proofErr w:type="gramStart"/>
            <w:r w:rsidRPr="00E93B8A">
              <w:t>you</w:t>
            </w:r>
            <w:proofErr w:type="gramEnd"/>
            <w:r w:rsidRPr="00E93B8A">
              <w:t xml:space="preserve"> go and you do it, the nurse is always really nice and jolly and you usually get a good laugh when you go, bit of banter with the nurse, and they alwa</w:t>
            </w:r>
            <w:r>
              <w:t>ys make you feel so comfortable.  (female, 56, always vaccinates)</w:t>
            </w:r>
          </w:p>
          <w:p w14:paraId="0F78F82D" w14:textId="77777777" w:rsidR="00113023" w:rsidRDefault="00113023" w:rsidP="00C468BF"/>
          <w:p w14:paraId="06287720" w14:textId="278E0C42" w:rsidR="00113023" w:rsidRDefault="00113023" w:rsidP="00C468BF"/>
        </w:tc>
        <w:tc>
          <w:tcPr>
            <w:tcW w:w="1888" w:type="dxa"/>
            <w:vMerge w:val="restart"/>
          </w:tcPr>
          <w:p w14:paraId="0841C2F5" w14:textId="77777777" w:rsidR="00113023" w:rsidRDefault="00113023" w:rsidP="001C24C1">
            <w:pPr>
              <w:pStyle w:val="ListParagraph"/>
              <w:numPr>
                <w:ilvl w:val="0"/>
                <w:numId w:val="3"/>
              </w:numPr>
            </w:pPr>
            <w:r>
              <w:t>Persuasion</w:t>
            </w:r>
          </w:p>
          <w:p w14:paraId="708D7367" w14:textId="77777777" w:rsidR="00113023" w:rsidRDefault="00113023" w:rsidP="001C24C1">
            <w:pPr>
              <w:pStyle w:val="ListParagraph"/>
              <w:numPr>
                <w:ilvl w:val="0"/>
                <w:numId w:val="3"/>
              </w:numPr>
            </w:pPr>
            <w:r>
              <w:t>Education</w:t>
            </w:r>
          </w:p>
          <w:p w14:paraId="0CACD396" w14:textId="4E92CB48" w:rsidR="00113023" w:rsidRDefault="00113023" w:rsidP="001C24C1">
            <w:pPr>
              <w:pStyle w:val="ListParagraph"/>
              <w:ind w:left="360"/>
            </w:pPr>
          </w:p>
        </w:tc>
        <w:tc>
          <w:tcPr>
            <w:tcW w:w="2323" w:type="dxa"/>
            <w:vMerge w:val="restart"/>
          </w:tcPr>
          <w:p w14:paraId="3F76989F" w14:textId="764F300C" w:rsidR="00113023" w:rsidRPr="003A41F7" w:rsidRDefault="00113023" w:rsidP="001C24C1">
            <w:pPr>
              <w:pStyle w:val="ListParagraph"/>
              <w:numPr>
                <w:ilvl w:val="0"/>
                <w:numId w:val="3"/>
              </w:numPr>
            </w:pPr>
            <w:r w:rsidRPr="003A41F7">
              <w:t>3.1- social support (unspecified)</w:t>
            </w:r>
          </w:p>
          <w:p w14:paraId="2074EAAF" w14:textId="7D9686B7" w:rsidR="00113023" w:rsidRDefault="00113023" w:rsidP="001C24C1">
            <w:pPr>
              <w:pStyle w:val="ListParagraph"/>
              <w:numPr>
                <w:ilvl w:val="0"/>
                <w:numId w:val="7"/>
              </w:numPr>
            </w:pPr>
            <w:r>
              <w:t xml:space="preserve">5.1- </w:t>
            </w:r>
            <w:r w:rsidRPr="00BD4A5E">
              <w:t>Information about health consequences</w:t>
            </w:r>
          </w:p>
          <w:p w14:paraId="12BB19A3" w14:textId="224F907B" w:rsidR="00113023" w:rsidRDefault="00113023" w:rsidP="001C24C1">
            <w:pPr>
              <w:pStyle w:val="ListParagraph"/>
              <w:numPr>
                <w:ilvl w:val="0"/>
                <w:numId w:val="7"/>
              </w:numPr>
            </w:pPr>
            <w:r>
              <w:t>5.3- information about social and environmental consequences</w:t>
            </w:r>
          </w:p>
          <w:p w14:paraId="4D117701" w14:textId="58213A92" w:rsidR="00113023" w:rsidRDefault="00113023" w:rsidP="001C24C1">
            <w:pPr>
              <w:pStyle w:val="ListParagraph"/>
              <w:numPr>
                <w:ilvl w:val="0"/>
                <w:numId w:val="3"/>
              </w:numPr>
            </w:pPr>
            <w:r>
              <w:t>9.1- Credible source</w:t>
            </w:r>
          </w:p>
        </w:tc>
        <w:tc>
          <w:tcPr>
            <w:tcW w:w="3120" w:type="dxa"/>
          </w:tcPr>
          <w:p w14:paraId="0DF41FD0" w14:textId="2FAF77F6" w:rsidR="00113023" w:rsidRDefault="0011407E" w:rsidP="001C24C1">
            <w:r>
              <w:t xml:space="preserve">18. </w:t>
            </w:r>
            <w:r w:rsidR="00113023">
              <w:t>Healthcare providers should continue to recommend vaccination through conversations with patients educating them on the positive health benefits of flu vaccination (3.1, 5.1, 9.1)</w:t>
            </w:r>
          </w:p>
          <w:p w14:paraId="030509CE" w14:textId="77777777" w:rsidR="00113023" w:rsidRDefault="00113023" w:rsidP="001C24C1"/>
        </w:tc>
        <w:tc>
          <w:tcPr>
            <w:tcW w:w="1929" w:type="dxa"/>
          </w:tcPr>
          <w:p w14:paraId="6FFF08AF" w14:textId="3E3096BF" w:rsidR="00871411" w:rsidRDefault="00871411" w:rsidP="00871411">
            <w:r>
              <w:t>Modify</w:t>
            </w:r>
          </w:p>
          <w:p w14:paraId="7AAC84F8" w14:textId="77777777" w:rsidR="00113023" w:rsidRPr="00871411" w:rsidRDefault="00113023" w:rsidP="00871411"/>
        </w:tc>
        <w:tc>
          <w:tcPr>
            <w:tcW w:w="1953" w:type="dxa"/>
          </w:tcPr>
          <w:p w14:paraId="1D511503" w14:textId="6AE7EE03" w:rsidR="00113023" w:rsidRDefault="00871411" w:rsidP="001C24C1">
            <w:r>
              <w:t>Modify to include other professional roles who work closely with patients, including social care workers</w:t>
            </w:r>
          </w:p>
        </w:tc>
      </w:tr>
      <w:tr w:rsidR="00D77F98" w14:paraId="4A00FCD2" w14:textId="77777777" w:rsidTr="00113023">
        <w:trPr>
          <w:trHeight w:val="2138"/>
        </w:trPr>
        <w:tc>
          <w:tcPr>
            <w:tcW w:w="1734" w:type="dxa"/>
            <w:vMerge/>
            <w:shd w:val="clear" w:color="auto" w:fill="auto"/>
            <w:vAlign w:val="center"/>
          </w:tcPr>
          <w:p w14:paraId="1EAE2AFF" w14:textId="77777777" w:rsidR="00113023" w:rsidRDefault="00113023" w:rsidP="001C24C1">
            <w:pPr>
              <w:jc w:val="center"/>
            </w:pPr>
          </w:p>
        </w:tc>
        <w:tc>
          <w:tcPr>
            <w:tcW w:w="1814" w:type="dxa"/>
            <w:vMerge/>
            <w:shd w:val="clear" w:color="auto" w:fill="auto"/>
          </w:tcPr>
          <w:p w14:paraId="1AB429F1" w14:textId="77777777" w:rsidR="00113023" w:rsidRDefault="00113023" w:rsidP="001C24C1">
            <w:pPr>
              <w:spacing w:line="360" w:lineRule="auto"/>
            </w:pPr>
          </w:p>
        </w:tc>
        <w:tc>
          <w:tcPr>
            <w:tcW w:w="1390" w:type="dxa"/>
            <w:vMerge/>
          </w:tcPr>
          <w:p w14:paraId="0CB9C9F6" w14:textId="77777777" w:rsidR="00113023" w:rsidRDefault="00113023" w:rsidP="001C24C1"/>
        </w:tc>
        <w:tc>
          <w:tcPr>
            <w:tcW w:w="902" w:type="dxa"/>
            <w:vMerge/>
          </w:tcPr>
          <w:p w14:paraId="4E8599D0" w14:textId="77777777" w:rsidR="00113023" w:rsidRDefault="00113023" w:rsidP="001C24C1"/>
        </w:tc>
        <w:tc>
          <w:tcPr>
            <w:tcW w:w="1246" w:type="dxa"/>
            <w:vMerge/>
          </w:tcPr>
          <w:p w14:paraId="766AAA49" w14:textId="77777777" w:rsidR="00113023" w:rsidRDefault="00113023" w:rsidP="001C24C1"/>
        </w:tc>
        <w:tc>
          <w:tcPr>
            <w:tcW w:w="2622" w:type="dxa"/>
            <w:vMerge/>
          </w:tcPr>
          <w:p w14:paraId="751397AB" w14:textId="77777777" w:rsidR="00113023" w:rsidRDefault="00113023" w:rsidP="001C24C1"/>
        </w:tc>
        <w:tc>
          <w:tcPr>
            <w:tcW w:w="1888" w:type="dxa"/>
            <w:vMerge/>
          </w:tcPr>
          <w:p w14:paraId="0BAE83B8" w14:textId="77777777" w:rsidR="00113023" w:rsidRDefault="00113023" w:rsidP="001C24C1">
            <w:pPr>
              <w:pStyle w:val="ListParagraph"/>
              <w:numPr>
                <w:ilvl w:val="0"/>
                <w:numId w:val="3"/>
              </w:numPr>
            </w:pPr>
          </w:p>
        </w:tc>
        <w:tc>
          <w:tcPr>
            <w:tcW w:w="2323" w:type="dxa"/>
            <w:vMerge/>
          </w:tcPr>
          <w:p w14:paraId="40FFE26A" w14:textId="77777777" w:rsidR="00113023" w:rsidRPr="003A41F7" w:rsidRDefault="00113023" w:rsidP="001C24C1">
            <w:pPr>
              <w:pStyle w:val="ListParagraph"/>
              <w:numPr>
                <w:ilvl w:val="0"/>
                <w:numId w:val="3"/>
              </w:numPr>
            </w:pPr>
          </w:p>
        </w:tc>
        <w:tc>
          <w:tcPr>
            <w:tcW w:w="3120" w:type="dxa"/>
          </w:tcPr>
          <w:p w14:paraId="5C003A93" w14:textId="41075223" w:rsidR="00113023" w:rsidRDefault="0011407E" w:rsidP="001C24C1">
            <w:r>
              <w:t xml:space="preserve">19. </w:t>
            </w:r>
            <w:r w:rsidR="00113023">
              <w:t>Healthcare providers should educate individuals on the positive societal benefits of vaccination, including protecting the health of their friends and family and those in the community (5.1, 5.3)</w:t>
            </w:r>
          </w:p>
        </w:tc>
        <w:tc>
          <w:tcPr>
            <w:tcW w:w="1929" w:type="dxa"/>
          </w:tcPr>
          <w:p w14:paraId="0FD3F86A" w14:textId="4DB82CED" w:rsidR="00113023" w:rsidRDefault="00871411" w:rsidP="001C24C1">
            <w:r>
              <w:t>Modify</w:t>
            </w:r>
          </w:p>
        </w:tc>
        <w:tc>
          <w:tcPr>
            <w:tcW w:w="1953" w:type="dxa"/>
          </w:tcPr>
          <w:p w14:paraId="339DDBAB" w14:textId="4AD043F9" w:rsidR="00113023" w:rsidRDefault="00871411" w:rsidP="001C24C1">
            <w:r>
              <w:t>Modify to</w:t>
            </w:r>
            <w:r w:rsidR="00B9324B">
              <w:t xml:space="preserve"> also</w:t>
            </w:r>
            <w:r>
              <w:t xml:space="preserve"> include other professional roles who work closely with patients, including social care workers</w:t>
            </w:r>
          </w:p>
        </w:tc>
      </w:tr>
      <w:tr w:rsidR="00D77F98" w14:paraId="5C3E3F3A" w14:textId="4A9FD281" w:rsidTr="00113023">
        <w:trPr>
          <w:trHeight w:val="1402"/>
        </w:trPr>
        <w:tc>
          <w:tcPr>
            <w:tcW w:w="1734" w:type="dxa"/>
            <w:vMerge/>
            <w:shd w:val="clear" w:color="auto" w:fill="auto"/>
            <w:vAlign w:val="center"/>
          </w:tcPr>
          <w:p w14:paraId="52EFA927" w14:textId="77777777" w:rsidR="00113023" w:rsidRDefault="00113023" w:rsidP="001C24C1">
            <w:pPr>
              <w:jc w:val="center"/>
            </w:pPr>
          </w:p>
        </w:tc>
        <w:tc>
          <w:tcPr>
            <w:tcW w:w="1814" w:type="dxa"/>
            <w:vMerge w:val="restart"/>
            <w:shd w:val="clear" w:color="auto" w:fill="auto"/>
          </w:tcPr>
          <w:p w14:paraId="4F393055" w14:textId="65C8453C" w:rsidR="00113023" w:rsidRDefault="00113023" w:rsidP="001C24C1">
            <w:pPr>
              <w:spacing w:line="360" w:lineRule="auto"/>
            </w:pPr>
            <w:r>
              <w:t>Family members</w:t>
            </w:r>
          </w:p>
        </w:tc>
        <w:tc>
          <w:tcPr>
            <w:tcW w:w="1390" w:type="dxa"/>
            <w:vMerge w:val="restart"/>
          </w:tcPr>
          <w:p w14:paraId="60000DAF" w14:textId="7CA9CD2C" w:rsidR="00113023" w:rsidRDefault="00113023" w:rsidP="001C24C1">
            <w:r>
              <w:t>11</w:t>
            </w:r>
          </w:p>
        </w:tc>
        <w:tc>
          <w:tcPr>
            <w:tcW w:w="902" w:type="dxa"/>
            <w:vMerge w:val="restart"/>
          </w:tcPr>
          <w:p w14:paraId="7D19E67C" w14:textId="77777777" w:rsidR="00113023" w:rsidRDefault="00113023" w:rsidP="001C24C1">
            <w:r>
              <w:t>18</w:t>
            </w:r>
          </w:p>
        </w:tc>
        <w:tc>
          <w:tcPr>
            <w:tcW w:w="1246" w:type="dxa"/>
            <w:vMerge w:val="restart"/>
          </w:tcPr>
          <w:p w14:paraId="65AC232C" w14:textId="483C412A" w:rsidR="00113023" w:rsidRDefault="00113023" w:rsidP="001C24C1">
            <w:r>
              <w:t>1</w:t>
            </w:r>
          </w:p>
        </w:tc>
        <w:tc>
          <w:tcPr>
            <w:tcW w:w="2622" w:type="dxa"/>
            <w:vMerge w:val="restart"/>
          </w:tcPr>
          <w:p w14:paraId="2B2063BE" w14:textId="4EE6F14D" w:rsidR="00113023" w:rsidRDefault="00113023" w:rsidP="001C24C1">
            <w:r>
              <w:t xml:space="preserve"> </w:t>
            </w:r>
            <w:r w:rsidRPr="00A26A27">
              <w:t xml:space="preserve">Yeah, my gran, kind of, like she always sorts of reminds me to get it.  Like, </w:t>
            </w:r>
            <w:proofErr w:type="spellStart"/>
            <w:r w:rsidRPr="00A26A27">
              <w:t>'cause</w:t>
            </w:r>
            <w:proofErr w:type="spellEnd"/>
            <w:r w:rsidRPr="00A26A27">
              <w:t xml:space="preserve"> she gets hers, and so like, she's telling me she's getting hers, so she’ll give me a reminder to get mine</w:t>
            </w:r>
            <w:r>
              <w:t>.  (female, 23, occasionally vaccinates)</w:t>
            </w:r>
          </w:p>
          <w:p w14:paraId="3B189508" w14:textId="77777777" w:rsidR="00113023" w:rsidRDefault="00113023" w:rsidP="001C24C1"/>
          <w:p w14:paraId="17CE4034" w14:textId="149F3749" w:rsidR="00113023" w:rsidRDefault="00113023" w:rsidP="001C24C1"/>
        </w:tc>
        <w:tc>
          <w:tcPr>
            <w:tcW w:w="1888" w:type="dxa"/>
            <w:vMerge w:val="restart"/>
          </w:tcPr>
          <w:p w14:paraId="2FC2D9FE" w14:textId="5423AD80" w:rsidR="00113023" w:rsidRDefault="00113023" w:rsidP="001C24C1">
            <w:pPr>
              <w:pStyle w:val="ListParagraph"/>
              <w:numPr>
                <w:ilvl w:val="0"/>
                <w:numId w:val="3"/>
              </w:numPr>
            </w:pPr>
            <w:r>
              <w:t>Enablement</w:t>
            </w:r>
          </w:p>
          <w:p w14:paraId="20560E22" w14:textId="0B611C1E" w:rsidR="00113023" w:rsidRDefault="00113023" w:rsidP="001C24C1">
            <w:pPr>
              <w:pStyle w:val="ListParagraph"/>
              <w:numPr>
                <w:ilvl w:val="0"/>
                <w:numId w:val="3"/>
              </w:numPr>
            </w:pPr>
            <w:r>
              <w:t>Persuasion</w:t>
            </w:r>
          </w:p>
          <w:p w14:paraId="08AB7C08" w14:textId="77777777" w:rsidR="00113023" w:rsidRDefault="00113023" w:rsidP="001C24C1"/>
        </w:tc>
        <w:tc>
          <w:tcPr>
            <w:tcW w:w="2323" w:type="dxa"/>
            <w:vMerge w:val="restart"/>
          </w:tcPr>
          <w:p w14:paraId="3D0E799A" w14:textId="1CEB270F" w:rsidR="00113023" w:rsidRDefault="00113023" w:rsidP="001C24C1">
            <w:pPr>
              <w:pStyle w:val="ListParagraph"/>
              <w:numPr>
                <w:ilvl w:val="0"/>
                <w:numId w:val="3"/>
              </w:numPr>
            </w:pPr>
            <w:r>
              <w:t>3.2- social support (practical)</w:t>
            </w:r>
          </w:p>
          <w:p w14:paraId="142D2505" w14:textId="06C8ECD2" w:rsidR="00113023" w:rsidRDefault="00113023" w:rsidP="001C24C1">
            <w:pPr>
              <w:pStyle w:val="ListParagraph"/>
              <w:numPr>
                <w:ilvl w:val="0"/>
                <w:numId w:val="3"/>
              </w:numPr>
            </w:pPr>
            <w:r>
              <w:t>3.3-social support (emotional)</w:t>
            </w:r>
          </w:p>
          <w:p w14:paraId="547DA6C0" w14:textId="77777777" w:rsidR="00113023" w:rsidRDefault="00113023" w:rsidP="001C24C1">
            <w:pPr>
              <w:pStyle w:val="ListParagraph"/>
              <w:numPr>
                <w:ilvl w:val="0"/>
                <w:numId w:val="3"/>
              </w:numPr>
            </w:pPr>
            <w:r>
              <w:t>6.2- Social comparison</w:t>
            </w:r>
          </w:p>
          <w:p w14:paraId="7372E665" w14:textId="77777777" w:rsidR="00113023" w:rsidRDefault="00113023" w:rsidP="001C24C1">
            <w:pPr>
              <w:pStyle w:val="ListParagraph"/>
              <w:numPr>
                <w:ilvl w:val="0"/>
                <w:numId w:val="3"/>
              </w:numPr>
            </w:pPr>
            <w:r>
              <w:t>6.3- Information about others’ approval</w:t>
            </w:r>
          </w:p>
          <w:p w14:paraId="35C1EC17" w14:textId="46C37C20" w:rsidR="00113023" w:rsidRDefault="00113023" w:rsidP="001C24C1">
            <w:pPr>
              <w:pStyle w:val="ListParagraph"/>
              <w:ind w:left="360"/>
            </w:pPr>
          </w:p>
        </w:tc>
        <w:tc>
          <w:tcPr>
            <w:tcW w:w="3120" w:type="dxa"/>
          </w:tcPr>
          <w:p w14:paraId="39AFC038" w14:textId="3E95F17B" w:rsidR="00113023" w:rsidRDefault="0011407E" w:rsidP="001C24C1">
            <w:r>
              <w:t xml:space="preserve">20. </w:t>
            </w:r>
            <w:r w:rsidR="00113023">
              <w:t>Encourage individuals to have family members attend vaccination appointments together (3.2, 3.3)</w:t>
            </w:r>
          </w:p>
          <w:p w14:paraId="096526EC" w14:textId="3C79F52F" w:rsidR="00113023" w:rsidRDefault="00113023" w:rsidP="001C24C1"/>
        </w:tc>
        <w:tc>
          <w:tcPr>
            <w:tcW w:w="1929" w:type="dxa"/>
          </w:tcPr>
          <w:p w14:paraId="62A26E7B" w14:textId="22C18481" w:rsidR="00113023" w:rsidRDefault="003A6A95" w:rsidP="001C24C1">
            <w:r>
              <w:t>Discard</w:t>
            </w:r>
          </w:p>
        </w:tc>
        <w:tc>
          <w:tcPr>
            <w:tcW w:w="1953" w:type="dxa"/>
          </w:tcPr>
          <w:p w14:paraId="37F94580" w14:textId="66E86F31" w:rsidR="00113023" w:rsidRDefault="00442D6F" w:rsidP="001C24C1">
            <w:r>
              <w:t>Impractical due to different vaccines being needed for different cohorts – service delivery barriers.</w:t>
            </w:r>
          </w:p>
          <w:p w14:paraId="705B8477" w14:textId="77777777" w:rsidR="00113023" w:rsidRDefault="00113023" w:rsidP="001C24C1"/>
        </w:tc>
      </w:tr>
      <w:tr w:rsidR="00D77F98" w14:paraId="3D0490BA" w14:textId="77777777" w:rsidTr="00113023">
        <w:trPr>
          <w:trHeight w:val="1402"/>
        </w:trPr>
        <w:tc>
          <w:tcPr>
            <w:tcW w:w="1734" w:type="dxa"/>
            <w:vMerge/>
            <w:shd w:val="clear" w:color="auto" w:fill="auto"/>
            <w:vAlign w:val="center"/>
          </w:tcPr>
          <w:p w14:paraId="3C869013" w14:textId="77777777" w:rsidR="00113023" w:rsidRDefault="00113023" w:rsidP="001C24C1">
            <w:pPr>
              <w:jc w:val="center"/>
            </w:pPr>
          </w:p>
        </w:tc>
        <w:tc>
          <w:tcPr>
            <w:tcW w:w="1814" w:type="dxa"/>
            <w:vMerge/>
            <w:shd w:val="clear" w:color="auto" w:fill="auto"/>
          </w:tcPr>
          <w:p w14:paraId="1151EDB1" w14:textId="77777777" w:rsidR="00113023" w:rsidRDefault="00113023" w:rsidP="001C24C1">
            <w:pPr>
              <w:spacing w:line="360" w:lineRule="auto"/>
            </w:pPr>
          </w:p>
        </w:tc>
        <w:tc>
          <w:tcPr>
            <w:tcW w:w="1390" w:type="dxa"/>
            <w:vMerge/>
          </w:tcPr>
          <w:p w14:paraId="0F18490A" w14:textId="77777777" w:rsidR="00113023" w:rsidRDefault="00113023" w:rsidP="001C24C1"/>
        </w:tc>
        <w:tc>
          <w:tcPr>
            <w:tcW w:w="902" w:type="dxa"/>
            <w:vMerge/>
          </w:tcPr>
          <w:p w14:paraId="31B6BEC7" w14:textId="77777777" w:rsidR="00113023" w:rsidRDefault="00113023" w:rsidP="001C24C1"/>
        </w:tc>
        <w:tc>
          <w:tcPr>
            <w:tcW w:w="1246" w:type="dxa"/>
            <w:vMerge/>
          </w:tcPr>
          <w:p w14:paraId="4AC1B055" w14:textId="77777777" w:rsidR="00113023" w:rsidRDefault="00113023" w:rsidP="001C24C1"/>
        </w:tc>
        <w:tc>
          <w:tcPr>
            <w:tcW w:w="2622" w:type="dxa"/>
            <w:vMerge/>
          </w:tcPr>
          <w:p w14:paraId="03969722" w14:textId="77777777" w:rsidR="00113023" w:rsidRDefault="00113023" w:rsidP="001C24C1"/>
        </w:tc>
        <w:tc>
          <w:tcPr>
            <w:tcW w:w="1888" w:type="dxa"/>
            <w:vMerge/>
          </w:tcPr>
          <w:p w14:paraId="43309631" w14:textId="77777777" w:rsidR="00113023" w:rsidRDefault="00113023" w:rsidP="001C24C1">
            <w:pPr>
              <w:pStyle w:val="ListParagraph"/>
              <w:numPr>
                <w:ilvl w:val="0"/>
                <w:numId w:val="3"/>
              </w:numPr>
            </w:pPr>
          </w:p>
        </w:tc>
        <w:tc>
          <w:tcPr>
            <w:tcW w:w="2323" w:type="dxa"/>
            <w:vMerge/>
          </w:tcPr>
          <w:p w14:paraId="39FEC166" w14:textId="77777777" w:rsidR="00113023" w:rsidRDefault="00113023" w:rsidP="001C24C1">
            <w:pPr>
              <w:pStyle w:val="ListParagraph"/>
              <w:numPr>
                <w:ilvl w:val="0"/>
                <w:numId w:val="3"/>
              </w:numPr>
            </w:pPr>
          </w:p>
        </w:tc>
        <w:tc>
          <w:tcPr>
            <w:tcW w:w="3120" w:type="dxa"/>
          </w:tcPr>
          <w:p w14:paraId="48092BFE" w14:textId="504E3E13" w:rsidR="00113023" w:rsidRDefault="0011407E" w:rsidP="00113023">
            <w:r>
              <w:t xml:space="preserve">21. </w:t>
            </w:r>
            <w:r w:rsidR="00113023">
              <w:t>Family members may want to encourage vaccine uptake by others by noting when they and other family members have vaccinated (6.2, 6.3)</w:t>
            </w:r>
          </w:p>
          <w:p w14:paraId="1FE08D95" w14:textId="09F2F0B6" w:rsidR="00113023" w:rsidRDefault="00113023" w:rsidP="00113023"/>
        </w:tc>
        <w:tc>
          <w:tcPr>
            <w:tcW w:w="1929" w:type="dxa"/>
          </w:tcPr>
          <w:p w14:paraId="04A46240" w14:textId="2D42634E" w:rsidR="00113023" w:rsidRDefault="00442D6F" w:rsidP="001C24C1">
            <w:r>
              <w:t xml:space="preserve">Not reviewed with stakeholder </w:t>
            </w:r>
          </w:p>
        </w:tc>
        <w:tc>
          <w:tcPr>
            <w:tcW w:w="1953" w:type="dxa"/>
          </w:tcPr>
          <w:p w14:paraId="7D4E3999" w14:textId="7DFE8C0E" w:rsidR="00113023" w:rsidRDefault="00113023" w:rsidP="001C24C1"/>
        </w:tc>
      </w:tr>
      <w:tr w:rsidR="00D77F98" w14:paraId="27B38869" w14:textId="77777777" w:rsidTr="00113023">
        <w:trPr>
          <w:trHeight w:val="1402"/>
        </w:trPr>
        <w:tc>
          <w:tcPr>
            <w:tcW w:w="1734" w:type="dxa"/>
            <w:vMerge/>
            <w:shd w:val="clear" w:color="auto" w:fill="auto"/>
            <w:vAlign w:val="center"/>
          </w:tcPr>
          <w:p w14:paraId="73310A02" w14:textId="77777777" w:rsidR="00113023" w:rsidRDefault="00113023" w:rsidP="001C24C1">
            <w:pPr>
              <w:jc w:val="center"/>
            </w:pPr>
          </w:p>
        </w:tc>
        <w:tc>
          <w:tcPr>
            <w:tcW w:w="1814" w:type="dxa"/>
            <w:vMerge/>
            <w:shd w:val="clear" w:color="auto" w:fill="auto"/>
          </w:tcPr>
          <w:p w14:paraId="3B59D1C8" w14:textId="77777777" w:rsidR="00113023" w:rsidRDefault="00113023" w:rsidP="001C24C1">
            <w:pPr>
              <w:spacing w:line="360" w:lineRule="auto"/>
            </w:pPr>
          </w:p>
        </w:tc>
        <w:tc>
          <w:tcPr>
            <w:tcW w:w="1390" w:type="dxa"/>
            <w:vMerge/>
          </w:tcPr>
          <w:p w14:paraId="7FD1C496" w14:textId="77777777" w:rsidR="00113023" w:rsidRDefault="00113023" w:rsidP="001C24C1"/>
        </w:tc>
        <w:tc>
          <w:tcPr>
            <w:tcW w:w="902" w:type="dxa"/>
            <w:vMerge/>
          </w:tcPr>
          <w:p w14:paraId="2D6FB404" w14:textId="77777777" w:rsidR="00113023" w:rsidRDefault="00113023" w:rsidP="001C24C1"/>
        </w:tc>
        <w:tc>
          <w:tcPr>
            <w:tcW w:w="1246" w:type="dxa"/>
            <w:vMerge/>
          </w:tcPr>
          <w:p w14:paraId="3159CB4E" w14:textId="77777777" w:rsidR="00113023" w:rsidRDefault="00113023" w:rsidP="001C24C1"/>
        </w:tc>
        <w:tc>
          <w:tcPr>
            <w:tcW w:w="2622" w:type="dxa"/>
            <w:vMerge/>
          </w:tcPr>
          <w:p w14:paraId="5CD93E9C" w14:textId="77777777" w:rsidR="00113023" w:rsidRDefault="00113023" w:rsidP="001C24C1"/>
        </w:tc>
        <w:tc>
          <w:tcPr>
            <w:tcW w:w="1888" w:type="dxa"/>
            <w:vMerge/>
          </w:tcPr>
          <w:p w14:paraId="1543C742" w14:textId="77777777" w:rsidR="00113023" w:rsidRDefault="00113023" w:rsidP="001C24C1">
            <w:pPr>
              <w:pStyle w:val="ListParagraph"/>
              <w:numPr>
                <w:ilvl w:val="0"/>
                <w:numId w:val="3"/>
              </w:numPr>
            </w:pPr>
          </w:p>
        </w:tc>
        <w:tc>
          <w:tcPr>
            <w:tcW w:w="2323" w:type="dxa"/>
            <w:vMerge/>
          </w:tcPr>
          <w:p w14:paraId="643FE79F" w14:textId="77777777" w:rsidR="00113023" w:rsidRDefault="00113023" w:rsidP="001C24C1">
            <w:pPr>
              <w:pStyle w:val="ListParagraph"/>
              <w:numPr>
                <w:ilvl w:val="0"/>
                <w:numId w:val="3"/>
              </w:numPr>
            </w:pPr>
          </w:p>
        </w:tc>
        <w:tc>
          <w:tcPr>
            <w:tcW w:w="3120" w:type="dxa"/>
          </w:tcPr>
          <w:p w14:paraId="515DE08B" w14:textId="6AA1A746" w:rsidR="00113023" w:rsidRDefault="0011407E" w:rsidP="001243D5">
            <w:r>
              <w:t xml:space="preserve">22. </w:t>
            </w:r>
            <w:r w:rsidR="001243D5">
              <w:t>H</w:t>
            </w:r>
            <w:bookmarkStart w:id="0" w:name="_GoBack"/>
            <w:bookmarkEnd w:id="0"/>
            <w:r w:rsidR="00113023">
              <w:t>ealthcare providers should promote family vaccinations, so all family members can get vaccinated at one appointment.</w:t>
            </w:r>
          </w:p>
        </w:tc>
        <w:tc>
          <w:tcPr>
            <w:tcW w:w="1929" w:type="dxa"/>
          </w:tcPr>
          <w:p w14:paraId="197C080B" w14:textId="25F2120B" w:rsidR="00113023" w:rsidRDefault="003A6A95" w:rsidP="001C24C1">
            <w:r w:rsidRPr="004659F1">
              <w:t>Discard /</w:t>
            </w:r>
            <w:r w:rsidR="00D77F98" w:rsidRPr="004659F1">
              <w:t>modify</w:t>
            </w:r>
          </w:p>
        </w:tc>
        <w:tc>
          <w:tcPr>
            <w:tcW w:w="1953" w:type="dxa"/>
          </w:tcPr>
          <w:p w14:paraId="02A5A4E5" w14:textId="77CCA17C" w:rsidR="00113023" w:rsidRDefault="00D77F98" w:rsidP="001230D7">
            <w:r>
              <w:t xml:space="preserve">Impractical, but there may be a role for </w:t>
            </w:r>
            <w:r w:rsidRPr="00D77F98">
              <w:t xml:space="preserve">opportunistic vaccination </w:t>
            </w:r>
            <w:r>
              <w:t>with vaccination groups (e.g., pregnant mum</w:t>
            </w:r>
            <w:r w:rsidR="001230D7">
              <w:t xml:space="preserve"> taking child to vaccine appointment</w:t>
            </w:r>
            <w:r>
              <w:t>)</w:t>
            </w:r>
          </w:p>
        </w:tc>
      </w:tr>
      <w:tr w:rsidR="00D77F98" w14:paraId="5EE96EDC" w14:textId="01F5AEC3" w:rsidTr="00113023">
        <w:trPr>
          <w:trHeight w:val="1434"/>
        </w:trPr>
        <w:tc>
          <w:tcPr>
            <w:tcW w:w="1734" w:type="dxa"/>
            <w:vMerge/>
            <w:shd w:val="clear" w:color="auto" w:fill="auto"/>
            <w:vAlign w:val="center"/>
          </w:tcPr>
          <w:p w14:paraId="5B0C84E9" w14:textId="77777777" w:rsidR="00113023" w:rsidRDefault="00113023" w:rsidP="001C24C1">
            <w:pPr>
              <w:jc w:val="center"/>
            </w:pPr>
          </w:p>
        </w:tc>
        <w:tc>
          <w:tcPr>
            <w:tcW w:w="1814" w:type="dxa"/>
            <w:vMerge w:val="restart"/>
            <w:shd w:val="clear" w:color="auto" w:fill="auto"/>
          </w:tcPr>
          <w:p w14:paraId="0A53CD9E" w14:textId="77777777" w:rsidR="00113023" w:rsidRDefault="00113023" w:rsidP="001C24C1">
            <w:pPr>
              <w:spacing w:line="360" w:lineRule="auto"/>
            </w:pPr>
            <w:r>
              <w:t>Partner/Spouse</w:t>
            </w:r>
          </w:p>
        </w:tc>
        <w:tc>
          <w:tcPr>
            <w:tcW w:w="1390" w:type="dxa"/>
            <w:vMerge w:val="restart"/>
          </w:tcPr>
          <w:p w14:paraId="4C03DA40" w14:textId="70B1E0E5" w:rsidR="00113023" w:rsidRDefault="00113023" w:rsidP="001C24C1">
            <w:r>
              <w:t>7</w:t>
            </w:r>
          </w:p>
        </w:tc>
        <w:tc>
          <w:tcPr>
            <w:tcW w:w="902" w:type="dxa"/>
            <w:vMerge w:val="restart"/>
          </w:tcPr>
          <w:p w14:paraId="4AD89766" w14:textId="77777777" w:rsidR="00113023" w:rsidRDefault="00113023" w:rsidP="001C24C1">
            <w:r>
              <w:t>10</w:t>
            </w:r>
          </w:p>
        </w:tc>
        <w:tc>
          <w:tcPr>
            <w:tcW w:w="1246" w:type="dxa"/>
            <w:vMerge w:val="restart"/>
          </w:tcPr>
          <w:p w14:paraId="72350F33" w14:textId="7439BED2" w:rsidR="00113023" w:rsidRDefault="00113023" w:rsidP="001C24C1">
            <w:r>
              <w:t>1</w:t>
            </w:r>
          </w:p>
        </w:tc>
        <w:tc>
          <w:tcPr>
            <w:tcW w:w="2622" w:type="dxa"/>
            <w:vMerge w:val="restart"/>
          </w:tcPr>
          <w:p w14:paraId="2CA0ECA5" w14:textId="5A924B1E" w:rsidR="00113023" w:rsidRDefault="00113023" w:rsidP="001C24C1">
            <w:r>
              <w:t>Again, my parents when I was younger and then my girlfriend who has worse asthma than I do. Last year she was the kind of reason I went and got it as early as I did because she was like, you haven’t had it for two years you need to go and get it and I was like, yeah, I probably should. (male, 19, occasionally vaccinates)</w:t>
            </w:r>
          </w:p>
          <w:p w14:paraId="78950DFC" w14:textId="1873C6DE" w:rsidR="00113023" w:rsidRDefault="00113023" w:rsidP="001C24C1"/>
        </w:tc>
        <w:tc>
          <w:tcPr>
            <w:tcW w:w="1888" w:type="dxa"/>
            <w:vMerge w:val="restart"/>
          </w:tcPr>
          <w:p w14:paraId="36E7FF36" w14:textId="7C476256" w:rsidR="00113023" w:rsidRDefault="00113023" w:rsidP="001C24C1">
            <w:pPr>
              <w:pStyle w:val="ListParagraph"/>
              <w:numPr>
                <w:ilvl w:val="0"/>
                <w:numId w:val="3"/>
              </w:numPr>
            </w:pPr>
            <w:r>
              <w:t>Enablement</w:t>
            </w:r>
          </w:p>
          <w:p w14:paraId="2068FADB" w14:textId="19C85EC2" w:rsidR="00113023" w:rsidRDefault="00113023" w:rsidP="001C24C1">
            <w:pPr>
              <w:pStyle w:val="ListParagraph"/>
              <w:numPr>
                <w:ilvl w:val="0"/>
                <w:numId w:val="3"/>
              </w:numPr>
            </w:pPr>
            <w:r>
              <w:t>Modelling</w:t>
            </w:r>
          </w:p>
          <w:p w14:paraId="48D76742" w14:textId="77777777" w:rsidR="00113023" w:rsidRDefault="00113023" w:rsidP="001C24C1"/>
        </w:tc>
        <w:tc>
          <w:tcPr>
            <w:tcW w:w="2323" w:type="dxa"/>
            <w:vMerge w:val="restart"/>
          </w:tcPr>
          <w:p w14:paraId="1F54B6E1" w14:textId="0CEB2CCD" w:rsidR="00113023" w:rsidRDefault="00113023" w:rsidP="001C24C1">
            <w:pPr>
              <w:pStyle w:val="ListParagraph"/>
              <w:numPr>
                <w:ilvl w:val="0"/>
                <w:numId w:val="3"/>
              </w:numPr>
            </w:pPr>
            <w:r>
              <w:t>3.2- social support (practical)</w:t>
            </w:r>
          </w:p>
          <w:p w14:paraId="579A14BE" w14:textId="16ED0E92" w:rsidR="00113023" w:rsidRDefault="00113023" w:rsidP="001C24C1">
            <w:pPr>
              <w:pStyle w:val="ListParagraph"/>
              <w:numPr>
                <w:ilvl w:val="0"/>
                <w:numId w:val="3"/>
              </w:numPr>
            </w:pPr>
            <w:r>
              <w:t>3.3-social support (emotional)</w:t>
            </w:r>
          </w:p>
          <w:p w14:paraId="6CC27168" w14:textId="2F88A2AD" w:rsidR="00113023" w:rsidRDefault="00113023" w:rsidP="001C24C1">
            <w:pPr>
              <w:pStyle w:val="ListParagraph"/>
              <w:numPr>
                <w:ilvl w:val="0"/>
                <w:numId w:val="3"/>
              </w:numPr>
            </w:pPr>
            <w:r>
              <w:t>6.2- Social comparison</w:t>
            </w:r>
          </w:p>
          <w:p w14:paraId="0AA1393A" w14:textId="0FDF082D" w:rsidR="00113023" w:rsidRDefault="00113023" w:rsidP="001C24C1"/>
        </w:tc>
        <w:tc>
          <w:tcPr>
            <w:tcW w:w="3120" w:type="dxa"/>
          </w:tcPr>
          <w:p w14:paraId="00A9F1A3" w14:textId="2364DE61" w:rsidR="00113023" w:rsidRDefault="0011407E" w:rsidP="001C24C1">
            <w:r>
              <w:t xml:space="preserve">23. </w:t>
            </w:r>
            <w:r w:rsidR="00113023">
              <w:t>Encourage individuals to book and attend vaccination appointments with partner/spouse (3.2, 3.3)</w:t>
            </w:r>
          </w:p>
          <w:p w14:paraId="46EA2386" w14:textId="68F1F855" w:rsidR="00113023" w:rsidRDefault="00113023" w:rsidP="001C24C1"/>
          <w:p w14:paraId="404A59A8" w14:textId="4D81E135" w:rsidR="00113023" w:rsidRDefault="00113023" w:rsidP="00113023"/>
        </w:tc>
        <w:tc>
          <w:tcPr>
            <w:tcW w:w="1929" w:type="dxa"/>
          </w:tcPr>
          <w:p w14:paraId="23A39AE3" w14:textId="6A8038A8" w:rsidR="00113023" w:rsidRDefault="003A6A95" w:rsidP="001C24C1">
            <w:r>
              <w:t>Discard</w:t>
            </w:r>
          </w:p>
        </w:tc>
        <w:tc>
          <w:tcPr>
            <w:tcW w:w="1953" w:type="dxa"/>
          </w:tcPr>
          <w:p w14:paraId="5D5DE6EC" w14:textId="4D38156A" w:rsidR="00113023" w:rsidRPr="00D77F98" w:rsidRDefault="00D77F98" w:rsidP="00D77F98">
            <w:r>
              <w:t>Impractical due to different vaccines being needed for different cohorts – service delivery barriers.</w:t>
            </w:r>
          </w:p>
        </w:tc>
      </w:tr>
      <w:tr w:rsidR="00D77F98" w14:paraId="08BAC777" w14:textId="77777777" w:rsidTr="00113023">
        <w:trPr>
          <w:trHeight w:val="2488"/>
        </w:trPr>
        <w:tc>
          <w:tcPr>
            <w:tcW w:w="1734" w:type="dxa"/>
            <w:vMerge/>
            <w:shd w:val="clear" w:color="auto" w:fill="auto"/>
            <w:vAlign w:val="center"/>
          </w:tcPr>
          <w:p w14:paraId="6C9519E8" w14:textId="77777777" w:rsidR="00113023" w:rsidRDefault="00113023" w:rsidP="001C24C1">
            <w:pPr>
              <w:jc w:val="center"/>
            </w:pPr>
          </w:p>
        </w:tc>
        <w:tc>
          <w:tcPr>
            <w:tcW w:w="1814" w:type="dxa"/>
            <w:vMerge/>
            <w:shd w:val="clear" w:color="auto" w:fill="auto"/>
          </w:tcPr>
          <w:p w14:paraId="2F0FC5DB" w14:textId="77777777" w:rsidR="00113023" w:rsidRDefault="00113023" w:rsidP="001C24C1">
            <w:pPr>
              <w:spacing w:line="360" w:lineRule="auto"/>
            </w:pPr>
          </w:p>
        </w:tc>
        <w:tc>
          <w:tcPr>
            <w:tcW w:w="1390" w:type="dxa"/>
            <w:vMerge/>
          </w:tcPr>
          <w:p w14:paraId="0B261DAE" w14:textId="77777777" w:rsidR="00113023" w:rsidRDefault="00113023" w:rsidP="001C24C1"/>
        </w:tc>
        <w:tc>
          <w:tcPr>
            <w:tcW w:w="902" w:type="dxa"/>
            <w:vMerge/>
          </w:tcPr>
          <w:p w14:paraId="504D5BC0" w14:textId="77777777" w:rsidR="00113023" w:rsidRDefault="00113023" w:rsidP="001C24C1"/>
        </w:tc>
        <w:tc>
          <w:tcPr>
            <w:tcW w:w="1246" w:type="dxa"/>
            <w:vMerge/>
          </w:tcPr>
          <w:p w14:paraId="42C5AFCA" w14:textId="77777777" w:rsidR="00113023" w:rsidRDefault="00113023" w:rsidP="001C24C1"/>
        </w:tc>
        <w:tc>
          <w:tcPr>
            <w:tcW w:w="2622" w:type="dxa"/>
            <w:vMerge/>
          </w:tcPr>
          <w:p w14:paraId="34F5A676" w14:textId="77777777" w:rsidR="00113023" w:rsidRDefault="00113023" w:rsidP="001C24C1"/>
        </w:tc>
        <w:tc>
          <w:tcPr>
            <w:tcW w:w="1888" w:type="dxa"/>
            <w:vMerge/>
          </w:tcPr>
          <w:p w14:paraId="4EFFBAAF" w14:textId="77777777" w:rsidR="00113023" w:rsidRDefault="00113023" w:rsidP="001C24C1">
            <w:pPr>
              <w:pStyle w:val="ListParagraph"/>
              <w:numPr>
                <w:ilvl w:val="0"/>
                <w:numId w:val="3"/>
              </w:numPr>
            </w:pPr>
          </w:p>
        </w:tc>
        <w:tc>
          <w:tcPr>
            <w:tcW w:w="2323" w:type="dxa"/>
            <w:vMerge/>
          </w:tcPr>
          <w:p w14:paraId="43A99FCB" w14:textId="77777777" w:rsidR="00113023" w:rsidRDefault="00113023" w:rsidP="001C24C1">
            <w:pPr>
              <w:pStyle w:val="ListParagraph"/>
              <w:numPr>
                <w:ilvl w:val="0"/>
                <w:numId w:val="3"/>
              </w:numPr>
            </w:pPr>
          </w:p>
        </w:tc>
        <w:tc>
          <w:tcPr>
            <w:tcW w:w="3120" w:type="dxa"/>
          </w:tcPr>
          <w:p w14:paraId="08DA371E" w14:textId="2CAB8B18" w:rsidR="00113023" w:rsidRDefault="0011407E" w:rsidP="00113023">
            <w:r>
              <w:t xml:space="preserve">24. </w:t>
            </w:r>
            <w:r w:rsidR="00113023">
              <w:t xml:space="preserve">Individuals should tell their partners, especially those who never or occasionally vaccinate, when they have vaccinated and encourage their uptake of the vaccine as well (6.2). </w:t>
            </w:r>
          </w:p>
          <w:p w14:paraId="5D640EE1" w14:textId="77777777" w:rsidR="00113023" w:rsidRDefault="00113023" w:rsidP="001C24C1"/>
        </w:tc>
        <w:tc>
          <w:tcPr>
            <w:tcW w:w="1929" w:type="dxa"/>
          </w:tcPr>
          <w:p w14:paraId="7C161EFB" w14:textId="615DC43A" w:rsidR="00113023" w:rsidRDefault="00113023" w:rsidP="001C24C1">
            <w:r>
              <w:t>Not reviewed with stakeholders</w:t>
            </w:r>
          </w:p>
        </w:tc>
        <w:tc>
          <w:tcPr>
            <w:tcW w:w="1953" w:type="dxa"/>
          </w:tcPr>
          <w:p w14:paraId="629BA94D" w14:textId="17B0FE3D" w:rsidR="00113023" w:rsidRDefault="00113023" w:rsidP="001C24C1"/>
        </w:tc>
      </w:tr>
      <w:tr w:rsidR="00D77F98" w14:paraId="0A0F9420" w14:textId="706F46D2" w:rsidTr="00113023">
        <w:trPr>
          <w:trHeight w:val="3066"/>
        </w:trPr>
        <w:tc>
          <w:tcPr>
            <w:tcW w:w="1734" w:type="dxa"/>
            <w:vMerge w:val="restart"/>
            <w:shd w:val="clear" w:color="auto" w:fill="auto"/>
            <w:vAlign w:val="center"/>
          </w:tcPr>
          <w:p w14:paraId="007AB0D3" w14:textId="2782B7D8" w:rsidR="00113023" w:rsidRDefault="00113023" w:rsidP="001C24C1">
            <w:pPr>
              <w:jc w:val="center"/>
            </w:pPr>
            <w:r>
              <w:t>Emotion</w:t>
            </w:r>
          </w:p>
        </w:tc>
        <w:tc>
          <w:tcPr>
            <w:tcW w:w="1814" w:type="dxa"/>
            <w:vMerge w:val="restart"/>
            <w:shd w:val="clear" w:color="auto" w:fill="auto"/>
          </w:tcPr>
          <w:p w14:paraId="7DDE35D6" w14:textId="5CD3A6CB" w:rsidR="00113023" w:rsidRDefault="00113023" w:rsidP="001C24C1">
            <w:pPr>
              <w:spacing w:line="360" w:lineRule="auto"/>
            </w:pPr>
            <w:r>
              <w:t>Fear of needles</w:t>
            </w:r>
          </w:p>
        </w:tc>
        <w:tc>
          <w:tcPr>
            <w:tcW w:w="1390" w:type="dxa"/>
            <w:vMerge w:val="restart"/>
          </w:tcPr>
          <w:p w14:paraId="50C452DF" w14:textId="3EB2A4F8" w:rsidR="00113023" w:rsidRDefault="00113023" w:rsidP="001C24C1">
            <w:r>
              <w:t>11</w:t>
            </w:r>
          </w:p>
        </w:tc>
        <w:tc>
          <w:tcPr>
            <w:tcW w:w="902" w:type="dxa"/>
            <w:vMerge w:val="restart"/>
          </w:tcPr>
          <w:p w14:paraId="16AC0B42" w14:textId="666F9529" w:rsidR="00113023" w:rsidRDefault="00113023" w:rsidP="001C24C1">
            <w:r>
              <w:t>16</w:t>
            </w:r>
          </w:p>
        </w:tc>
        <w:tc>
          <w:tcPr>
            <w:tcW w:w="1246" w:type="dxa"/>
            <w:vMerge w:val="restart"/>
          </w:tcPr>
          <w:p w14:paraId="61389913" w14:textId="61BA2248" w:rsidR="00113023" w:rsidRDefault="00113023" w:rsidP="001C24C1">
            <w:r>
              <w:t>8</w:t>
            </w:r>
          </w:p>
        </w:tc>
        <w:tc>
          <w:tcPr>
            <w:tcW w:w="2622" w:type="dxa"/>
            <w:vMerge w:val="restart"/>
          </w:tcPr>
          <w:p w14:paraId="3F1DBB51" w14:textId="3339F057" w:rsidR="00113023" w:rsidRDefault="00113023" w:rsidP="001C24C1">
            <w:r w:rsidRPr="0032089C">
              <w:t>Yes my problem is not with the vaccine it is because I have terrible anxiety disorder and fear of needles</w:t>
            </w:r>
            <w:r>
              <w:t>. (female, 44, occasionally vaccinates)</w:t>
            </w:r>
          </w:p>
          <w:p w14:paraId="53554D49" w14:textId="77777777" w:rsidR="00113023" w:rsidRDefault="00113023" w:rsidP="001C24C1"/>
        </w:tc>
        <w:tc>
          <w:tcPr>
            <w:tcW w:w="1888" w:type="dxa"/>
            <w:vMerge w:val="restart"/>
          </w:tcPr>
          <w:p w14:paraId="506110C8" w14:textId="6EA1E63F" w:rsidR="00113023" w:rsidRDefault="00113023" w:rsidP="001C24C1">
            <w:pPr>
              <w:pStyle w:val="ListParagraph"/>
              <w:numPr>
                <w:ilvl w:val="0"/>
                <w:numId w:val="3"/>
              </w:numPr>
            </w:pPr>
            <w:r>
              <w:t>Persuasion</w:t>
            </w:r>
          </w:p>
          <w:p w14:paraId="644D4A78" w14:textId="68EE7BFF" w:rsidR="00113023" w:rsidRDefault="00113023" w:rsidP="001C24C1">
            <w:pPr>
              <w:pStyle w:val="ListParagraph"/>
              <w:numPr>
                <w:ilvl w:val="0"/>
                <w:numId w:val="3"/>
              </w:numPr>
            </w:pPr>
            <w:r>
              <w:t>Enablement</w:t>
            </w:r>
          </w:p>
          <w:p w14:paraId="0A82CC21" w14:textId="2587C2EA" w:rsidR="00113023" w:rsidRDefault="00113023" w:rsidP="001C24C1"/>
        </w:tc>
        <w:tc>
          <w:tcPr>
            <w:tcW w:w="2323" w:type="dxa"/>
            <w:vMerge w:val="restart"/>
          </w:tcPr>
          <w:p w14:paraId="72C33AA3" w14:textId="3A032A32" w:rsidR="00113023" w:rsidRDefault="00113023" w:rsidP="001C24C1">
            <w:pPr>
              <w:pStyle w:val="ListParagraph"/>
              <w:numPr>
                <w:ilvl w:val="0"/>
                <w:numId w:val="3"/>
              </w:numPr>
            </w:pPr>
            <w:r>
              <w:t>11.2- reduce negative emotions</w:t>
            </w:r>
          </w:p>
          <w:p w14:paraId="75CC99FE" w14:textId="77777777" w:rsidR="00113023" w:rsidRDefault="00113023" w:rsidP="001C24C1">
            <w:pPr>
              <w:pStyle w:val="ListParagraph"/>
              <w:numPr>
                <w:ilvl w:val="0"/>
                <w:numId w:val="3"/>
              </w:numPr>
            </w:pPr>
            <w:r>
              <w:t>15.1- verbal persuasion about capability</w:t>
            </w:r>
          </w:p>
          <w:p w14:paraId="56DDC2F6" w14:textId="48D0F5A4" w:rsidR="00113023" w:rsidRDefault="00113023" w:rsidP="001C24C1">
            <w:pPr>
              <w:pStyle w:val="ListParagraph"/>
              <w:numPr>
                <w:ilvl w:val="0"/>
                <w:numId w:val="3"/>
              </w:numPr>
            </w:pPr>
            <w:r>
              <w:t>15.3- focus on past success</w:t>
            </w:r>
          </w:p>
        </w:tc>
        <w:tc>
          <w:tcPr>
            <w:tcW w:w="3120" w:type="dxa"/>
          </w:tcPr>
          <w:p w14:paraId="148D4152" w14:textId="3EB1453D" w:rsidR="00113023" w:rsidRDefault="0011407E" w:rsidP="00113023">
            <w:r>
              <w:t xml:space="preserve">25. </w:t>
            </w:r>
            <w:r w:rsidR="00113023">
              <w:t xml:space="preserve">Healthcare providers should support individuals to use anxiety management skills (e.g., exercising, deep breathing, or meditation, </w:t>
            </w:r>
            <w:proofErr w:type="spellStart"/>
            <w:r w:rsidR="00113023">
              <w:t>etc</w:t>
            </w:r>
            <w:proofErr w:type="spellEnd"/>
            <w:r w:rsidR="00113023">
              <w:t>) to help reduce anxiety prior to vaccination. (11.2)</w:t>
            </w:r>
          </w:p>
        </w:tc>
        <w:tc>
          <w:tcPr>
            <w:tcW w:w="1929" w:type="dxa"/>
          </w:tcPr>
          <w:p w14:paraId="56BD2877" w14:textId="02F2B17E" w:rsidR="00113023" w:rsidRDefault="00113023" w:rsidP="001C24C1">
            <w:r>
              <w:t>Not reviewed with stakeholders</w:t>
            </w:r>
          </w:p>
        </w:tc>
        <w:tc>
          <w:tcPr>
            <w:tcW w:w="1953" w:type="dxa"/>
          </w:tcPr>
          <w:p w14:paraId="77FCDB79" w14:textId="04BCB6CA" w:rsidR="00113023" w:rsidRDefault="00113023" w:rsidP="001C24C1"/>
        </w:tc>
      </w:tr>
      <w:tr w:rsidR="00D77F98" w14:paraId="48326C9F" w14:textId="77777777" w:rsidTr="00113023">
        <w:trPr>
          <w:trHeight w:val="1550"/>
        </w:trPr>
        <w:tc>
          <w:tcPr>
            <w:tcW w:w="1734" w:type="dxa"/>
            <w:vMerge/>
            <w:shd w:val="clear" w:color="auto" w:fill="auto"/>
            <w:vAlign w:val="center"/>
          </w:tcPr>
          <w:p w14:paraId="779394BD" w14:textId="77777777" w:rsidR="00113023" w:rsidRDefault="00113023" w:rsidP="001C24C1">
            <w:pPr>
              <w:jc w:val="center"/>
            </w:pPr>
          </w:p>
        </w:tc>
        <w:tc>
          <w:tcPr>
            <w:tcW w:w="1814" w:type="dxa"/>
            <w:vMerge/>
            <w:shd w:val="clear" w:color="auto" w:fill="auto"/>
          </w:tcPr>
          <w:p w14:paraId="73BE0D0C" w14:textId="77777777" w:rsidR="00113023" w:rsidRDefault="00113023" w:rsidP="001C24C1">
            <w:pPr>
              <w:spacing w:line="360" w:lineRule="auto"/>
            </w:pPr>
          </w:p>
        </w:tc>
        <w:tc>
          <w:tcPr>
            <w:tcW w:w="1390" w:type="dxa"/>
            <w:vMerge/>
          </w:tcPr>
          <w:p w14:paraId="5D076A70" w14:textId="77777777" w:rsidR="00113023" w:rsidRDefault="00113023" w:rsidP="001C24C1"/>
        </w:tc>
        <w:tc>
          <w:tcPr>
            <w:tcW w:w="902" w:type="dxa"/>
            <w:vMerge/>
          </w:tcPr>
          <w:p w14:paraId="008B25E1" w14:textId="77777777" w:rsidR="00113023" w:rsidRDefault="00113023" w:rsidP="001C24C1"/>
        </w:tc>
        <w:tc>
          <w:tcPr>
            <w:tcW w:w="1246" w:type="dxa"/>
            <w:vMerge/>
          </w:tcPr>
          <w:p w14:paraId="7538DE62" w14:textId="77777777" w:rsidR="00113023" w:rsidRDefault="00113023" w:rsidP="001C24C1"/>
        </w:tc>
        <w:tc>
          <w:tcPr>
            <w:tcW w:w="2622" w:type="dxa"/>
            <w:vMerge/>
          </w:tcPr>
          <w:p w14:paraId="21B857E8" w14:textId="77777777" w:rsidR="00113023" w:rsidRPr="0032089C" w:rsidRDefault="00113023" w:rsidP="001C24C1"/>
        </w:tc>
        <w:tc>
          <w:tcPr>
            <w:tcW w:w="1888" w:type="dxa"/>
            <w:vMerge/>
          </w:tcPr>
          <w:p w14:paraId="38111980" w14:textId="77777777" w:rsidR="00113023" w:rsidRDefault="00113023" w:rsidP="001C24C1">
            <w:pPr>
              <w:pStyle w:val="ListParagraph"/>
              <w:numPr>
                <w:ilvl w:val="0"/>
                <w:numId w:val="3"/>
              </w:numPr>
            </w:pPr>
          </w:p>
        </w:tc>
        <w:tc>
          <w:tcPr>
            <w:tcW w:w="2323" w:type="dxa"/>
            <w:vMerge/>
          </w:tcPr>
          <w:p w14:paraId="030C2283" w14:textId="77777777" w:rsidR="00113023" w:rsidRDefault="00113023" w:rsidP="001C24C1">
            <w:pPr>
              <w:pStyle w:val="ListParagraph"/>
              <w:numPr>
                <w:ilvl w:val="0"/>
                <w:numId w:val="3"/>
              </w:numPr>
            </w:pPr>
          </w:p>
        </w:tc>
        <w:tc>
          <w:tcPr>
            <w:tcW w:w="3120" w:type="dxa"/>
          </w:tcPr>
          <w:p w14:paraId="713B9D42" w14:textId="091E67BF" w:rsidR="00113023" w:rsidRDefault="0011407E" w:rsidP="00113023">
            <w:r>
              <w:t xml:space="preserve">26. </w:t>
            </w:r>
            <w:r w:rsidR="00113023">
              <w:t>Healthcare providers can encourage patients to get the vaccine despite fear of needles (15.1) by reminding them of the previous times they vaccinated (15.3)</w:t>
            </w:r>
          </w:p>
          <w:p w14:paraId="0394BB5C" w14:textId="77777777" w:rsidR="00113023" w:rsidRDefault="00113023" w:rsidP="001C24C1"/>
        </w:tc>
        <w:tc>
          <w:tcPr>
            <w:tcW w:w="1929" w:type="dxa"/>
          </w:tcPr>
          <w:p w14:paraId="5E191EBA" w14:textId="338FEA45" w:rsidR="00113023" w:rsidRDefault="00113023" w:rsidP="001C24C1">
            <w:r>
              <w:t>Not reviewed with stakeholders</w:t>
            </w:r>
          </w:p>
        </w:tc>
        <w:tc>
          <w:tcPr>
            <w:tcW w:w="1953" w:type="dxa"/>
          </w:tcPr>
          <w:p w14:paraId="029C7B4A" w14:textId="3AB21D41" w:rsidR="00113023" w:rsidRDefault="00113023" w:rsidP="001C24C1"/>
        </w:tc>
      </w:tr>
    </w:tbl>
    <w:p w14:paraId="39CF27E2" w14:textId="77777777" w:rsidR="00C54E03" w:rsidRDefault="00C54E03"/>
    <w:sectPr w:rsidR="00C54E03" w:rsidSect="00B67DBE">
      <w:pgSz w:w="23811" w:h="16838" w:orient="landscape" w:code="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135A23" w16cex:dateUtc="2020-09-21T19:58:00Z"/>
  <w16cex:commentExtensible w16cex:durableId="22F71D66" w16cex:dateUtc="2020-08-31T05:55:00Z"/>
  <w16cex:commentExtensible w16cex:durableId="22F71D8C" w16cex:dateUtc="2020-08-31T05:56:00Z"/>
  <w16cex:commentExtensible w16cex:durableId="22F71C96" w16cex:dateUtc="2020-08-31T05: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DD88FC1" w16cid:durableId="23135A23"/>
  <w16cid:commentId w16cid:paraId="73B644E2" w16cid:durableId="22F71D66"/>
  <w16cid:commentId w16cid:paraId="0B25A7F9" w16cid:durableId="22F71D8C"/>
  <w16cid:commentId w16cid:paraId="133D0095" w16cid:durableId="22F71C9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E0A15"/>
    <w:multiLevelType w:val="hybridMultilevel"/>
    <w:tmpl w:val="139205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C5510A"/>
    <w:multiLevelType w:val="hybridMultilevel"/>
    <w:tmpl w:val="8214D3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5455F28"/>
    <w:multiLevelType w:val="hybridMultilevel"/>
    <w:tmpl w:val="74D80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882600"/>
    <w:multiLevelType w:val="hybridMultilevel"/>
    <w:tmpl w:val="E2A67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05B2580"/>
    <w:multiLevelType w:val="hybridMultilevel"/>
    <w:tmpl w:val="A9524E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47B67AC"/>
    <w:multiLevelType w:val="hybridMultilevel"/>
    <w:tmpl w:val="D92045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52054AB"/>
    <w:multiLevelType w:val="hybridMultilevel"/>
    <w:tmpl w:val="BEA8C5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51E44C9"/>
    <w:multiLevelType w:val="hybridMultilevel"/>
    <w:tmpl w:val="0646F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A432D57"/>
    <w:multiLevelType w:val="hybridMultilevel"/>
    <w:tmpl w:val="ADE496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A5F72AF"/>
    <w:multiLevelType w:val="hybridMultilevel"/>
    <w:tmpl w:val="C32C25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0"/>
  </w:num>
  <w:num w:numId="3">
    <w:abstractNumId w:val="8"/>
  </w:num>
  <w:num w:numId="4">
    <w:abstractNumId w:val="1"/>
  </w:num>
  <w:num w:numId="5">
    <w:abstractNumId w:val="7"/>
  </w:num>
  <w:num w:numId="6">
    <w:abstractNumId w:val="5"/>
  </w:num>
  <w:num w:numId="7">
    <w:abstractNumId w:val="4"/>
  </w:num>
  <w:num w:numId="8">
    <w:abstractNumId w:val="6"/>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DBE"/>
    <w:rsid w:val="00012BC7"/>
    <w:rsid w:val="00012E9F"/>
    <w:rsid w:val="0002022F"/>
    <w:rsid w:val="00031C37"/>
    <w:rsid w:val="00055BE4"/>
    <w:rsid w:val="00064D50"/>
    <w:rsid w:val="000663BF"/>
    <w:rsid w:val="00066CB8"/>
    <w:rsid w:val="000721FD"/>
    <w:rsid w:val="00077EB7"/>
    <w:rsid w:val="00094100"/>
    <w:rsid w:val="000A4EEE"/>
    <w:rsid w:val="000A53D8"/>
    <w:rsid w:val="000C0FF4"/>
    <w:rsid w:val="00110871"/>
    <w:rsid w:val="00113023"/>
    <w:rsid w:val="0011407E"/>
    <w:rsid w:val="001230D7"/>
    <w:rsid w:val="00123543"/>
    <w:rsid w:val="001243D5"/>
    <w:rsid w:val="001358C8"/>
    <w:rsid w:val="00153922"/>
    <w:rsid w:val="0016306B"/>
    <w:rsid w:val="001A1BF6"/>
    <w:rsid w:val="001A2BB8"/>
    <w:rsid w:val="001A527A"/>
    <w:rsid w:val="001B06DF"/>
    <w:rsid w:val="001B3510"/>
    <w:rsid w:val="001B7D3C"/>
    <w:rsid w:val="001C24C1"/>
    <w:rsid w:val="001C3BE7"/>
    <w:rsid w:val="001D5352"/>
    <w:rsid w:val="002139D8"/>
    <w:rsid w:val="00220F74"/>
    <w:rsid w:val="0022383F"/>
    <w:rsid w:val="00225A7B"/>
    <w:rsid w:val="00245E19"/>
    <w:rsid w:val="002577B7"/>
    <w:rsid w:val="00262418"/>
    <w:rsid w:val="00277801"/>
    <w:rsid w:val="00277A8E"/>
    <w:rsid w:val="00286C5C"/>
    <w:rsid w:val="00292617"/>
    <w:rsid w:val="002A002C"/>
    <w:rsid w:val="002A3EE7"/>
    <w:rsid w:val="002B32F4"/>
    <w:rsid w:val="002C2618"/>
    <w:rsid w:val="002E3732"/>
    <w:rsid w:val="002F2A0B"/>
    <w:rsid w:val="003002A7"/>
    <w:rsid w:val="00352185"/>
    <w:rsid w:val="003752EA"/>
    <w:rsid w:val="003757E7"/>
    <w:rsid w:val="00380890"/>
    <w:rsid w:val="00384D07"/>
    <w:rsid w:val="003A0F65"/>
    <w:rsid w:val="003A41F7"/>
    <w:rsid w:val="003A6A95"/>
    <w:rsid w:val="003B34CA"/>
    <w:rsid w:val="003B76A3"/>
    <w:rsid w:val="003C563D"/>
    <w:rsid w:val="003F669C"/>
    <w:rsid w:val="0041127A"/>
    <w:rsid w:val="004134A3"/>
    <w:rsid w:val="00434A77"/>
    <w:rsid w:val="00442D6F"/>
    <w:rsid w:val="00446108"/>
    <w:rsid w:val="004478EA"/>
    <w:rsid w:val="00460B5A"/>
    <w:rsid w:val="004654DB"/>
    <w:rsid w:val="004659F1"/>
    <w:rsid w:val="00467C76"/>
    <w:rsid w:val="004763CE"/>
    <w:rsid w:val="00477B10"/>
    <w:rsid w:val="00480BD9"/>
    <w:rsid w:val="00481938"/>
    <w:rsid w:val="00484CC4"/>
    <w:rsid w:val="004B0FE0"/>
    <w:rsid w:val="004B21EF"/>
    <w:rsid w:val="004B2B2E"/>
    <w:rsid w:val="004C03B1"/>
    <w:rsid w:val="004D57AF"/>
    <w:rsid w:val="00513892"/>
    <w:rsid w:val="00516FC5"/>
    <w:rsid w:val="00524DFF"/>
    <w:rsid w:val="0053505A"/>
    <w:rsid w:val="00544328"/>
    <w:rsid w:val="005600B1"/>
    <w:rsid w:val="005711C3"/>
    <w:rsid w:val="0058186B"/>
    <w:rsid w:val="0058342D"/>
    <w:rsid w:val="005A147E"/>
    <w:rsid w:val="005A4D84"/>
    <w:rsid w:val="005A6066"/>
    <w:rsid w:val="005A62E8"/>
    <w:rsid w:val="005B0966"/>
    <w:rsid w:val="005B551B"/>
    <w:rsid w:val="005C3B78"/>
    <w:rsid w:val="005D3F87"/>
    <w:rsid w:val="00602ACA"/>
    <w:rsid w:val="00602EAA"/>
    <w:rsid w:val="00614F35"/>
    <w:rsid w:val="00631ED8"/>
    <w:rsid w:val="00635705"/>
    <w:rsid w:val="00653541"/>
    <w:rsid w:val="00655A1D"/>
    <w:rsid w:val="006668A8"/>
    <w:rsid w:val="006946EB"/>
    <w:rsid w:val="006C7552"/>
    <w:rsid w:val="00700481"/>
    <w:rsid w:val="0072209A"/>
    <w:rsid w:val="00724B21"/>
    <w:rsid w:val="007342FD"/>
    <w:rsid w:val="00754371"/>
    <w:rsid w:val="00797CB3"/>
    <w:rsid w:val="007B3E4A"/>
    <w:rsid w:val="007B4C16"/>
    <w:rsid w:val="007C35D1"/>
    <w:rsid w:val="007C3E1B"/>
    <w:rsid w:val="007D2684"/>
    <w:rsid w:val="007F15D7"/>
    <w:rsid w:val="007F4C2F"/>
    <w:rsid w:val="00830F86"/>
    <w:rsid w:val="008374CC"/>
    <w:rsid w:val="00852D59"/>
    <w:rsid w:val="008553CC"/>
    <w:rsid w:val="00871411"/>
    <w:rsid w:val="008A58CE"/>
    <w:rsid w:val="008C33D2"/>
    <w:rsid w:val="008D233C"/>
    <w:rsid w:val="008E3679"/>
    <w:rsid w:val="0091631E"/>
    <w:rsid w:val="0097107C"/>
    <w:rsid w:val="009748C7"/>
    <w:rsid w:val="009836EA"/>
    <w:rsid w:val="00993B1D"/>
    <w:rsid w:val="009A269F"/>
    <w:rsid w:val="009B6832"/>
    <w:rsid w:val="009D6A7E"/>
    <w:rsid w:val="00A137CC"/>
    <w:rsid w:val="00A13FE6"/>
    <w:rsid w:val="00A14DF3"/>
    <w:rsid w:val="00A263C2"/>
    <w:rsid w:val="00A326DD"/>
    <w:rsid w:val="00A419F1"/>
    <w:rsid w:val="00A44AF6"/>
    <w:rsid w:val="00A4701D"/>
    <w:rsid w:val="00A80A0E"/>
    <w:rsid w:val="00A8216A"/>
    <w:rsid w:val="00A90522"/>
    <w:rsid w:val="00A919FD"/>
    <w:rsid w:val="00AE0B48"/>
    <w:rsid w:val="00AE1FC1"/>
    <w:rsid w:val="00B31159"/>
    <w:rsid w:val="00B367F4"/>
    <w:rsid w:val="00B67DBE"/>
    <w:rsid w:val="00B9324B"/>
    <w:rsid w:val="00BB191D"/>
    <w:rsid w:val="00BB2BDD"/>
    <w:rsid w:val="00BC7E99"/>
    <w:rsid w:val="00BD2D1A"/>
    <w:rsid w:val="00BD4A5E"/>
    <w:rsid w:val="00BE07A7"/>
    <w:rsid w:val="00C018DD"/>
    <w:rsid w:val="00C03E90"/>
    <w:rsid w:val="00C04194"/>
    <w:rsid w:val="00C37555"/>
    <w:rsid w:val="00C468BF"/>
    <w:rsid w:val="00C54E03"/>
    <w:rsid w:val="00C579FD"/>
    <w:rsid w:val="00C63978"/>
    <w:rsid w:val="00C701E2"/>
    <w:rsid w:val="00C90353"/>
    <w:rsid w:val="00C92B40"/>
    <w:rsid w:val="00C9513D"/>
    <w:rsid w:val="00C952F8"/>
    <w:rsid w:val="00CA75BF"/>
    <w:rsid w:val="00CE5F04"/>
    <w:rsid w:val="00D02D31"/>
    <w:rsid w:val="00D0621D"/>
    <w:rsid w:val="00D07482"/>
    <w:rsid w:val="00D24554"/>
    <w:rsid w:val="00D54ADC"/>
    <w:rsid w:val="00D62453"/>
    <w:rsid w:val="00D77F98"/>
    <w:rsid w:val="00D80B05"/>
    <w:rsid w:val="00D90AA8"/>
    <w:rsid w:val="00DA348C"/>
    <w:rsid w:val="00DB0E20"/>
    <w:rsid w:val="00DC2A7E"/>
    <w:rsid w:val="00DC6A05"/>
    <w:rsid w:val="00DC7988"/>
    <w:rsid w:val="00DD25F9"/>
    <w:rsid w:val="00DE1471"/>
    <w:rsid w:val="00DE451A"/>
    <w:rsid w:val="00DF67F3"/>
    <w:rsid w:val="00DF7592"/>
    <w:rsid w:val="00E10031"/>
    <w:rsid w:val="00E13F6D"/>
    <w:rsid w:val="00E27017"/>
    <w:rsid w:val="00E4701A"/>
    <w:rsid w:val="00E54756"/>
    <w:rsid w:val="00E56E00"/>
    <w:rsid w:val="00E65CA3"/>
    <w:rsid w:val="00E87D7A"/>
    <w:rsid w:val="00EB6F8C"/>
    <w:rsid w:val="00EF10F8"/>
    <w:rsid w:val="00EF2D25"/>
    <w:rsid w:val="00F12007"/>
    <w:rsid w:val="00F160E8"/>
    <w:rsid w:val="00F31A0B"/>
    <w:rsid w:val="00F3253B"/>
    <w:rsid w:val="00F51625"/>
    <w:rsid w:val="00F560B1"/>
    <w:rsid w:val="00F6227B"/>
    <w:rsid w:val="00F73FE1"/>
    <w:rsid w:val="00F75032"/>
    <w:rsid w:val="00F750ED"/>
    <w:rsid w:val="00F95F5B"/>
    <w:rsid w:val="00FA087F"/>
    <w:rsid w:val="00FB0B7C"/>
    <w:rsid w:val="00FB38F9"/>
    <w:rsid w:val="00FB3922"/>
    <w:rsid w:val="00FB47AC"/>
    <w:rsid w:val="00FD4E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1EFB9"/>
  <w15:chartTrackingRefBased/>
  <w15:docId w15:val="{CEFCAF80-826A-406D-B8BA-8A2A90F79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7D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7D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7DBE"/>
    <w:rPr>
      <w:rFonts w:ascii="Segoe UI" w:hAnsi="Segoe UI" w:cs="Segoe UI"/>
      <w:sz w:val="18"/>
      <w:szCs w:val="18"/>
    </w:rPr>
  </w:style>
  <w:style w:type="character" w:styleId="CommentReference">
    <w:name w:val="annotation reference"/>
    <w:basedOn w:val="DefaultParagraphFont"/>
    <w:uiPriority w:val="99"/>
    <w:semiHidden/>
    <w:unhideWhenUsed/>
    <w:rsid w:val="00700481"/>
    <w:rPr>
      <w:sz w:val="16"/>
      <w:szCs w:val="16"/>
    </w:rPr>
  </w:style>
  <w:style w:type="paragraph" w:styleId="CommentText">
    <w:name w:val="annotation text"/>
    <w:basedOn w:val="Normal"/>
    <w:link w:val="CommentTextChar"/>
    <w:uiPriority w:val="99"/>
    <w:semiHidden/>
    <w:unhideWhenUsed/>
    <w:rsid w:val="00700481"/>
    <w:pPr>
      <w:spacing w:line="240" w:lineRule="auto"/>
    </w:pPr>
    <w:rPr>
      <w:sz w:val="20"/>
      <w:szCs w:val="20"/>
    </w:rPr>
  </w:style>
  <w:style w:type="character" w:customStyle="1" w:styleId="CommentTextChar">
    <w:name w:val="Comment Text Char"/>
    <w:basedOn w:val="DefaultParagraphFont"/>
    <w:link w:val="CommentText"/>
    <w:uiPriority w:val="99"/>
    <w:semiHidden/>
    <w:rsid w:val="00700481"/>
    <w:rPr>
      <w:sz w:val="20"/>
      <w:szCs w:val="20"/>
    </w:rPr>
  </w:style>
  <w:style w:type="paragraph" w:styleId="CommentSubject">
    <w:name w:val="annotation subject"/>
    <w:basedOn w:val="CommentText"/>
    <w:next w:val="CommentText"/>
    <w:link w:val="CommentSubjectChar"/>
    <w:uiPriority w:val="99"/>
    <w:semiHidden/>
    <w:unhideWhenUsed/>
    <w:rsid w:val="00700481"/>
    <w:rPr>
      <w:b/>
      <w:bCs/>
    </w:rPr>
  </w:style>
  <w:style w:type="character" w:customStyle="1" w:styleId="CommentSubjectChar">
    <w:name w:val="Comment Subject Char"/>
    <w:basedOn w:val="CommentTextChar"/>
    <w:link w:val="CommentSubject"/>
    <w:uiPriority w:val="99"/>
    <w:semiHidden/>
    <w:rsid w:val="00700481"/>
    <w:rPr>
      <w:b/>
      <w:bCs/>
      <w:sz w:val="20"/>
      <w:szCs w:val="20"/>
    </w:rPr>
  </w:style>
  <w:style w:type="paragraph" w:styleId="ListParagraph">
    <w:name w:val="List Paragraph"/>
    <w:basedOn w:val="Normal"/>
    <w:uiPriority w:val="34"/>
    <w:qFormat/>
    <w:rsid w:val="00516F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666968">
      <w:bodyDiv w:val="1"/>
      <w:marLeft w:val="0"/>
      <w:marRight w:val="0"/>
      <w:marTop w:val="0"/>
      <w:marBottom w:val="0"/>
      <w:divBdr>
        <w:top w:val="none" w:sz="0" w:space="0" w:color="auto"/>
        <w:left w:val="none" w:sz="0" w:space="0" w:color="auto"/>
        <w:bottom w:val="none" w:sz="0" w:space="0" w:color="auto"/>
        <w:right w:val="none" w:sz="0" w:space="0" w:color="auto"/>
      </w:divBdr>
    </w:div>
    <w:div w:id="468404759">
      <w:bodyDiv w:val="1"/>
      <w:marLeft w:val="0"/>
      <w:marRight w:val="0"/>
      <w:marTop w:val="0"/>
      <w:marBottom w:val="0"/>
      <w:divBdr>
        <w:top w:val="none" w:sz="0" w:space="0" w:color="auto"/>
        <w:left w:val="none" w:sz="0" w:space="0" w:color="auto"/>
        <w:bottom w:val="none" w:sz="0" w:space="0" w:color="auto"/>
        <w:right w:val="none" w:sz="0" w:space="0" w:color="auto"/>
      </w:divBdr>
    </w:div>
    <w:div w:id="810564458">
      <w:bodyDiv w:val="1"/>
      <w:marLeft w:val="0"/>
      <w:marRight w:val="0"/>
      <w:marTop w:val="0"/>
      <w:marBottom w:val="0"/>
      <w:divBdr>
        <w:top w:val="none" w:sz="0" w:space="0" w:color="auto"/>
        <w:left w:val="none" w:sz="0" w:space="0" w:color="auto"/>
        <w:bottom w:val="none" w:sz="0" w:space="0" w:color="auto"/>
        <w:right w:val="none" w:sz="0" w:space="0" w:color="auto"/>
      </w:divBdr>
    </w:div>
    <w:div w:id="820393334">
      <w:bodyDiv w:val="1"/>
      <w:marLeft w:val="0"/>
      <w:marRight w:val="0"/>
      <w:marTop w:val="0"/>
      <w:marBottom w:val="0"/>
      <w:divBdr>
        <w:top w:val="none" w:sz="0" w:space="0" w:color="auto"/>
        <w:left w:val="none" w:sz="0" w:space="0" w:color="auto"/>
        <w:bottom w:val="none" w:sz="0" w:space="0" w:color="auto"/>
        <w:right w:val="none" w:sz="0" w:space="0" w:color="auto"/>
      </w:divBdr>
    </w:div>
    <w:div w:id="1289358767">
      <w:bodyDiv w:val="1"/>
      <w:marLeft w:val="0"/>
      <w:marRight w:val="0"/>
      <w:marTop w:val="0"/>
      <w:marBottom w:val="0"/>
      <w:divBdr>
        <w:top w:val="none" w:sz="0" w:space="0" w:color="auto"/>
        <w:left w:val="none" w:sz="0" w:space="0" w:color="auto"/>
        <w:bottom w:val="none" w:sz="0" w:space="0" w:color="auto"/>
        <w:right w:val="none" w:sz="0" w:space="0" w:color="auto"/>
      </w:divBdr>
    </w:div>
    <w:div w:id="1302811072">
      <w:bodyDiv w:val="1"/>
      <w:marLeft w:val="0"/>
      <w:marRight w:val="0"/>
      <w:marTop w:val="0"/>
      <w:marBottom w:val="0"/>
      <w:divBdr>
        <w:top w:val="none" w:sz="0" w:space="0" w:color="auto"/>
        <w:left w:val="none" w:sz="0" w:space="0" w:color="auto"/>
        <w:bottom w:val="none" w:sz="0" w:space="0" w:color="auto"/>
        <w:right w:val="none" w:sz="0" w:space="0" w:color="auto"/>
      </w:divBdr>
    </w:div>
    <w:div w:id="1421953624">
      <w:bodyDiv w:val="1"/>
      <w:marLeft w:val="0"/>
      <w:marRight w:val="0"/>
      <w:marTop w:val="0"/>
      <w:marBottom w:val="0"/>
      <w:divBdr>
        <w:top w:val="none" w:sz="0" w:space="0" w:color="auto"/>
        <w:left w:val="none" w:sz="0" w:space="0" w:color="auto"/>
        <w:bottom w:val="none" w:sz="0" w:space="0" w:color="auto"/>
        <w:right w:val="none" w:sz="0" w:space="0" w:color="auto"/>
      </w:divBdr>
    </w:div>
    <w:div w:id="1606691879">
      <w:bodyDiv w:val="1"/>
      <w:marLeft w:val="0"/>
      <w:marRight w:val="0"/>
      <w:marTop w:val="0"/>
      <w:marBottom w:val="0"/>
      <w:divBdr>
        <w:top w:val="none" w:sz="0" w:space="0" w:color="auto"/>
        <w:left w:val="none" w:sz="0" w:space="0" w:color="auto"/>
        <w:bottom w:val="none" w:sz="0" w:space="0" w:color="auto"/>
        <w:right w:val="none" w:sz="0" w:space="0" w:color="auto"/>
      </w:divBdr>
    </w:div>
    <w:div w:id="1785420362">
      <w:bodyDiv w:val="1"/>
      <w:marLeft w:val="0"/>
      <w:marRight w:val="0"/>
      <w:marTop w:val="0"/>
      <w:marBottom w:val="0"/>
      <w:divBdr>
        <w:top w:val="none" w:sz="0" w:space="0" w:color="auto"/>
        <w:left w:val="none" w:sz="0" w:space="0" w:color="auto"/>
        <w:bottom w:val="none" w:sz="0" w:space="0" w:color="auto"/>
        <w:right w:val="none" w:sz="0" w:space="0" w:color="auto"/>
      </w:divBdr>
    </w:div>
    <w:div w:id="1923367246">
      <w:bodyDiv w:val="1"/>
      <w:marLeft w:val="0"/>
      <w:marRight w:val="0"/>
      <w:marTop w:val="0"/>
      <w:marBottom w:val="0"/>
      <w:divBdr>
        <w:top w:val="none" w:sz="0" w:space="0" w:color="auto"/>
        <w:left w:val="none" w:sz="0" w:space="0" w:color="auto"/>
        <w:bottom w:val="none" w:sz="0" w:space="0" w:color="auto"/>
        <w:right w:val="none" w:sz="0" w:space="0" w:color="auto"/>
      </w:divBdr>
    </w:div>
    <w:div w:id="2011373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293C3-87C8-4E67-9454-76874F2CB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7</Pages>
  <Words>2310</Words>
  <Characters>1317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OS</Company>
  <LinksUpToDate>false</LinksUpToDate>
  <CharactersWithSpaces>1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Gallant</dc:creator>
  <cp:keywords/>
  <dc:description/>
  <cp:lastModifiedBy>Lynn Williams</cp:lastModifiedBy>
  <cp:revision>12</cp:revision>
  <dcterms:created xsi:type="dcterms:W3CDTF">2020-08-31T05:57:00Z</dcterms:created>
  <dcterms:modified xsi:type="dcterms:W3CDTF">2020-11-16T12:50:00Z</dcterms:modified>
</cp:coreProperties>
</file>